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AGGCTCCTGGAATGAATGGGCTCAAAAGGAGGGACTTTGACGATAAACGTCGCTATATTTCTGAATAAATGAAGATTAATATTAATTAATTAATTAATTATTAATAGCTAAAAAAAACAGAAAACTTTAATTATTTGTTAATATTAAGCTGTATTTTTCATATATCTCAAGTTCTTGACTACACCCATGGCAAGCTTATCAATACACACACGTATACACTCGCACTCAGAAAGCTGTGCACTCCCACAAAACTTTCTCTCTCCCACTCTCTAATGGAGCTCTCTCAATCTGTCTCTCTGCGTATGGAAACTGACCTTCCCCAAGGCGCAACAGCGAGAGAGAACTTCGCTAAATGCTAAAATAAAAGGTAAATAAAGTAATATTTGGACACCC</w:t>
      </w:r>
      <w:r>
        <w:rPr>
          <w:rFonts w:cs="Courier" w:ascii="Courier" w:hAnsi="Courier"/>
          <w:color w:val="0000FF"/>
          <w:sz w:val="16"/>
        </w:rPr>
        <w:t>AGAGAGCCCCAGAAACTTCCACGGAGTTCG</w:t>
      </w:r>
      <w:r>
        <w:rPr>
          <w:rFonts w:cs="Courier" w:ascii="Courier" w:hAnsi="Courier"/>
          <w:sz w:val="16"/>
        </w:rPr>
        <w:t>CTAAAGAACAGTGAACAACCCCTAACTAAATGCCATTGCCCGATTTCAGGCAAAGTGGAAAATTGCATCAGCAAAGGGCGA</w:t>
      </w:r>
      <w:r>
        <w:rPr>
          <w:rFonts w:cs="Courier" w:ascii="Courier" w:hAnsi="Courier"/>
          <w:color w:val="FF0000"/>
          <w:sz w:val="16"/>
        </w:rPr>
        <w:t>AGAAAATTCGAGAGAGTGCCGGTATTTTCTAGATT</w:t>
      </w:r>
      <w:r>
        <w:rPr>
          <w:rFonts w:cs="Courier" w:ascii="Courier" w:hAnsi="Courier"/>
          <w:sz w:val="16"/>
        </w:rPr>
        <w:t>ATATGGATTTCCTCTCTGCCAAGAGTATAAATAGCCACCGGTTGGACACTGCGCT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CCAAACCAACTGCTAACAACTCGAAGAAAGTCAACTAAATTAAAATTT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GTTTATATCGGATACTTGCTAATTTCAGTGTTGTGATCTACAAAGGCTCCTGGAATGAATGGGCTCAAAAGGAGGGACTTTGACGATAAACGTCGCTATATTTCTGAATAAATGAAGATTTTTATAATAATAGCTGAAAAAAACAGAAAACTTTAATTAATTGTTAATATACTTAAGCATCTACCTAATTTTAATATATCTCAAGTTTATCAATACACATACACCCGCACTCAGAAAGCTGTGCACTCCCACAAAACTTTCTCTCTCCCACTCTCTATTAGAGCTCTCTCAATCTGTCTCTCTGCGTATGAAAACTGACCTTCCCCAAGGCACCACAGCGAGAGAGAACTAAGTGCTAAAATAAAAGGTAAATAAAGTAATATTTGGACACCC</w:t>
      </w:r>
      <w:r>
        <w:rPr>
          <w:rFonts w:cs="Courier" w:ascii="Courier" w:hAnsi="Courier"/>
          <w:color w:val="0000FF"/>
          <w:sz w:val="16"/>
        </w:rPr>
        <w:t>AGAGAGCCCCAGAAACTTCCACGGAGTTCT</w:t>
      </w:r>
      <w:r>
        <w:rPr>
          <w:rFonts w:cs="Courier" w:ascii="Courier" w:hAnsi="Courier"/>
          <w:sz w:val="16"/>
        </w:rPr>
        <w:t>CTAAAAAACAGTGAACAACCCCTAGCTAAATGCCATTGCCCGATTTCAGGCAAAGCGGAAAATTGCATCAGCAAAGGGCGA</w:t>
      </w:r>
      <w:r>
        <w:rPr>
          <w:rFonts w:cs="Courier" w:ascii="Courier" w:hAnsi="Courier"/>
          <w:color w:val="FF0000"/>
          <w:sz w:val="16"/>
        </w:rPr>
        <w:t>AGAAAATTCGAGAGAGTGCCGGCATTTTCTAGATT</w:t>
      </w:r>
      <w:r>
        <w:rPr>
          <w:rFonts w:cs="Courier" w:ascii="Courier" w:hAnsi="Courier"/>
          <w:sz w:val="16"/>
        </w:rPr>
        <w:t>GTAGGAATTTCCTCTCTGCCAAGAGTATAAATAGCCACCGGTTGGACACCGCGCT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CCAAGCCAACTGCGAACAACTCGAAAAAAGTCAACTAAACTAAAA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TGATCTACAAAGGCTCCTGGAATGAATGGGCTCAAAAGGAGGGACTTTGACGATAAACGTCGCTATATTTCTGAATAAATGAAGATTTTAATAATAATAACTGAAAAAAACAGAAAACTTTAATTATACTATAATATAGTTAAGAATCTACCCATTTTTCATATATCTCAAGTTTTTGACTACGCCCATGGCAAGCTTATCAGTACACATACACATGCACCTGCACTCAGAAAGCTGTGCACTCCCACAAAACTTTGTCTCTCCCACTCTCTATGGGACCTCTCTCAATCTGTCTCTCTGCGTATGAAAACTGACCTTCCCCACGGCGCCACAGCAAGAGAGAACTTCGCTAAGTGCTAAAATAAAAGGTAAATAAAGTAATATTTGGACACCC</w:t>
      </w:r>
      <w:r>
        <w:rPr>
          <w:rFonts w:cs="Courier" w:ascii="Courier" w:hAnsi="Courier"/>
          <w:color w:val="0000FF"/>
          <w:sz w:val="16"/>
        </w:rPr>
        <w:t>AGAGAGCCCCAGAAACTTCCACGGAGTTCG</w:t>
      </w:r>
      <w:r>
        <w:rPr>
          <w:rFonts w:cs="Courier" w:ascii="Courier" w:hAnsi="Courier"/>
          <w:sz w:val="16"/>
        </w:rPr>
        <w:t>CTAAAAAACAGTGAACAACCCCTAACTAAATGCCATTGCCCGATTTCAGGCAAAGCGGAAAATTGCATCAGCAAAGGGCGA</w:t>
      </w:r>
      <w:r>
        <w:rPr>
          <w:rFonts w:cs="Courier" w:ascii="Courier" w:hAnsi="Courier"/>
          <w:color w:val="FF0000"/>
          <w:sz w:val="16"/>
        </w:rPr>
        <w:t>AGAAAATTCGAGAGAGTGCCGGCATTTTCTAGATT</w:t>
      </w:r>
      <w:r>
        <w:rPr>
          <w:rFonts w:cs="Courier" w:ascii="Courier" w:hAnsi="Courier"/>
          <w:sz w:val="16"/>
        </w:rPr>
        <w:t>ATATGTATTTCCTCTCTGCCAAGAGTATAAATAGCCACCGGTTGGACAGCGCGCT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CCAAACCAACTGCGAACAACTCGAAAAAAGTCAACTAAACTAAAA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ATCTGTAACCATATTTCTAGTGTTGTTGAAATACTGATAAAAATAATAAAATAATAATTGCTGAAAAAAGAACAGTTTTATTAATTGCTATGATCCATAAACATAAATATAAACATAATACATTTCTCATATAGTATGTAAATACATACAATGTATCTGAAGTTTTAAACTACGCCCATGGCAAGCTTATCAACACACACACACAATACAAACACACTCGCACTCAAAAAGCTGGCCACTCTCTCAAACTTTCTCCGCCTCCCACGCTCTTTTGGAGCTCTCACAAGCTTTCTCTCTGCGTACGAAAACTGACCTTCCCCAAGGCGCCAGCGCGAGAGAACTTCGCCAAGTGCTAAATAAAAAGGTAAATAAAGTAATATTTAAATACCCAGAG</w:t>
      </w:r>
      <w:r>
        <w:rPr>
          <w:rFonts w:cs="Courier" w:ascii="Courier" w:hAnsi="Courier"/>
          <w:color w:val="0000FF"/>
          <w:sz w:val="16"/>
        </w:rPr>
        <w:t>AGAGAGTCGCAGAAACTTCTACAAAGTTCT</w:t>
      </w:r>
      <w:r>
        <w:rPr>
          <w:rFonts w:cs="Courier" w:ascii="Courier" w:hAnsi="Courier"/>
          <w:sz w:val="16"/>
        </w:rPr>
        <w:t>CTAAGAAACAGTGGACAACCCCTAACTAAATGCCAATGCCCGATTTCAGGCAAAGCGGAAAATTGCATCAGCAAAGGGCGA</w:t>
      </w:r>
      <w:r>
        <w:rPr>
          <w:rFonts w:cs="Courier" w:ascii="Courier" w:hAnsi="Courier"/>
          <w:color w:val="FF0000"/>
          <w:sz w:val="16"/>
        </w:rPr>
        <w:t>AGAAAATTCGAGAGAGTGCCGGCATTTTCTAGATT</w:t>
      </w:r>
      <w:r>
        <w:rPr>
          <w:rFonts w:cs="Courier" w:ascii="Courier" w:hAnsi="Courier"/>
          <w:sz w:val="16"/>
        </w:rPr>
        <w:t>ATATGCATTTCCTCTCTGCCAAGAGTATAAATAGCCACCAGTTGGGCACCGCACTC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CCAAACAAACAGCTAACAACTCGAAAAAAATCAAATAAACTACAA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TGTAGCCAGATTTCTATATAAACGAAGTGTTGTTGTTGAAATACTGATAAAAATAATAAAATAATAATTGCTGAAAAAAGAACAGTTTTACTAATTGCTATGATCCATAAACATTAATATAAACATAATATATTTCTCATATAGTATGTATGTACAATGTATCTGAAGTTTTAAACTACGCCCATGGCAAGCTTATCAACACACATACACAATACAAACACACTCGAAAAAAGCTGGGCACTCTCCCAAACTTTCACCGTCTCCCACTCTCTTTTTTTGAGCTCTCTCAAGCTTTCTCTCTGCGTGCGAAAACTGACCTTCCCCAAGGCGCCAGCGAGAGAGAACTTCGCCAAGTGCTAAATAAAAAGGTAAATAAAGTAATATTTAAATAGCC</w:t>
      </w:r>
      <w:r>
        <w:rPr>
          <w:rFonts w:cs="Courier" w:ascii="Courier" w:hAnsi="Courier"/>
          <w:color w:val="0000FF"/>
          <w:sz w:val="16"/>
        </w:rPr>
        <w:t>AGAGAGTCGCAGAAACTTCTACAAAGTTCT</w:t>
      </w:r>
      <w:r>
        <w:rPr>
          <w:rFonts w:cs="Courier" w:ascii="Courier" w:hAnsi="Courier"/>
          <w:sz w:val="16"/>
        </w:rPr>
        <w:t>CTAAGAAACAGTGGACAACCCCTAACTAAATGCCATTGCCCGATTTCAGGCAAAGCGGAAAATTGCATCAGCAAAGGGCGA</w:t>
      </w:r>
      <w:r>
        <w:rPr>
          <w:rFonts w:cs="Courier" w:ascii="Courier" w:hAnsi="Courier"/>
          <w:color w:val="FF0000"/>
          <w:sz w:val="16"/>
        </w:rPr>
        <w:t>AGAAAATTCGAGAGAGTGCCGGCATTTTCTAGATT</w:t>
      </w:r>
      <w:r>
        <w:rPr>
          <w:rFonts w:cs="Courier" w:ascii="Courier" w:hAnsi="Courier"/>
          <w:sz w:val="16"/>
        </w:rPr>
        <w:t>ATATGGATTTCCTCTCTGCCAAGAGTATAAATAGCCACCAGTTGGGCACCGCACTC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CCAAACAAACAGCTAAACAACT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GGATACGTGTGCATTTTAGTGTGGTGATCTACAAAGGCTCTTGGAATGAATGGGCTCAAAAGGAAGGACTTTGACTGTAACCAGGCCATATGTATTTCTAAATAATAAAATAATAGAAATAATGCTGAAACAATCAAATAACAATAACAATTTATTTCTCATATATCTATGTTCAAATGTATCTAAAGTTTTAAACTACGCCCATGGAAAGCTTATCAATACACATACACAATACACATGCACCCGCACTCAAAAGCTCAGCACTCTCTAAAAATTTCTGTCTCCCACTCTCTTTTGGTGCTCTCTCAAAAACTGACCTTCCCCAAGGCGCCAGCGAGAGAGAACTTCGCTAAGTGCTAAATAAAAAGGTAAATAAAGTAATATTTGGACACCC</w:t>
      </w:r>
      <w:r>
        <w:rPr>
          <w:rFonts w:cs="Courier" w:ascii="Courier" w:hAnsi="Courier"/>
          <w:color w:val="0000FF"/>
          <w:sz w:val="16"/>
        </w:rPr>
        <w:t>AGAGAGCCCCAGAAACTTCTACGAAGTTCT</w:t>
      </w:r>
      <w:r>
        <w:rPr>
          <w:rFonts w:cs="Courier" w:ascii="Courier" w:hAnsi="Courier"/>
          <w:sz w:val="16"/>
        </w:rPr>
        <w:t>CTAAGTAACAGTGAACAACCCCTAACTAAATGCCATTGTCCGATTTCAGGCAAAGCGGAAAATTGCATCAGCAAAGGGCGA</w:t>
      </w:r>
      <w:r>
        <w:rPr>
          <w:rFonts w:cs="Courier" w:ascii="Courier" w:hAnsi="Courier"/>
          <w:color w:val="FF0000"/>
          <w:sz w:val="16"/>
        </w:rPr>
        <w:t>AGAAAATTCGAGAGAGTGCCGGCATTTTCTAGATT</w:t>
      </w:r>
      <w:r>
        <w:rPr>
          <w:rFonts w:cs="Courier" w:ascii="Courier" w:hAnsi="Courier"/>
          <w:sz w:val="16"/>
        </w:rPr>
        <w:t>ATATGGATTTCCTCTCTGCCGAGAGTATAAATAGCCACCAGTTGGGCACCGCGCT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AAAAAAACAAACCAACAGCAAACAACTCGAAAAAAGTCAAATAAACTCAAA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4 -17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3 -59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GTAAATCAGGAAGACGTGCTGAAAAGGCCGAAAAAATTGCCAAAGCTTTGGGATACACCAAGTGAGATTTTTAGTTAAGAATACTACTAATTCTAATTATATTTTAATTCCAAATATTTTCTTAATTTTTTAGCCTCTCACTTTACGCCGGAGCTTGGCTCGATTGGGCTAAAAAAGAGGACCTATAAATAAAAAATTAAATTTAATTTCTTAACTACACCCATGGTTAAGCTTTGCAATCCAAATACACCCATACACTCGCAAAAAAACCAGCCACTCTCTATTTAATTTTGAATTTCTTACCGCGCATGACCGTAAAAAACTGACCTAACCCAACAAAAGACGAGAGAGAACTCCGTTTATCCGGCAAATAAAACGTAAATAAACTCCGT</w:t>
      </w:r>
      <w:r>
        <w:rPr>
          <w:rFonts w:cs="Courier" w:ascii="Courier" w:hAnsi="Courier"/>
          <w:color w:val="0000FF"/>
          <w:sz w:val="16"/>
        </w:rPr>
        <w:t>AGAGAGTTCTGGTGGCATCAGGAAA</w:t>
      </w:r>
      <w:r>
        <w:rPr>
          <w:rFonts w:cs="Courier" w:ascii="Courier" w:hAnsi="Courier"/>
          <w:sz w:val="16"/>
        </w:rPr>
        <w:t>TTTTGAAAGAGCCATATAGCAACCCCTGAGTTAAATGCCATTGCCCGATTTCAGTCAAAGCGGAAAATTGCATCAGAAAAAGGCGA</w:t>
      </w:r>
      <w:r>
        <w:rPr>
          <w:rFonts w:cs="Courier" w:ascii="Courier" w:hAnsi="Courier"/>
          <w:color w:val="FF0000"/>
          <w:sz w:val="16"/>
        </w:rPr>
        <w:t>GGAAAATTCGAGAGGCTACGAGAGA</w:t>
      </w:r>
      <w:r>
        <w:rPr>
          <w:rFonts w:cs="Courier" w:ascii="Courier" w:hAnsi="Courier"/>
          <w:sz w:val="16"/>
        </w:rPr>
        <w:t>CCAG</w:t>
      </w:r>
      <w:r>
        <w:rPr>
          <w:rFonts w:cs="Courier" w:ascii="Courier" w:hAnsi="Courier"/>
          <w:color w:val="008000"/>
          <w:sz w:val="16"/>
        </w:rPr>
        <w:t>AATCGAGAAATTTCT</w:t>
      </w:r>
      <w:r>
        <w:rPr>
          <w:rFonts w:cs="Courier" w:ascii="Courier" w:hAnsi="Courier"/>
          <w:sz w:val="16"/>
        </w:rPr>
        <w:t>CTCGGTGCTGTCGTTGGGTATAAATAGCAGTCTACGGAGCGCCGGGC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TTCAAAACAAAAAGTCCAAACCGACGGATAGCAAGTCGCTAACGAGAAACAAGAAAC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6 -182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5 -71 5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66 -52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pseudoobscura</w:t>
      </w:r>
    </w:p>
    <w:p>
      <w:pPr>
        <w:pStyle w:val="Normal"/>
        <w:tabs>
          <w:tab w:val="clear" w:pos="720"/>
          <w:tab w:val="left" w:pos="3960" w:leader="none"/>
        </w:tabs>
        <w:rPr/>
      </w:pPr>
      <w:r>
        <w:rPr>
          <w:rFonts w:cs="Courier" w:ascii="Courier" w:hAnsi="Courier"/>
          <w:sz w:val="16"/>
        </w:rPr>
        <w:t>CTGGAGGCCGAGAAAATTGCCAAGGCCCAGGGTTTTACAAAGTGAGTAGAAATGCATTATTTTTGCCTTACAGCTACTTAACACGGAACTTACATTTTCCCACAGTGTGGTTATTTACAAGGGCTCCTGGCTGGAGTGGGCCCAAAAGGAGGGTCTCTAAATTTATTAGTTAGATTTAAAATTTATGTATAATAAAATTGAATGAAGAAAGTCAAAACAAATTTGAGCTTTTCTACTAACGCCAAAGCTTAGCCATACATGCAAACACACGAGCACACACATGCACTTTAGCAACGCTAGTCGTCTCGCTTTCACTATAGCTCTCTTCAATTGCTCTCTCTGTCGAAAGCACTGACACTGACCTACCGCAAGAAGCAACCAAAATGAGAGAGAGAGATATACAAGCAAATAAACCGAAAGCTGTCTAT</w:t>
      </w:r>
      <w:r>
        <w:rPr>
          <w:rFonts w:cs="Courier" w:ascii="Courier" w:hAnsi="Courier"/>
          <w:color w:val="0000FF"/>
          <w:sz w:val="16"/>
        </w:rPr>
        <w:t>GGAGCGCTCTAGAGACATCT</w:t>
      </w:r>
      <w:r>
        <w:rPr>
          <w:rFonts w:cs="Courier" w:ascii="Courier" w:hAnsi="Courier"/>
          <w:sz w:val="16"/>
        </w:rPr>
        <w:t>CCCTGTTGCTAGAAGCCACCGTGCCACCACCAACCACCACCACATTGACCGCTCAAAATTGCATCAGACGTAGTA</w:t>
      </w:r>
      <w:r>
        <w:rPr>
          <w:rFonts w:cs="Courier" w:ascii="Courier" w:hAnsi="Courier"/>
          <w:color w:val="FF0000"/>
          <w:sz w:val="16"/>
        </w:rPr>
        <w:t>CGCCAAGAAAGTTCCGGATGTTTCT</w:t>
      </w:r>
      <w:r>
        <w:rPr>
          <w:rFonts w:cs="Courier" w:ascii="Courier" w:hAnsi="Courier"/>
          <w:sz w:val="16"/>
        </w:rPr>
        <w:t>ATACACTAGCGGCGGCACGTATAAATAGCTGGCACAGAGGGCCGGCACT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TTCAACAAAAGCCCAGCAAGATAGCACCTCGCATACTGAGAGAGCAAGCAAGAGAA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2 -153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7 -53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persim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GCCGAGAAAATTGCCAAGGCTCAGGGTTTTACAAAGTGAGTAGAAATGCATTATTTTTGCCTTACAGCTACTTAACACGGAACTTACATTTTCCCACAGTGTGGTTATTTACAAGGGCTCCTGGCTAGAGTGGGCCCAAAAGGAGGGTCTCTAAATTTATTAGTTAGATTTTTAAATTTATGTGCAATAAAATTGAATGAAGAAAGTCAAAACAAATTTGAGCTTTTCTACTAACGCCAAAGCTTAGCCATACATGCAAACACACGAGCACACACATGCACTTTAGCAACGCTAGTCGTCTCGCTTTCTCTATGGCTCTCTTCCATTGCTCTCTCTGTCGAAAGCACTGACACTGACCTACCGCAAGAAGCAACCAAAATGAGAGAGAGAGAGATATGTACAAGCAAATAAACCGAAAGCTGTCTAT</w:t>
      </w:r>
      <w:r>
        <w:rPr>
          <w:rFonts w:cs="Courier" w:ascii="Courier" w:hAnsi="Courier"/>
          <w:color w:val="0000FF"/>
          <w:sz w:val="16"/>
        </w:rPr>
        <w:t>GGAGTGCTCTAGAGACATCT</w:t>
      </w:r>
      <w:r>
        <w:rPr>
          <w:rFonts w:cs="Courier" w:ascii="Courier" w:hAnsi="Courier"/>
          <w:sz w:val="16"/>
        </w:rPr>
        <w:t>CCCTGTTGCTAGAAGCCACCGTGCCACCACCAACCACCACCACATTGACCGCTCAAAATTGCATCAGACGTAGTA</w:t>
      </w:r>
      <w:r>
        <w:rPr>
          <w:rFonts w:cs="Courier" w:ascii="Courier" w:hAnsi="Courier"/>
          <w:color w:val="FF0000"/>
          <w:sz w:val="16"/>
        </w:rPr>
        <w:t>CGCCAAGAAAGTTCCGGATGTTTCT</w:t>
      </w:r>
      <w:r>
        <w:rPr>
          <w:rFonts w:cs="Courier" w:ascii="Courier" w:hAnsi="Courier"/>
          <w:sz w:val="16"/>
        </w:rPr>
        <w:t>ATACACTAGCGGCGGCACGTATAAATAGCTGGCACAGAGGGCCGGCACT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TTCAACAAAAGCCCAGCAAGATAGCACCTCGCATACTGAGAGAGCAAGCAAGAGAA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2 -153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7 -53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AATTTATATAAGTTTAAATTTGAATTTAATTTATACATAAGTCCGAACATTTATTTAGCACTCATGTTTATGATGGTTCCTGGAACGATTGGGCTAAAAGAGAGGGTCTTGCTTAGAGCGAAAGGGCAGCACAATAAATAAGTTTTGGAAAGTTTTTAAATTTATGGAACCAGCCATCAATGGTATAAATACGTACTATCCTTATTTTATTTGGAATAAATTCTACTCTAAATTGTAAATATTTTTATACCCTTGCAAAAGTCATAGCCTTTTGGTTTTCACATCGCTAGTTTAACACACAGACAACAAACACATGAACACTGACCTGCCTCAACACGAAGAGAGAAAGCGCAGAGAGAGTAAGGAAACTTAC</w:t>
      </w:r>
      <w:r>
        <w:rPr>
          <w:rFonts w:cs="Courier" w:ascii="Courier" w:hAnsi="Courier"/>
          <w:color w:val="0000FF"/>
          <w:sz w:val="16"/>
        </w:rPr>
        <w:t>GTTCTCGGAGCTTCT</w:t>
      </w:r>
      <w:r>
        <w:rPr>
          <w:rFonts w:cs="Courier" w:ascii="Courier" w:hAnsi="Courier"/>
          <w:sz w:val="16"/>
        </w:rPr>
        <w:t>GTTAAAGCAGTGCAGCCCTTATTAGTATGGATATACATACGTATGTACACACATATATGTAGATGTATGCATAAAAATGTCACTGGCCAATTTCAAACGTTTTATAAAATTGCATCAGAA</w:t>
      </w:r>
      <w:r>
        <w:rPr>
          <w:rFonts w:cs="Courier" w:ascii="Courier" w:hAnsi="Courier"/>
          <w:color w:val="FF0000"/>
          <w:sz w:val="16"/>
        </w:rPr>
        <w:t>TTTCGAGAGAGAGCTAGATACTTCTAGAGA</w:t>
      </w:r>
      <w:r>
        <w:rPr>
          <w:rFonts w:cs="Courier" w:ascii="Courier" w:hAnsi="Courier"/>
          <w:sz w:val="16"/>
        </w:rPr>
        <w:t>CGACACTTGCTGGGAATGTGGTGGGTATAAATAACAGCCGGCACTGCTAGCATGCTT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ACTTATCAAATTTGGCGAAAGCATCGCTCTCCGGCAGTCCCTTTCTGGAAG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25 -21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0 -61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GTTTAACACGCACGATGAAATTGGTTCATACAAAAATATATAAATGCTGTAGATAATTGGGAGAGGGGGTAGAAGCTACGCCTATAATATAATTATTATTTTCACAAGATAAAATCTAATCTTTTTCACGCGCAGGTTATATCATAATTATATTAAAAAGCTGACCCCTTTACTACGCCCATGCCCATACCTCACACACACACACATGAACGCAAGCTCATTTTGCTGAGAAGACACAGCAATGTATACTCTCAATAAACCACTCTCACTACCCACCCTCTCTCTCTCTCTCTCTCTCGTTCTCTTCTATCTCTTATTTTTTGAACTGACCTACCACACTGGTGTTTGTAAATAAAAACTGCTTCGCTTTGTTAAA</w:t>
      </w:r>
      <w:r>
        <w:rPr>
          <w:rFonts w:cs="Courier" w:ascii="Courier" w:hAnsi="Courier"/>
          <w:color w:val="0000FF"/>
          <w:sz w:val="16"/>
        </w:rPr>
        <w:t>TTTCTTGAAACTTCC</w:t>
      </w:r>
      <w:r>
        <w:rPr>
          <w:rFonts w:cs="Courier" w:ascii="Courier" w:hAnsi="Courier"/>
          <w:sz w:val="16"/>
        </w:rPr>
        <w:t>ATTGTTGAGCAACCATTAAGAGAAATGAAAAGTATTTTTACTTTAAATGCAATAATAGCATGCCCTCAACAAACACTATCTATGTAAATGCCAGCCGTATAAGAATATTCAAAATTGCATCAGCTGCCT</w:t>
      </w:r>
      <w:r>
        <w:rPr>
          <w:rFonts w:cs="Courier" w:ascii="Courier" w:hAnsi="Courier"/>
          <w:color w:val="FF0000"/>
          <w:sz w:val="16"/>
        </w:rPr>
        <w:t>TGTCGGGAGAGTGCGAGAACATTCTCGAAT</w:t>
      </w:r>
      <w:r>
        <w:rPr>
          <w:rFonts w:cs="Courier" w:ascii="Courier" w:hAnsi="Courier"/>
          <w:sz w:val="16"/>
        </w:rPr>
        <w:t>GCGTTGACATTTCCTATAAAAGGCAGCCGGCATTTTCTGCTCTC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TGAACAAAGTACGTCAAAGTGAAAAGAACTGCCGATAAGCAGTAGCAAGCTAAAG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21 -20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7 -48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vir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ACCCATGTTTATGTTTGTGTTTAACACCCCCTTTCAGTTTTGATCAATTTTTTCTAGAGCAATATTTTGTATGTGTGAATTCGTTAAACAAAGCTCATGCGAAATATGTTTAAAATAAAAATTACAGCTAAGTAAATACTCAAGCTTAAGCAAATTTGTGCGCACCCTCACACTACGCCCATGTCTTATATGTATATGTGCCTCGCCCTCTCTCTTTCTCTCACACGCACACGCACGCACTCGCGAGCTTATTTACGGAACACACACACACATATTCTCTTTTTTTATCTGCCATTTGCTGCTCTCTTTTGCGTTACCAAACTGACCTGCCTTACATTTTTTGTAAATGCCGCAAAACTGCGTCGCATTAGAAAAAGTGCTTAAGAACAATCGAAAGTTTGATTGAT</w:t>
      </w:r>
      <w:r>
        <w:rPr>
          <w:rFonts w:cs="Courier" w:ascii="Courier" w:hAnsi="Courier"/>
          <w:color w:val="0000FF"/>
          <w:sz w:val="16"/>
        </w:rPr>
        <w:t>GTACGTGAAATTAATCGAAA</w:t>
      </w:r>
      <w:r>
        <w:rPr>
          <w:rFonts w:cs="Courier" w:ascii="Courier" w:hAnsi="Courier"/>
          <w:sz w:val="16"/>
        </w:rPr>
        <w:t>ATATATTTACTTAAAAAGTTCACAAGCTGAACGCTGCTTAAATGCCAAAAAGGTAAAATAATTCTAGAAGCCCAACAAATTGCATCAGCTGCCA</w:t>
      </w:r>
      <w:r>
        <w:rPr>
          <w:rFonts w:cs="Courier" w:ascii="Courier" w:hAnsi="Courier"/>
          <w:color w:val="FF0000"/>
          <w:sz w:val="16"/>
        </w:rPr>
        <w:t>AGTCGAGAGAGCGCCGGAACGTTCTCGAGC</w:t>
      </w:r>
      <w:r>
        <w:rPr>
          <w:rFonts w:cs="Courier" w:ascii="Courier" w:hAnsi="Courier"/>
          <w:sz w:val="16"/>
        </w:rPr>
        <w:t>GCAACGCCGTTTCGTATAAATAGCAGCCGGCGTCGCGCTCTCTC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CAAATCAGTCAAAGCGAACGGAGCTCGCGTGAAGCAGCAAGAAGAAGCAA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91 -172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7 -48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2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AGCACAAAGAATCAACAATGAAAAACAACTGCAAATTAAATTTCGATTCGCAATCAGAGTCAAACTGCGTTAGGTTTATAATGTGCATGCGTCTGATTAAGGTTATCATTGTTGCTGTTGCTATTGCTTTTTAATCTCGCCAATAAATGCATGAAGAGAGAATAAATTTAATTCACTCAAATTTGATTTTAATCTCGAACCAATAGCAACTAAGAAGCAAATTGAACAGCCCGCGCAAATATACCCTATTAGCAGTATTTGAATGTTATAAGTTTTAATGCCGATGAAACTCATTATATTTTATTTTATTATTACACTTTCATTGGAGGTTTGTTTTTTACCAACCAAAGTACCTCAGTTGGTACATTTGAACCACATTCGTCAGCCGTGGTGACATTACTGACCCGCCTTAACGAAATGTGAATTTATTAACATACAAGCTTAAATTCACCACAATATGTTGTGGAACTGTCGGAATTATGTTAACGTTATGTTTAGC</w:t>
      </w:r>
      <w:r>
        <w:rPr>
          <w:rFonts w:cs="Courier" w:ascii="Courier" w:hAnsi="Courier"/>
          <w:color w:val="FF0000"/>
          <w:sz w:val="16"/>
        </w:rPr>
        <w:t>GGTCGAGAGAGTGCCGGAAAGTTCTACAAA</w:t>
      </w:r>
      <w:r>
        <w:rPr>
          <w:rFonts w:cs="Courier" w:ascii="Courier" w:hAnsi="Courier"/>
          <w:sz w:val="16"/>
        </w:rPr>
        <w:t>GTTCAAACTTAAATTCACCATTAATAAACCTAAAATGACGAACAGCTGCCCGAATTTATTAATGTAC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TTAAAGTCACCATAAATAAACAAAAATCAATAAAATGCTGTGCAGTTGCCCTAACA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9 -7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ATTTTTACATTTTCTTACTGATTGGAGTAATAATACGCTTACATCCCATGGGTTATTACCTACCCGGCATTAACCACTTATGTATTTTAATTAGATTTCCCCACTACAGAGCCCCATTCTTGGATATTAATTAAAGTTAATAGCTTAAATGCCAGGCCATAAAAAGAAGAACTGTTCTGC</w:t>
      </w:r>
      <w:r>
        <w:rPr>
          <w:rFonts w:cs="Courier" w:ascii="Courier" w:hAnsi="Courier"/>
          <w:color w:val="FF00FF"/>
          <w:sz w:val="16"/>
        </w:rPr>
        <w:t>AGTCTCGAAGTTTCGCGAATTTACTCCATCCTTCG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008000"/>
          <w:sz w:val="16"/>
        </w:rPr>
        <w:t>GGAATATACTCCAACCTTCC</w:t>
      </w:r>
      <w:r>
        <w:rPr>
          <w:rFonts w:cs="Courier" w:ascii="Courier" w:hAnsi="Courier"/>
          <w:sz w:val="16"/>
        </w:rPr>
        <w:t>TATCTGCTATGTATGTACATACATACGTGCTTACATACGTACATCTATACATACACATAATATTTGCCGGTGCTGATGCGACTTATCACTCCACCAGGCCTTTTCATTCCCACTCCCCTAGGAGATTGCTCATTTTCCATAGCGATACTCTCACTTTCAATGGCAGATAATGCGTAATTGC</w:t>
      </w:r>
      <w:r>
        <w:rPr>
          <w:rFonts w:cs="Courier" w:ascii="Courier" w:hAnsi="Courier"/>
          <w:color w:val="0000FF"/>
          <w:sz w:val="16"/>
        </w:rPr>
        <w:t>GGCAAATTCGAGAACTCTGCGATATTTTCA</w:t>
      </w:r>
      <w:r>
        <w:rPr>
          <w:rFonts w:cs="Courier" w:ascii="Courier" w:hAnsi="Courier"/>
          <w:color w:val="FF0000"/>
          <w:sz w:val="16"/>
        </w:rPr>
        <w:t>GCCCGAGAAGTTTCGTGTCCCTTCTCGATG</w:t>
      </w:r>
      <w:r>
        <w:rPr>
          <w:rFonts w:cs="Courier" w:ascii="Courier" w:hAnsi="Courier"/>
          <w:sz w:val="16"/>
        </w:rPr>
        <w:t>TCGATGTTTGTGCCCCCTAGCACACAGACACGACGCGCACACACACAGCGCCGACGGGCGCACGCACACTACGATAGCGAGCGGTTGTATAAATAACCGGCACTTTCGTGCAAC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AAGCCAAAGCGATAACAGCTAAAGCGAAAGTAACCTATCAACA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418 -384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82 -36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1 -15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1 -12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TCATTGATCCAAATCGTATCATTTTTACATTTTCTTACTGATTGGAGTAATAATAGGCTTACATCCCAGGGGTTCTTAAATATCCGCCATTAACCACTTATGTCTTTTAATTAGATTTTCCCACTACAGATCCCCCTTCTCGTGAATTAATTAAAGTTAATAGCTTAAACGCCAGGCCATAAAAAGAAGAACTGTTCTGC</w:t>
      </w:r>
      <w:r>
        <w:rPr>
          <w:rFonts w:cs="Courier" w:ascii="Courier" w:hAnsi="Courier"/>
          <w:color w:val="FF00FF"/>
          <w:sz w:val="16"/>
        </w:rPr>
        <w:t>AGTCTCGAAGTTTCGCGAATTTTCTCCATCCTTCG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008000"/>
          <w:sz w:val="16"/>
        </w:rPr>
        <w:t>TGAATGTACTCCAACCTTCC</w:t>
      </w:r>
      <w:r>
        <w:rPr>
          <w:rFonts w:cs="Courier" w:ascii="Courier" w:hAnsi="Courier"/>
          <w:sz w:val="16"/>
        </w:rPr>
        <w:t>TATCTGCTATGTATGTACATACATACGTACATACACATAATATTTGCCGGTGCTGATGCGACTTATCACTCCGCCAGGCCTTTTCATTCCCACTCCCCTGGCAGATTGCTCATTTTCCATAGCGATACTCTCACTTTCAATGGCAGATAATGCGTAATTGC</w:t>
      </w:r>
      <w:r>
        <w:rPr>
          <w:rFonts w:cs="Courier" w:ascii="Courier" w:hAnsi="Courier"/>
          <w:color w:val="0000FF"/>
          <w:sz w:val="16"/>
        </w:rPr>
        <w:t>CGCAAATTCGAGAACTCTGCGATATTTTCA</w:t>
      </w:r>
      <w:r>
        <w:rPr>
          <w:rFonts w:cs="Courier" w:ascii="Courier" w:hAnsi="Courier"/>
          <w:color w:val="FF0000"/>
          <w:sz w:val="16"/>
        </w:rPr>
        <w:t>GCCCGAGAAGTTTCGTGTCCCTTCTCGATG</w:t>
      </w:r>
      <w:r>
        <w:rPr>
          <w:rFonts w:cs="Courier" w:ascii="Courier" w:hAnsi="Courier"/>
          <w:sz w:val="16"/>
        </w:rPr>
        <w:t>TCGATGTTTGTGCCCCATTGCACACAGACACGACGCGCACACACACAGCGCCGTCGGGCGCACACACACAACGACAGCGAGCGGTTGTATAAATAACCGGCACTTTCGTGCAGC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AAGCCAAAGCGATAACAGCTAAAGCGAAAGTAACCTATCAACA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98 -364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2 -34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1 -15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1 -12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TCATTGATCTAAATCGTATCAATTTTACATTTTCTTACTGATTGGAGTAATAATAGGCTCACATCCCATGGGTTCTTAAATATCCGCCATTAACCACTTATGTATTTTAATTAGATTTTCCCACTACAGATCCCCATTCTCGTGAATTAATTAAAGTTAATAGCTTAAACGCCAGGCCATAAAAAGAAGAACTGTTCTGT</w:t>
      </w:r>
      <w:r>
        <w:rPr>
          <w:rFonts w:cs="Courier" w:ascii="Courier" w:hAnsi="Courier"/>
          <w:color w:val="FF00FF"/>
          <w:sz w:val="16"/>
        </w:rPr>
        <w:t>AGTCTCGAAGTTTCGAGAATTTTCTCCATCCTTCG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008000"/>
          <w:sz w:val="16"/>
        </w:rPr>
        <w:t>TGAATGTACTCCAACCTTCC</w:t>
      </w:r>
      <w:r>
        <w:rPr>
          <w:rFonts w:cs="Courier" w:ascii="Courier" w:hAnsi="Courier"/>
          <w:sz w:val="16"/>
        </w:rPr>
        <w:t>TATCTGCTATGTATGTACATACATACGTACATACACATAATATTTGCCGGTGCTGATGCGACTTATCACTCCGCCAGGCCTTTTCATTCCCACTCCCCTGGCAGATTGCTCATTTTCCATAGCGATACTCTCACTTTCAATGGCAGATAATGCGTAATTGC</w:t>
      </w:r>
      <w:r>
        <w:rPr>
          <w:rFonts w:cs="Courier" w:ascii="Courier" w:hAnsi="Courier"/>
          <w:color w:val="0000FF"/>
          <w:sz w:val="16"/>
        </w:rPr>
        <w:t>GGCAAATTCGAGAACTCTGCGATATTTTCA</w:t>
      </w:r>
      <w:r>
        <w:rPr>
          <w:rFonts w:cs="Courier" w:ascii="Courier" w:hAnsi="Courier"/>
          <w:color w:val="FF0000"/>
          <w:sz w:val="16"/>
        </w:rPr>
        <w:t>GCCCGAGAAGTTTCGTGTCCCTTCTCGATG</w:t>
      </w:r>
      <w:r>
        <w:rPr>
          <w:rFonts w:cs="Courier" w:ascii="Courier" w:hAnsi="Courier"/>
          <w:sz w:val="16"/>
        </w:rPr>
        <w:t>TCGATGTTTGTGCCCCATTGCACACAGACACGACGCGCACACACACAGTGCCGTCGGGCGCACGCACACTACGACAGCGAGCGGTTGTATAAATAACCGGCACTTTCGCGCAGC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AAGCCAAAGCGATAACAGCTAAAGCGAAAGTAACCTATCAACA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98 -364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2 -34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1 -15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1 -12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ATATACATCTGTACATACATGGGCTATAAATCTTATTATTTTTATTATTTCTTACAGATGAGCATTTACAGACTTACAGCCCATGGGTTATTACCTATCCGTCATTAACCATTTATGCAATTTAATTATTTCCCCCACTGTAGACCCCCTTTTTTGGATATTAACTAAAGTTAATAGCTTAAATGCCAGGCCATAAAAAGTAGAATTGTTCTGC</w:t>
      </w:r>
      <w:r>
        <w:rPr>
          <w:rFonts w:cs="Courier" w:ascii="Courier" w:hAnsi="Courier"/>
          <w:color w:val="FF00FF"/>
          <w:sz w:val="16"/>
        </w:rPr>
        <w:t>AGTCTCGAAGTTTCGCGAAAGTGCTCCATCCTCC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008000"/>
          <w:sz w:val="16"/>
        </w:rPr>
        <w:t>GGAATGTACTCCAACCTTCC</w:t>
      </w:r>
      <w:r>
        <w:rPr>
          <w:rFonts w:cs="Courier" w:ascii="Courier" w:hAnsi="Courier"/>
          <w:sz w:val="16"/>
        </w:rPr>
        <w:t>TATCTCGTATATATGCTTGTATGTAGACAAAATATTTGCCTGTGCTGATGCGACTTATCACTCCACCAGGCCTTTTCATCCCCACTCCCCCAGCAGATTGCTCATTTTCCATAGCGATACTCTCACTTTCAATGGCAGATAATGCGTA</w:t>
      </w:r>
      <w:r>
        <w:rPr>
          <w:rFonts w:cs="Courier" w:ascii="Courier" w:hAnsi="Courier"/>
          <w:color w:val="0000FF"/>
          <w:sz w:val="16"/>
        </w:rPr>
        <w:t>ATGCCGGCAAATTCGAGAACTCTGCGATATTTTCA</w:t>
      </w:r>
      <w:r>
        <w:rPr>
          <w:rFonts w:cs="Courier" w:ascii="Courier" w:hAnsi="Courier"/>
          <w:color w:val="FF0000"/>
          <w:sz w:val="16"/>
        </w:rPr>
        <w:t>GCCCGAGAAGTTTCGTGTCCCTTCTCGATG</w:t>
      </w:r>
      <w:r>
        <w:rPr>
          <w:rFonts w:cs="Courier" w:ascii="Courier" w:hAnsi="Courier"/>
          <w:sz w:val="16"/>
        </w:rPr>
        <w:t>TTTGTGCCCCATTGCACACAGACACGGCGCACACACACACAGCGATGGCCGTCGCACCCATACAACGACAGCCAGCGGTTGTATAAATAGCCGGCACTTTCGTGCAAC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AAGCCAAAGCGATAACAGCTAAAGCGAAAGTAAACTTTCAACA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84 -350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48 -329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0 -146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45 -116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CACATCTGTACATACATGGGCTATAAATTTTATTATTTTTTTTATTTCTTACAGATGAGCATTAACAGACTTACAGCCCATGGGTTATTACCTATCCGTCATTAACCATTCATGCAATTTAATAATTTCCCCCACTGTAGACCCCCTTTCTTGGATATTAATTAAAGTTAATAGCTTAAATGCCAGGCCATAAAGAGCAGAAATGTTCTGC</w:t>
      </w:r>
      <w:r>
        <w:rPr>
          <w:rFonts w:cs="Courier" w:ascii="Courier" w:hAnsi="Courier"/>
          <w:color w:val="FF00FF"/>
          <w:sz w:val="16"/>
        </w:rPr>
        <w:t>AGTCTCGAAGTTTCGCGAAAGTGCTCCATCCTCC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008000"/>
          <w:sz w:val="16"/>
        </w:rPr>
        <w:t>GGAATGTACTCCAACCTTCC</w:t>
      </w:r>
      <w:r>
        <w:rPr>
          <w:rFonts w:cs="Courier" w:ascii="Courier" w:hAnsi="Courier"/>
          <w:sz w:val="16"/>
        </w:rPr>
        <w:t>TATCTCGTATATATGTATGTATGTAGACATAATATTTGCCTGTGCTGATGCGACTTATCACTCCACCAGGCCTTTTCATCCCCACTCCCCCAGCAGATTGCTCATTTTCCATAGCGATACTCTCACTTTCAATGGCAGATAATGCGTA</w:t>
      </w:r>
      <w:r>
        <w:rPr>
          <w:rFonts w:cs="Courier" w:ascii="Courier" w:hAnsi="Courier"/>
          <w:color w:val="0000FF"/>
          <w:sz w:val="16"/>
        </w:rPr>
        <w:t>ATGCCGGCAAATTCGAGAACTCTGCGATATTTTCA</w:t>
      </w:r>
      <w:r>
        <w:rPr>
          <w:rFonts w:cs="Courier" w:ascii="Courier" w:hAnsi="Courier"/>
          <w:color w:val="FF0000"/>
          <w:sz w:val="16"/>
        </w:rPr>
        <w:t>GCCCGAGAAGTTTCGTGTCCCTTCTCGATG</w:t>
      </w:r>
      <w:r>
        <w:rPr>
          <w:rFonts w:cs="Courier" w:ascii="Courier" w:hAnsi="Courier"/>
          <w:sz w:val="16"/>
        </w:rPr>
        <w:t>TTTGTACCCCATTGCACACAGACACGGCGCGCACACACACACAGCGACGGCAGTCGCACCCATACAACGACAGCGGGCGGTTGTATAAATAACCGGCACTTTCGTGCAACCGGCGN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86 -352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0 -331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2 -148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47 -118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ATTATACATATATTGTATTACAAAACATTCATGAACAAAAACACATCCTTTAAATCCTTCTATGTTTGTACATTCTCTACATTCTTACTGATGAGGGTAATAATTGACATACAGCCCAGACTTAGTAAACCATTAACCATTTATGTAGTTTAATTAGATTCCCCCAATCTAGACCCCCTTTCTGGGATATTAATTAAAGTTAATAGCTTAAATGCCAGGCCATAAAAAGAAGGGAAGAACTGTTCTGC</w:t>
      </w:r>
      <w:r>
        <w:rPr>
          <w:rFonts w:cs="Courier" w:ascii="Courier" w:hAnsi="Courier"/>
          <w:color w:val="FF00FF"/>
          <w:sz w:val="16"/>
        </w:rPr>
        <w:t>AGTCTCGAAGTTTCGCGAAAGTACTCCATCCTCCG</w:t>
      </w:r>
      <w:r>
        <w:rPr>
          <w:rFonts w:cs="Courier" w:ascii="Courier" w:hAnsi="Courier"/>
          <w:sz w:val="16"/>
        </w:rPr>
        <w:t>G</w:t>
      </w:r>
      <w:r>
        <w:rPr>
          <w:rFonts w:cs="Courier" w:ascii="Courier" w:hAnsi="Courier"/>
          <w:color w:val="008000"/>
          <w:sz w:val="16"/>
        </w:rPr>
        <w:t>GGAATGTACTCCAACCTTCC</w:t>
      </w:r>
      <w:r>
        <w:rPr>
          <w:rFonts w:cs="Courier" w:ascii="Courier" w:hAnsi="Courier"/>
          <w:sz w:val="16"/>
        </w:rPr>
        <w:t>TATCTGGTATATACACATAATATTTGCCTGTGCTGATGCGACTTATCACTCCACCAGGCCTTTTCATACCCACTCCCCCAGCAGATTGCTCATTTTCCATAGCGATACTCTCACTTTCAATGGCAGATAATGCGTA</w:t>
      </w:r>
      <w:r>
        <w:rPr>
          <w:rFonts w:cs="Courier" w:ascii="Courier" w:hAnsi="Courier"/>
          <w:color w:val="0000FF"/>
          <w:sz w:val="16"/>
        </w:rPr>
        <w:t>ATTCCGGCAAATTCGAGAACTCTGTGATATTTTCA</w:t>
      </w:r>
      <w:r>
        <w:rPr>
          <w:rFonts w:cs="Courier" w:ascii="Courier" w:hAnsi="Courier"/>
          <w:color w:val="FF0000"/>
          <w:sz w:val="16"/>
        </w:rPr>
        <w:t>GCCCGAGAAGTTTCGTGCCCCTTCTCGATG</w:t>
      </w:r>
      <w:r>
        <w:rPr>
          <w:rFonts w:cs="Courier" w:ascii="Courier" w:hAnsi="Courier"/>
          <w:sz w:val="16"/>
        </w:rPr>
        <w:t>TTTGTGCCCCACACACACAGCGACGACCGTCGCACCCATACAACGACAGCGGGTGGTTGTATAAATAGCCGGCACTTTCGTGCAAC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AAGCCAAAGCGATAACAGCTAAGCGAAAGTAAGCTATCTGCAAAG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50 -316 7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14 -295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58 -124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3 -9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AACACTATATATAAACTCGTATCAACTCATCAAAT</w:t>
      </w:r>
      <w:r>
        <w:rPr>
          <w:rFonts w:cs="Courier" w:ascii="Courier" w:hAnsi="Courier"/>
          <w:color w:val="FF6600"/>
          <w:sz w:val="16"/>
        </w:rPr>
        <w:t>AATCTAGAATATTCTGGAAATTTCT</w:t>
      </w:r>
      <w:r>
        <w:rPr>
          <w:rFonts w:cs="Courier" w:ascii="Courier" w:hAnsi="Courier"/>
          <w:sz w:val="16"/>
        </w:rPr>
        <w:t>CTTACCTCTCTACATAAAAGATTTTCCAATTACTCACTACAAAATTTTTAAACTCAACCGTACATCAATTTTCATATATTCTCTCCTATTTTTTGACATTTTAATTAACATTTAATGAAAGAAAACCCGTCATAAAATAAGGAATTAAGTGC</w:t>
      </w:r>
      <w:r>
        <w:rPr>
          <w:rFonts w:cs="Courier" w:ascii="Courier" w:hAnsi="Courier"/>
          <w:color w:val="FF00FF"/>
          <w:sz w:val="16"/>
        </w:rPr>
        <w:t>AGAATATTCGCGAATAATCTCCATCCTTCG</w:t>
      </w:r>
      <w:r>
        <w:rPr>
          <w:rFonts w:cs="Courier" w:ascii="Courier" w:hAnsi="Courier"/>
          <w:sz w:val="16"/>
        </w:rPr>
        <w:t>GGGTCGGA</w:t>
      </w:r>
      <w:r>
        <w:rPr>
          <w:rFonts w:cs="Courier" w:ascii="Courier" w:hAnsi="Courier"/>
          <w:color w:val="008000"/>
          <w:sz w:val="16"/>
        </w:rPr>
        <w:t>GTTCAGCAGCTGTCC</w:t>
      </w:r>
      <w:r>
        <w:rPr>
          <w:rFonts w:cs="Courier" w:ascii="Courier" w:hAnsi="Courier"/>
          <w:sz w:val="16"/>
        </w:rPr>
        <w:t>CGTCCTATCTGGCAAATACATAAACATAATATTTTTACGCTGATGAGGCGACTTATCACTCCACCAGGCCTATAGCCACTCCCGGCTACCCTCCAGCCATCCGCAATCATTGCTTTCCCCTAGAAATACTCTCGCTTTCAATGGCAGATAATGCGTAATATC</w:t>
      </w:r>
      <w:r>
        <w:rPr>
          <w:rFonts w:cs="Courier" w:ascii="Courier" w:hAnsi="Courier"/>
          <w:color w:val="0000FF"/>
          <w:sz w:val="16"/>
        </w:rPr>
        <w:t>TGCAAATTCGAGAATGTTGCGATATTTTCA</w:t>
      </w:r>
      <w:r>
        <w:rPr>
          <w:rFonts w:cs="Courier" w:ascii="Courier" w:hAnsi="Courier"/>
          <w:color w:val="FF0000"/>
          <w:sz w:val="16"/>
        </w:rPr>
        <w:t>GACCGAGAAATTTCGTGGCCCTTCTCGGTG</w:t>
      </w:r>
      <w:r>
        <w:rPr>
          <w:rFonts w:cs="Courier" w:ascii="Courier" w:hAnsi="Courier"/>
          <w:sz w:val="16"/>
        </w:rPr>
        <w:t>CTGTGCCTCTTTGCCCAGACACACCAACAGATACAGATACGCCGTAGCTCACAGATACAGATGCACGGCGAGCGAGTATAAATAGCGGGCGCTTGCGTTCCACCGGCA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CAAGCAGCTCTAAACGCTACCAACCAAGCAACCACGAAACCAAGCT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6600"/>
          <w:sz w:val="16"/>
        </w:rPr>
      </w:pPr>
      <w:r>
        <w:rPr>
          <w:rFonts w:cs="Courier" w:ascii="Courier" w:hAnsi="Courier"/>
          <w:color w:val="FF6600"/>
          <w:sz w:val="16"/>
        </w:rPr>
        <w:t>-562 -538 5</w:t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85 -356 6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47 -33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0 -141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40 -111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pseudoobscur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GCTTAAATTTGTACAGACTATTCGTATTCCCTGTTGTTCTTAGCTTCTCCACTCTATCCCTATTTACTACGGCTCTCCCTGTATCTGTTCTCTATTCCGTATCTGTCTGTCTGATTATATGTATTCCTAGGTGAAAAAATAGA</w:t>
      </w:r>
      <w:r>
        <w:rPr>
          <w:rFonts w:cs="Courier" w:ascii="Courier" w:hAnsi="Courier"/>
          <w:color w:val="FF00FF"/>
          <w:sz w:val="16"/>
        </w:rPr>
        <w:t>CATCGAGAAAATTCTAGATATTTCC</w:t>
      </w:r>
      <w:r>
        <w:rPr>
          <w:rFonts w:cs="Courier" w:ascii="Courier" w:hAnsi="Courier"/>
          <w:sz w:val="16"/>
        </w:rPr>
        <w:t>TTTAAAATTGCCAATTAAATCTGGCAAATCGAATTGTCTTTTTCTTAGTCTTTCTTAATTAATTTGCACCGAGTG</w:t>
      </w:r>
      <w:r>
        <w:rPr>
          <w:rFonts w:cs="Courier" w:ascii="Courier" w:hAnsi="Courier"/>
          <w:color w:val="008000"/>
          <w:sz w:val="16"/>
        </w:rPr>
        <w:t>CTTCCAGAATAATCCAGAAC</w:t>
      </w:r>
      <w:r>
        <w:rPr>
          <w:rFonts w:cs="Courier" w:ascii="Courier" w:hAnsi="Courier"/>
          <w:sz w:val="16"/>
        </w:rPr>
        <w:t>CTTTGCCTTTCGTGGTATTTTCCCTCACTTTTCATCTTTTATGGGCTGTACATAATATTTGGCCGTGCCTCTGATGATGGGACTTGTTATTCCACATGGCTCGCCCCGCCGCTCATTCCTTATCATTTTCCCGGCGATACTCTCGCTTTCATTGGGCAGATAATG</w:t>
      </w:r>
      <w:r>
        <w:rPr>
          <w:rFonts w:cs="Courier" w:ascii="Courier" w:hAnsi="Courier"/>
          <w:color w:val="0000FF"/>
          <w:sz w:val="16"/>
        </w:rPr>
        <w:t>CGTAATTTCT</w:t>
      </w:r>
      <w:r>
        <w:rPr>
          <w:rFonts w:cs="Courier" w:ascii="Courier" w:hAnsi="Courier"/>
          <w:sz w:val="16"/>
        </w:rPr>
        <w:t>G</w:t>
      </w:r>
      <w:r>
        <w:rPr>
          <w:rFonts w:cs="Courier" w:ascii="Courier" w:hAnsi="Courier"/>
          <w:color w:val="FF0000"/>
          <w:sz w:val="16"/>
        </w:rPr>
        <w:t>CGATTCTGCCAGAAAGAGATAGAAGCTTCGTGCAGTTTCTAGATGTTGCC</w:t>
      </w:r>
      <w:r>
        <w:rPr>
          <w:rFonts w:cs="Courier" w:ascii="Courier" w:hAnsi="Courier"/>
          <w:sz w:val="16"/>
        </w:rPr>
        <w:t>ACGCCGCACACAGACAAAACACACACGCAAACTGCCCTCGAAGTAGAGCTGCCACCACCCAGCTGTCGTCAGAGTATAAATAGCGGGCGCTTTCGTTCGGACCGGCA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CCGTCAAACCGTTAAAGCGTCAGCCAAAAAAGCTTTCTCTCAGAG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455 -431 5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5 -33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0 -161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9 -110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persim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AATCTAATATACATGCATACATATGTATGTATGTACATATTTACCCCTATACTTATTTTGAGTATCGGCTATAAAAATAGC</w:t>
      </w:r>
      <w:r>
        <w:rPr>
          <w:rFonts w:cs="Courier" w:ascii="Courier" w:hAnsi="Courier"/>
          <w:color w:val="FF00FF"/>
          <w:sz w:val="16"/>
        </w:rPr>
        <w:t>CATCGAGAAAATTCTAGATATTTCC</w:t>
      </w:r>
      <w:r>
        <w:rPr>
          <w:rFonts w:cs="Courier" w:ascii="Courier" w:hAnsi="Courier"/>
          <w:sz w:val="16"/>
        </w:rPr>
        <w:t>TTTAAAATTGGTCAGGACTTGCGGAAAAATTATGGAAATAAAATCTGGCCAATTTAATTGTCTTTTTCTTAGTCATCAACTAAAGTTACTGCTAAAACGCTGAAGAATGAAACTGTTAATTAAATTGCACAGAGTG</w:t>
      </w:r>
      <w:r>
        <w:rPr>
          <w:rFonts w:cs="Courier" w:ascii="Courier" w:hAnsi="Courier"/>
          <w:color w:val="008000"/>
          <w:sz w:val="16"/>
        </w:rPr>
        <w:t>CTTCCAGAATAATCCAGAAC</w:t>
      </w:r>
      <w:r>
        <w:rPr>
          <w:rFonts w:cs="Courier" w:ascii="Courier" w:hAnsi="Courier"/>
          <w:sz w:val="16"/>
        </w:rPr>
        <w:t>CTTTGCCTTTCGTGGTATTTTCACTCACTTTTCATCCTTTATGGGCTGTACATAATATTTGGCCGTGCCTCTGATGATGGGACTTGTAATTCCACATGGCTCGCCCTGCCGCTCATTCCTTATCATTTTCCCAGCGATACTCTCGCTTTCATTGGGCAGATAATG</w:t>
      </w:r>
      <w:r>
        <w:rPr>
          <w:rFonts w:cs="Courier" w:ascii="Courier" w:hAnsi="Courier"/>
          <w:color w:val="0000FF"/>
          <w:sz w:val="16"/>
        </w:rPr>
        <w:t>CGTAATTTCT</w:t>
      </w:r>
      <w:r>
        <w:rPr>
          <w:rFonts w:cs="Courier" w:ascii="Courier" w:hAnsi="Courier"/>
          <w:sz w:val="16"/>
        </w:rPr>
        <w:t>G</w:t>
      </w:r>
      <w:r>
        <w:rPr>
          <w:rFonts w:cs="Courier" w:ascii="Courier" w:hAnsi="Courier"/>
          <w:color w:val="FF0000"/>
          <w:sz w:val="16"/>
        </w:rPr>
        <w:t>CGATTCTGCCAGAAAGAGATAGAAGCTTCGTGCAGTTTCTAGATGTTGCC</w:t>
      </w:r>
      <w:r>
        <w:rPr>
          <w:rFonts w:cs="Courier" w:ascii="Courier" w:hAnsi="Courier"/>
          <w:sz w:val="16"/>
        </w:rPr>
        <w:t>ACGCCGCACACAGACAAAACACACACGCAAACTGCCCTCGAAGTAGAGCTGCCACCACCCAGCTGTCGTCAGAGTATAAATAGCGGGCGCTTTCGTTCGGACCNNNNN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516 -492 5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5 -33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0 -161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9 -110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persim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TGCTTAAATTTGTACAGACTATTCGTATTCCCTGTTGTTCTTAGCTTCTCCACTCTATCCCTATTTACTACGGCTCTTCCTGTATCTGTTCTCTATTCCGTATTGTCTGTCTGATTATATGTATTCCTAGGTGAAAAAATAGA</w:t>
      </w:r>
      <w:r>
        <w:rPr>
          <w:rFonts w:cs="Courier" w:ascii="Courier" w:hAnsi="Courier"/>
          <w:color w:val="FF00FF"/>
          <w:sz w:val="16"/>
        </w:rPr>
        <w:t>CATCGAAAAAATTCTAGATATTTCC</w:t>
      </w:r>
      <w:r>
        <w:rPr>
          <w:rFonts w:cs="Courier" w:ascii="Courier" w:hAnsi="Courier"/>
          <w:sz w:val="16"/>
        </w:rPr>
        <w:t>TTTAAAATTGCCAATTAAATCTGGCAAATTGAATTGTCTCTTTCTTAGTCTTTCTTAATTAAATTGCACCGAGTG</w:t>
      </w:r>
      <w:r>
        <w:rPr>
          <w:rFonts w:cs="Courier" w:ascii="Courier" w:hAnsi="Courier"/>
          <w:color w:val="008000"/>
          <w:sz w:val="16"/>
        </w:rPr>
        <w:t>ATTCCAGAATAATCCAGAAC</w:t>
      </w:r>
      <w:r>
        <w:rPr>
          <w:rFonts w:cs="Courier" w:ascii="Courier" w:hAnsi="Courier"/>
          <w:sz w:val="16"/>
        </w:rPr>
        <w:t>CTTTGCCTTTCGTGGTATTTTCCCTTACTTTTCATCCTTTATGGGCTGTACATAATATTTGGCCGTGCCTCTGATGATGGGACTTGTTATTCCACATGGCTCGCCCTGCCGCTCATTCCTTATCATTTTCCCAGCGATACTCTCGCTTTCATTGGGCAGATAATG</w:t>
      </w:r>
      <w:r>
        <w:rPr>
          <w:rFonts w:cs="Courier" w:ascii="Courier" w:hAnsi="Courier"/>
          <w:color w:val="0000FF"/>
          <w:sz w:val="16"/>
        </w:rPr>
        <w:t>CGTAATTTCT</w:t>
      </w:r>
      <w:r>
        <w:rPr>
          <w:rFonts w:cs="Courier" w:ascii="Courier" w:hAnsi="Courier"/>
          <w:sz w:val="16"/>
        </w:rPr>
        <w:t>G</w:t>
      </w:r>
      <w:r>
        <w:rPr>
          <w:rFonts w:cs="Courier" w:ascii="Courier" w:hAnsi="Courier"/>
          <w:color w:val="FF0000"/>
          <w:sz w:val="16"/>
        </w:rPr>
        <w:t>CGATTCTGCCAGAAAGAGATAGAAGCTTCGTGCAGTTTCTAGATGTTGCC</w:t>
      </w:r>
      <w:r>
        <w:rPr>
          <w:rFonts w:cs="Courier" w:ascii="Courier" w:hAnsi="Courier"/>
          <w:sz w:val="16"/>
        </w:rPr>
        <w:t>ACGCCGCACACAGACAAAACACACACGCAAACTGCCCTCGAAGTAGAGCTGCCACCACCCAGCTGTCGTCAGAGTATAAATAGCGGGCGCTTTCGTTCGGACCGGCA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AATTCAAACCGTCAAACCGTTAAAGCGTCAGCCAAAAAAGCTTTCTCTCAGAG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455 -431 5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5 -33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0 -161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59 -110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ATATTTATATACACATACATATGTATGTATGTATGAACATACATACATATATGTACATGTGTATATACATACATACATATACTAGAAGAATACTTTCGATCCTCATATATATGTACATATGTATGTATGAACTCATGTAGGTTCATATGTACATATGTATGCATTATTGTTAATTGCAGCTTATCTTATCACAACTGTCATCCGCTCTTCATTTCTTTAACCTCATCTCACTTTCATTTTCTGATAAAGTGTAATTTTCTGCAATTTCTAGAATAAAATTGCGAACTGTCTTATTTATTCCACACACACATATGTAAATAGGTACATGTATACATACATACATACATACATACATAAGTACATACATATGCATGGGCTAAAGTATCTATGGATATTCAACAAAACATCTCTGTGCTGTTTCCCTTTATTTCA</w:t>
      </w:r>
      <w:r>
        <w:rPr>
          <w:rFonts w:cs="Courier" w:ascii="Courier" w:hAnsi="Courier"/>
          <w:color w:val="FF0000"/>
          <w:sz w:val="16"/>
        </w:rPr>
        <w:t>AGTTTTGACTACGCATGTGACGACAATTCT</w:t>
      </w:r>
      <w:r>
        <w:rPr>
          <w:rFonts w:cs="Courier" w:ascii="Courier" w:hAnsi="Courier"/>
          <w:sz w:val="16"/>
        </w:rPr>
        <w:t>GAGAGAGAACGATGATACCAGATTGTACGCGAATATACCAGAACATGCCCCAAACACACATACATCCACAGCAAATTGTTGCAACCACCGAATCAGCCACCCTATAAATAGCCGGAGTAGCTTCTGGCCCA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ACTTACTAAAAACCAGAGCGTTAAGACGCCACTGCAAAAGAAAGTAACAGTAAA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66 -137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TACGTACATACAAACATACATACATACGTTGAGTATGGCAAAATTGCCATTAATAAATTCCGCTGTTAACAAATGAAAATAAAGTCAGTGAAATATTAATAAATAAATTTAAAAGAGCAAATGAAAATGTCTATAGCTATAAATTAACAAATTTTCTAGATATGTACATATGTACAT</w:t>
      </w:r>
      <w:r>
        <w:rPr>
          <w:rFonts w:cs="Courier" w:ascii="Courier" w:hAnsi="Courier"/>
          <w:color w:val="008000"/>
          <w:sz w:val="16"/>
        </w:rPr>
        <w:t>TATCTGGAAAGTTACAGAACATTCT</w:t>
      </w:r>
      <w:r>
        <w:rPr>
          <w:rFonts w:cs="Courier" w:ascii="Courier" w:hAnsi="Courier"/>
          <w:sz w:val="16"/>
        </w:rPr>
        <w:t>TCTATCTGCAATGTTTTTGTTTGTTTATTCTCTCTGTTATCACTTTTCTCGCTCTTTAACTGCTGCTGTTGCTATCTCAGCGAAACACTCTCACTTTCGTTGCTAGATAATGCTGCAAATGAATATAAATTTTATATACTTACTTACATATAAATGTATGTATTCTTGTATATACATATCTACAAGCATCACGTACATACACAC</w:t>
      </w:r>
      <w:r>
        <w:rPr>
          <w:rFonts w:cs="Courier" w:ascii="Courier" w:hAnsi="Courier"/>
          <w:color w:val="0000FF"/>
          <w:sz w:val="16"/>
        </w:rPr>
        <w:t>ATTCGAGCGCTTTCCAGAAC</w:t>
      </w:r>
      <w:r>
        <w:rPr>
          <w:rFonts w:cs="Courier" w:ascii="Courier" w:hAnsi="Courier"/>
          <w:sz w:val="16"/>
        </w:rPr>
        <w:t>ATCGGCAAAATTATTCAACTTT</w:t>
      </w:r>
      <w:r>
        <w:rPr>
          <w:rFonts w:cs="Courier" w:ascii="Courier" w:hAnsi="Courier"/>
          <w:color w:val="FF0000"/>
          <w:sz w:val="16"/>
        </w:rPr>
        <w:t>AGCCAGAGCCAGAAGTTTCC</w:t>
      </w:r>
      <w:r>
        <w:rPr>
          <w:rFonts w:cs="Courier" w:ascii="Courier" w:hAnsi="Courier"/>
          <w:sz w:val="16"/>
        </w:rPr>
        <w:t>TTGGCGTGCCCAGCTCTGCTATCTCTCTCGCACGCACAAGCGCGCGCGTAACGGAGTCACCCGGCAGGTTAATCGGCAAATTCACCACCGGGCAGCTATAAATACGCGACGCATTTCGTTCCCGTCA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TACTTCGAAAAAGCAAAGCAACAAGCAACAAACAAAAAGTCAACACAAAGCCTTC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420 -396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91 -172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49 -13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vir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GATACATATGTACATATGTATACACTTACGCATGCATACATGTACAAGTACAAGTACATGTAGAAGTGTAGAAAGTAATCGTTATCATGGAAATGCAGAAATTGAGTGGGATGTAGCTGTATGCACACACTGTGTGTATATATGTATGTATGCACATACACATGCCCCTTCAATAATGTGTACAAATGTACGTACATATACTATATTTTGTTTTTTTATATTTTATTTGCACTGCCAAAAAACAGCCAGCAATTTTGTCTATAACATGACATGTATGGTGTGTGTATAGATACATGTACATGCATACATATGTACATATACTTTATGAAAAAGCATCAGCGAAACACTCTCACTTTCAGCGCTAGATAATGTTGCGTTGCGTTTAAATGCATAAATATGTGTGTATATATGTATGGGCATATGTATGT</w:t>
      </w:r>
      <w:r>
        <w:rPr>
          <w:rFonts w:cs="Courier" w:ascii="Courier" w:hAnsi="Courier"/>
          <w:color w:val="0000FF"/>
          <w:sz w:val="16"/>
        </w:rPr>
        <w:t>ATTCGAGCAATTTCCAGAACATTTCAGAAA</w:t>
      </w:r>
      <w:r>
        <w:rPr>
          <w:rFonts w:cs="Courier" w:ascii="Courier" w:hAnsi="Courier"/>
          <w:sz w:val="16"/>
        </w:rPr>
        <w:t>TTATTCA</w:t>
      </w:r>
      <w:r>
        <w:rPr>
          <w:rFonts w:cs="Courier" w:ascii="Courier" w:hAnsi="Courier"/>
          <w:color w:val="FF0000"/>
          <w:sz w:val="16"/>
        </w:rPr>
        <w:t>ACACTAGCCAGAGCCAGAAGTTTCG</w:t>
      </w:r>
      <w:r>
        <w:rPr>
          <w:rFonts w:cs="Courier" w:ascii="Courier" w:hAnsi="Courier"/>
          <w:sz w:val="16"/>
        </w:rPr>
        <w:t>TAGGCTTTCCGCGACGCGCCGTCTCCCTCATTCGCACAGACGCGCCCGCAAGCAAAAGCCACCACCCGAGCAGCTATAAATAGCCGGCTTGCTGCGTAGTCGG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TGATTCGAAAAACCGAAGCAATAAGAAATATCTACACAAAGTCTCCAAACGAAGT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69 -14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32 -108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3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AATTACATAGATACATAGATATATACGCAAAGAACGTGTGTAAATATTTATGCATGCTTGTAAATAAATATTCATTATCACTTTGTATTTTTTACCTTATAGTTTTTATTTATTAGCACCACTGAATTAAATTTGACATTATATCGTGCAGTATCAGTAAAATATCAATCTAAGCCAGCAATTTTTAGTCGATTTAATAAAGCTGATGTGGAATATTCATTAAGAAGAGGAATCCGGAACATGGTTTAAAATATCCTCGCTTTTGCTCTTACTTTTGAGCTTGTTGTTGTGTGTTTGTTGCTCTCATTAGCTGCTCTCCAACATCCATTTGAGCGGCAAACATTTGTTGTCTTATCGGCAGACTCTCACTTTCATTTATAGATAACGTTGCGTATATATTCATGTGTGTGTGTGTGTCTGTGTGTATTTACTTATGCGGAAATACATTT</w:t>
      </w:r>
      <w:r>
        <w:rPr>
          <w:rFonts w:cs="Courier" w:ascii="Courier" w:hAnsi="Courier"/>
          <w:color w:val="0000FF"/>
          <w:sz w:val="16"/>
        </w:rPr>
        <w:t>TTTCGAGCGATTTCGAGAAC</w:t>
      </w:r>
      <w:r>
        <w:rPr>
          <w:rFonts w:cs="Courier" w:ascii="Courier" w:hAnsi="Courier"/>
          <w:sz w:val="16"/>
        </w:rPr>
        <w:t>ATTTACA</w:t>
      </w:r>
      <w:r>
        <w:rPr>
          <w:rFonts w:cs="Courier" w:ascii="Courier" w:hAnsi="Courier"/>
          <w:color w:val="FF0000"/>
          <w:sz w:val="16"/>
        </w:rPr>
        <w:t>GAGCTAGAACTTTCG</w:t>
      </w:r>
      <w:r>
        <w:rPr>
          <w:rFonts w:cs="Courier" w:ascii="Courier" w:hAnsi="Courier"/>
          <w:sz w:val="16"/>
        </w:rPr>
        <w:t>GCAAACATTGTGTCGTTGTCAGCCATCTCGCTCTGTCGCACAGAGTCGTGTGAAAATCCACCACTCAAGCAGCTATAAATAGCTGGAGTATTGCGTCGTTGGCA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GATTCGAATAACCGACGCAATAACAAATCGTCAGTCTGTCCACTACACAGCAAG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48 -12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1 -10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CGAGAAAGCTGACGGGAAAAGCACTCAATTACTAATAGTGGGAGATTGCTGGCGTTATATGTATGTATGATTTTCTAAAAAACATATGTGACAACAACTACAAGTATTCCAGTAAAACTTAAAGACAGAAACACGAAATAATGTACTTAATAAAGAGGAAAACCAGAATAAAAAAAACTGACGTTTTGTTTTGTTTGCCGTTAGCCGGCTGTTTCTTTTGCGCTC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ATTGCAACAAC</w:t>
      </w:r>
      <w:r>
        <w:rPr>
          <w:rFonts w:cs="Courier" w:ascii="Courier" w:hAnsi="Courier"/>
          <w:color w:val="008000"/>
          <w:sz w:val="16"/>
        </w:rPr>
        <w:t>TCTCTAGAAACTTCG</w:t>
      </w:r>
      <w:r>
        <w:rPr>
          <w:rFonts w:cs="Courier" w:ascii="Courier" w:hAnsi="Courier"/>
          <w:sz w:val="16"/>
        </w:rPr>
        <w:t>GCTCTCTCACTCATACAGGCGCACTAGCTCTGCTTTTGCGCGTACGACAACAACTACATTTAAAATTTCTCGAAACTCATGGCATTTATTGGGAAAGGTTAGTTAGTTTTATTTTTTGTTTTTAGAGCAGCATTCAATTTAGACTTTTATAAAAGAAATTTCTAATTTGATCCCTCGTTTATCAAACGATACAAAGCTATATTCATAATTTTTTCTCTCTGTGCACGTTCTCTCTCTTCTCTTCTCTCTCTCTACTCTTTCCTT</w:t>
      </w:r>
      <w:r>
        <w:rPr>
          <w:rFonts w:cs="Courier" w:ascii="Courier" w:hAnsi="Courier"/>
          <w:color w:val="FF0000"/>
          <w:sz w:val="16"/>
        </w:rPr>
        <w:t>TTTCTGTCACTTTCCGGACTCTTCTAGAAA</w:t>
      </w:r>
      <w:r>
        <w:rPr>
          <w:rFonts w:cs="Courier" w:ascii="Courier" w:hAnsi="Courier"/>
          <w:sz w:val="16"/>
        </w:rPr>
        <w:t>AGCTCCAGCGGGTATAAAAGCAGCGTCGCTTGACGAACAG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ATCGAATTCAAAAATCGAGCAGTGAACAACTCAAAGCAACTTTGCGCAA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73 -364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2 -338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3 -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AAGCGAGAAAGCTGACGGGAAAAGCACTCAATTACTAAAAGTGGGAGATTGCGGGCGTAATATGTATGTATGATTTCCTAAAAACATATGTGACAACAACTACAAGTATTCCAGTAAAACTTAAAGACAGAAACACGAAATAATGTACTTAATAAAGAGGAAAACCAGAATAAAAAAAAAAATGACGTTTTGTTTTGTTTGCCGTTAGCCGGCTGTTTCTTTTGCGCTC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ATTGCAACAAC</w:t>
      </w:r>
      <w:r>
        <w:rPr>
          <w:rFonts w:cs="Courier" w:ascii="Courier" w:hAnsi="Courier"/>
          <w:color w:val="008000"/>
          <w:sz w:val="16"/>
        </w:rPr>
        <w:t>TCTCTAGAAACTTCG</w:t>
      </w:r>
      <w:r>
        <w:rPr>
          <w:rFonts w:cs="Courier" w:ascii="Courier" w:hAnsi="Courier"/>
          <w:sz w:val="16"/>
        </w:rPr>
        <w:t>GCTCTCTCACGCATACAGGCGCACTGCCTCTATTTTTGCGCGTAAGACAACAACTACATTTTACAATTTCCCGAAACTCACGGCATTTATTGGGTAAGGTTAGTTAGTTTTATTTTTTGTTTTTAGAGCAACATTTAATTAAGACTTTTATAAAAGACATTTCTAACTTGATCCCTCGTTTATCAAACGATACAAAGCTATATTCATCATTTTTTTCTCTCTGTGCACGTTCTCTCTCTTCTCGTCTCTCTCTCTTTTCTT</w:t>
      </w:r>
      <w:r>
        <w:rPr>
          <w:rFonts w:cs="Courier" w:ascii="Courier" w:hAnsi="Courier"/>
          <w:color w:val="FF0000"/>
          <w:sz w:val="16"/>
        </w:rPr>
        <w:t>TTTCTGTCACTTTCCGGACTCTTCTAGAAA</w:t>
      </w:r>
      <w:r>
        <w:rPr>
          <w:rFonts w:cs="Courier" w:ascii="Courier" w:hAnsi="Courier"/>
          <w:sz w:val="16"/>
        </w:rPr>
        <w:t>AGCTCCAGCGGGTATAAAAGCAGCGTCGCTTGGCGAACAG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ATCGAATTCAAAAATCGAGCAGTGAACAAGTCGGAGCAACTTTGCGCTA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70 -361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49 -335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3 -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GACGGGAAAAGCACTCAATTACTAAAAGTGGGAGATTGCGGGCGTAATATGTATGTATGATTTCCTAAAAACATATGTGACAACAACTACAAGTATTCCAGTAAAACTTAAATACAGAAACACGAAATAATGTACTTAATAAAGAGGAAAACCAGAATAAAAAAAAAACTGACGTTTTGTTTGCCGTTAGCCGGCTGTTTCTTTTGCGCTC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ATTGCAACAAC</w:t>
      </w:r>
      <w:r>
        <w:rPr>
          <w:rFonts w:cs="Courier" w:ascii="Courier" w:hAnsi="Courier"/>
          <w:color w:val="008000"/>
          <w:sz w:val="16"/>
        </w:rPr>
        <w:t>TCTCTAAAAACTTCG</w:t>
      </w:r>
      <w:r>
        <w:rPr>
          <w:rFonts w:cs="Courier" w:ascii="Courier" w:hAnsi="Courier"/>
          <w:sz w:val="16"/>
        </w:rPr>
        <w:t>GCTCTCTCACGCATACAGGCGCACTGCCTCTATTTTTGCGCGTAAGACAACAACTACATTTTACAATTTTCCGAAACTGACGGCATTTATTGGGTAAGGTTAGTAAGTTTTATTTTTTGTATTTAGAGCAGCATTTAATTTATACTTTTATAAAAGAAATTTCTAGCTTTGATCCCTCGTTTATCAAACGATACAAATCTATATTCATCATTTTTCTCTCTGGGCACGTTCTCTCTATTCTGGTCTCTCTATTCGGGTCTCTCTCTCTCTTTTCTT</w:t>
      </w:r>
      <w:r>
        <w:rPr>
          <w:rFonts w:cs="Courier" w:ascii="Courier" w:hAnsi="Courier"/>
          <w:color w:val="FF0000"/>
          <w:sz w:val="16"/>
        </w:rPr>
        <w:t>TTTCTGTCACTTTCCGGAAA</w:t>
      </w:r>
      <w:r>
        <w:rPr>
          <w:rFonts w:cs="Courier" w:ascii="Courier" w:hAnsi="Courier"/>
          <w:sz w:val="16"/>
        </w:rPr>
        <w:t>TCTTATAGAAAAAGCTCCAGCGGGTATAAAAGCAGCGTCGCTTGGCGAACAG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ATCGAATTCAAAAATCGAGCAGTGAACAAGTAGGAGCAACTTTGCGCTA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87 -378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6 -352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5 -5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CTGCCGGGAAAAGCACTTCATTACTAAGCGTGGGAGATAGCGGGCGATATATGTATGATTTCCTAAAAACATATGTGACAACAACTACAAGTATTCCAGTAAAACTTAAAGACAGAAACACGAAATAATGTACTTAACAATAAAGAGGAAAACCAGAATAAAAAAAAAACTGACGTTTTGTTTTGTTTGCCGTTAGCCGGCTGTTTCTTTTGCGCTC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ATGGCAACAGC</w:t>
      </w:r>
      <w:r>
        <w:rPr>
          <w:rFonts w:cs="Courier" w:ascii="Courier" w:hAnsi="Courier"/>
          <w:color w:val="008000"/>
          <w:sz w:val="16"/>
        </w:rPr>
        <w:t>TCTCTAGAAACTTCG</w:t>
      </w:r>
      <w:r>
        <w:rPr>
          <w:rFonts w:cs="Courier" w:ascii="Courier" w:hAnsi="Courier"/>
          <w:sz w:val="16"/>
        </w:rPr>
        <w:t>GTTCGCTCACGCATACAGGCGCACACTGCTCTCTTTTTACGCACAAAACAAGAATTACGTTTTAAATGATTCCCAAAGTTTGCGGCTTTTATTGGGTAAGGTTAGTAAGGGTTATAAATTGTTTTGAGAACAACATTTAATTAAGATTTTTATAAAAATATTTTCAAAATTGTTCCCTAATATATCAAGTGTATAATATAATATTCAGTATATATAATATTCAGTATTTCTCTCTGTGCACGCGCCCTCTCTCGCTCTCTCTCTCTTCTCTT</w:t>
      </w:r>
      <w:r>
        <w:rPr>
          <w:rFonts w:cs="Courier" w:ascii="Courier" w:hAnsi="Courier"/>
          <w:color w:val="FF0000"/>
          <w:sz w:val="16"/>
        </w:rPr>
        <w:t>TTTCTGTCACATTCCGGACTCTTCTAGAAA</w:t>
      </w:r>
      <w:r>
        <w:rPr>
          <w:rFonts w:cs="Courier" w:ascii="Courier" w:hAnsi="Courier"/>
          <w:sz w:val="16"/>
        </w:rPr>
        <w:t>AGCTCCAGCGCGTATAAAAGCAGCGTCGCTTGGTGAACAG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ATCGAAGTCAAAAATCGAACAGTAAGGAAGTCGGAGCAACTTTGCCGAA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81 -372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0 -346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3 -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TTTTTTTTGCCGTTAGCCGGCTGTTTCTTTTGCGCTC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ATTGCAACCAC</w:t>
      </w:r>
      <w:r>
        <w:rPr>
          <w:rFonts w:cs="Courier" w:ascii="Courier" w:hAnsi="Courier"/>
          <w:color w:val="008000"/>
          <w:sz w:val="16"/>
        </w:rPr>
        <w:t>TCTCTAGAAACTTCG</w:t>
      </w:r>
      <w:r>
        <w:rPr>
          <w:rFonts w:cs="Courier" w:ascii="Courier" w:hAnsi="Courier"/>
          <w:sz w:val="16"/>
        </w:rPr>
        <w:t>GTTCGCCACGCATACAGGCGCACACTGCTCTCTTTTTACGCACAAAACAAGAATTACCTTTTAATGATTCCCAAAGCTTGCGGCTTTTATTGGGTAAGGGTAGAAGGGGTTATAAATTGTTTTGAGAACAACATTTAATTAAGATTTTTATAAAAATATTTTCAAAATTGTTCCCTAATATATCAAATGTATCAAAGCAATATTCAGTATTTCTCACTGTGCACGCGCTCTCTCTCTCTCTCTCTATCTCTCTCTCTCTGTCTTCTCTT</w:t>
      </w:r>
      <w:r>
        <w:rPr>
          <w:rFonts w:cs="Courier" w:ascii="Courier" w:hAnsi="Courier"/>
          <w:color w:val="FF0000"/>
          <w:sz w:val="16"/>
        </w:rPr>
        <w:t>TTTCTGTCACATTCCGGACTCTTCTAGAAA</w:t>
      </w:r>
      <w:r>
        <w:rPr>
          <w:rFonts w:cs="Courier" w:ascii="Courier" w:hAnsi="Courier"/>
          <w:sz w:val="16"/>
        </w:rPr>
        <w:t>AGCTCCAGCGGGTATAAAATCAGCACCGCTTGGTGAACAG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78 -369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57 -343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3 -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AATAAAAAGAACCGAGAAAGCTGACGGGAAAAGCACTCAATTACTAAGCGTGGGAGATAGCGGGCGATATATGGATGTATGTATGATTTCCTAAAAACATATGTGACAACAACTACAAGTATTCCAGTAAAACTTAAAGACAGAAACACGAAATAATGTACTTAACAATAAAGAGGAAAACCAGAATAAAGAAACTGACGTGTTGTCTCATTTGCCGTTAGCCGGCTGTTTCTCTTGTGCTC</w:t>
      </w:r>
      <w:r>
        <w:rPr>
          <w:rFonts w:cs="Courier" w:ascii="Courier" w:hAnsi="Courier"/>
          <w:color w:val="FF00FF"/>
          <w:sz w:val="16"/>
        </w:rPr>
        <w:t>TTTCTAGAAAATGCA</w:t>
      </w:r>
      <w:r>
        <w:rPr>
          <w:rFonts w:cs="Courier" w:ascii="Courier" w:hAnsi="Courier"/>
          <w:sz w:val="16"/>
        </w:rPr>
        <w:t>ACAAC</w:t>
      </w:r>
      <w:r>
        <w:rPr>
          <w:rFonts w:cs="Courier" w:ascii="Courier" w:hAnsi="Courier"/>
          <w:color w:val="008000"/>
          <w:sz w:val="16"/>
        </w:rPr>
        <w:t>TCTCTAGAAACTTCG</w:t>
      </w:r>
      <w:r>
        <w:rPr>
          <w:rFonts w:cs="Courier" w:ascii="Courier" w:hAnsi="Courier"/>
          <w:sz w:val="16"/>
        </w:rPr>
        <w:t>GCTCGCTCACGCACACGGGCGCACACTGCAAAATTTTCGCTCAAAACAAGAATTACATTTTGAATAATGCCCAAAATTCGCGGCTTTTATTGGCTAAGGTTAGTACATGTTATTAATTTTTTTAAGAACAACATTTAATTTATATTTTATAAAAAATATTTTCAAAATTGTGCCCTAATGAATCAATTGCTACAAAGCAATATACAGTATTTCTCTCTGTGCACGCTCTCTCGCTCTCTTTTCTCTT</w:t>
      </w:r>
      <w:r>
        <w:rPr>
          <w:rFonts w:cs="Courier" w:ascii="Courier" w:hAnsi="Courier"/>
          <w:color w:val="FF0000"/>
          <w:sz w:val="16"/>
        </w:rPr>
        <w:t>TTTCTGTCACTTTCTGGACTTTTCTAGAAG</w:t>
      </w:r>
      <w:r>
        <w:rPr>
          <w:rFonts w:cs="Courier" w:ascii="Courier" w:hAnsi="Courier"/>
          <w:sz w:val="16"/>
        </w:rPr>
        <w:t>AGCTCCAGCAGGTATAAAAGCAGCGCCGCCTGGCGAACAC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ATCGAATTCGAAACTCGAACAGTAAACAAGTCGGAGCCCAAAAGCAAAACTT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55 -341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35 -32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3 -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AACGGGGCCGCTGCTGCCAAGGTCGTCGAGGAGTTGGCCAAGTGAAGACTGAACTAACTGAGGGAAAAAGACAGTAAAATAACAGTACGAGTATGCGTGCGTTTTATTCCATAAATGTTTTTTGTGTTTTCTTTTGTATTTCACACGAAAAACAGTCTAGAAATAGAAGCTTAAAAGGAAACCGGACACTCAATTACTAAGCTCAGCGCAGCGAGATAAAAGTATGATTTCCTAAAACATATGTGACAACAACAACAACTATAGGTATTCCACTAAAAATTAAATAAAAAAAAAACACGAATTATTGTACTTAACAATAAATGGAAAAAAATAAATAAGAAAATAAAGCGAGTACGCAATATTGCACTTTTCTATTTTTGTTTCTCCGTTAGCCGGTTCTGACCTCTCTCTCTCACTCGCTTGGGGGCTCTCATCGTGGGGTTCACTCTCTTCTTGTCACGCACACCTTTGCATTTACTCTCACTCACACAGGTATGACACTCTCTCTCTCTCTCTCTCTCT</w:t>
      </w:r>
      <w:r>
        <w:rPr>
          <w:rFonts w:cs="Courier" w:ascii="Courier" w:hAnsi="Courier"/>
          <w:color w:val="FF0000"/>
          <w:sz w:val="16"/>
        </w:rPr>
        <w:t>CGACCTCTCTCGTATTTGCCAGCTTTTTCTAGAAG</w:t>
      </w:r>
      <w:r>
        <w:rPr>
          <w:rFonts w:cs="Courier" w:ascii="Courier" w:hAnsi="Courier"/>
          <w:sz w:val="16"/>
        </w:rPr>
        <w:t>CCCTCAGCTCGGGTATAAAAGGCGGCGCATTTTTGGCGAA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CAGATCGAAAAAAAAAATCATTCTGCAAACATCAGAGACCGAACCGGAAAAGTTCA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7 -43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pseudoobscur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CGGTGGGGAGAATGGAGCAGCTGCGGCAAAAACCGAAGAGGTGGCCGCAAAGTGAAGACTGAAAGAAAACGAAAAGAGAAAGAGAAAAATAATATGTATGTATGCGTGAGTTTTATTCGTAAATGTTTCCTGTGTTCTCTTTTGGCATTTCGCTATAAACAGACAGAGATAGAAGCTAAGTATGATGAAAAAGAGGGAGATGATGTCGACTCAATTACTACGCGAGCGAGATAGCAGTATGATTTCCTAAAAAATATGTGACAACAACTACAAGTATTCCAGTAAAACTTAGAGGAAAAACCACTTAATGTACTTACAATAAAAACAAATTAAGAGAATTCAAAGTGAGCGGCGTTGCTTTTTTTTTGCCGGTAACTCTTTCTCCCTCACACACAACACACACACACACACGAACAAGGGGGAACAATTTTTGCTCTCACATACACAAACATATGGTGAACGACCGAAAGCTTTTTTGCTCTCTCGCTTTAGCTCTCTCTTTCTGACACACACACACACACACACACA</w:t>
      </w:r>
      <w:r>
        <w:rPr>
          <w:rFonts w:cs="Courier" w:ascii="Courier" w:hAnsi="Courier"/>
          <w:color w:val="FF0000"/>
          <w:sz w:val="16"/>
        </w:rPr>
        <w:t>CTCCCAGAAACTGCCAGACGCTTCTAGAAG</w:t>
      </w:r>
      <w:r>
        <w:rPr>
          <w:rFonts w:cs="Courier" w:ascii="Courier" w:hAnsi="Courier"/>
          <w:sz w:val="16"/>
        </w:rPr>
        <w:t>AGCGAAGGGGCTGTGGCGGCTATAAAAGCCGCAGCGCA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AAGCGGACTAAAACAACCGTTGACTTCCACCGTGCAAACAGCAAAGCAGAGCGAG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0 -41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persim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CCTCTGCCGGTGGGGAGAATGGAGCAGCTGCGGCAAAAACCGAAGAGGTGGCCGCAAAGTGAAGACTGAAAGAAAACGAAAAGAGAAAGAGAAAAATAATATGTATGTATGCGTGAGTTTTATTCGTAAATGTTTCCTGTGTTCTCTTTTGGCATTTCGCTATAAACAGACAGAGATAGAAGCTAAGTATGATGAAAAAGAGGGAGATGATGTCGACTCAATTACTACGCGAGCGAGATAGCAGTATGATTTCCTAAAAAATATGTGACAACAACTACAAGTATTCCAGTAAAACTTAGAGGAAAAACCACTTAATGTACTTACAATAAAAACAAATTAAGAGAATTCAAAGTGAGCGGCGTTGCTTTTTTTTGCCGGTAACTCTTTCTCCCTCACACACAACACACACACACACACGAACAAGGGGGAACAATTTTTGCTCTCACATGCACAAACATATGGTGAACGACCGAAAGCTTTTTTGCTCTCTCGCTTTAGGTCTCTCTTTCTGACACACACACACACACA</w:t>
      </w:r>
      <w:r>
        <w:rPr>
          <w:rFonts w:cs="Courier" w:ascii="Courier" w:hAnsi="Courier"/>
          <w:color w:val="FF0000"/>
          <w:sz w:val="16"/>
        </w:rPr>
        <w:t>CTCCCAGAAACTGCCAGACGCTTCTAGAAG</w:t>
      </w:r>
      <w:r>
        <w:rPr>
          <w:rFonts w:cs="Courier" w:ascii="Courier" w:hAnsi="Courier"/>
          <w:sz w:val="16"/>
        </w:rPr>
        <w:t>AGCGAAGGGGCTGTGGCGGCTATAAAAGCCGCAGCTCA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AAGCGGACTAAAACAACCGTTGACTTCCACCGTGCAAACAGCAAAGCAAAGCGAG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70 -41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GTCTAACCAACATTCTCTTGCACTCATCACTCTCATCGCACACACACACACACACACATTAAAAAAGCTTCGCGCTCTCTTT</w:t>
      </w:r>
      <w:r>
        <w:rPr>
          <w:rFonts w:cs="Courier" w:ascii="Courier" w:hAnsi="Courier"/>
          <w:color w:val="FF0000"/>
          <w:sz w:val="16"/>
        </w:rPr>
        <w:t>ATTCTAGCAGAGGGTGGACTCTTCTAGAAG</w:t>
      </w:r>
      <w:r>
        <w:rPr>
          <w:rFonts w:cs="Courier" w:ascii="Courier" w:hAnsi="Courier"/>
          <w:sz w:val="16"/>
        </w:rPr>
        <w:t>AGAAGCGCTCCTCTATAAAATCAGCAGCAGCATTTGTTCTCTTTCTTCGACGTTCGATTCCGAGGTTGCATGTTCGACTCTATTGTCGGAGTTTGACTCCATTGCTCGATTCCGACCATTTCTCACGGTTTTTACTCTCTTTTTACTCTTTGTTGCATGTTGGATCGAGCTGCGACATCGAGTTGCGATCCCCCCTTGCAGTGGTGCCGTCAAACATAGTCATTTTTTTTGTTTCACGTCGTCTCTATTAGAAACAACCGTTAATCGTGGTACATTGCATATACATATGTACATATTTTGCAATTGAGTTAAGAAACAGCGAAGAGTGAGTAACAGTCTAACCAACATTCTCTTGCACTCATCACTCTCATCGCACACACACACACACACACATTAAAAAAGCTTCGCGCTCTCTTT</w:t>
      </w:r>
      <w:r>
        <w:rPr>
          <w:rFonts w:cs="Courier" w:ascii="Courier" w:hAnsi="Courier"/>
          <w:color w:val="FF0000"/>
          <w:sz w:val="16"/>
        </w:rPr>
        <w:t>ATTCTAGCAGAGGGTGGACTCTTCTAGAAG</w:t>
      </w:r>
      <w:r>
        <w:rPr>
          <w:rFonts w:cs="Courier" w:ascii="Courier" w:hAnsi="Courier"/>
          <w:sz w:val="16"/>
        </w:rPr>
        <w:t>AGAAGCGCTCCACTATAAAATCAGCAGCAGCATTTTG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CGTCATATAGAAAAACAACCGTTAATCGTGGTACATCTAAGAAAGTTGACAAAG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516 -487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9 -4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mojavens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GCCCTACAAATATATTTTGAATGCAATTTCTAGGTTTCCCAATAAATGCAATTTGAAAATATAAAAATAAAATCGTAGGCATATGTATGTATGTACATACATATTATGTTTGTATGTATGTACGTACACTCATACATCCGTATATGTATCTATGTATGTATGTATGTATGTAGTCGTATATGTACATAATCAGACGTGTGCATATACATATGCACATATGGATGTACATATGTATGTATGCATGTCTGTATGTAAATATAAACATATATTACATAAATAAAAGGCTTTTTAAAAAAAAAAAAAAAAAAAAAAAAAAAAAAAAAAAAGGAGTTTGGAATGAGCTTCCGAAGTTGCCTGTTTTAATTGCTTTTGTTATTTAGTTTGACTTTTTGCACCGTCTGACATTTTCTCCCGCTCTCACACACACAATATTAACACGCATTCTCTCGTATATTCGATTCTCTTTTTTTGTGACACACACGAACACTCTAGCAAGCACGCGATGTTTCTCGCTCTGTTTCTCCGATTCGCACTCAACT</w:t>
      </w:r>
      <w:r>
        <w:rPr>
          <w:rFonts w:cs="Courier" w:ascii="Courier" w:hAnsi="Courier"/>
          <w:color w:val="FF0000"/>
          <w:sz w:val="16"/>
        </w:rPr>
        <w:t>CGTAAAAGCTCGATGCTTCTAGAAA</w:t>
      </w:r>
      <w:r>
        <w:rPr>
          <w:rFonts w:cs="Courier" w:ascii="Courier" w:hAnsi="Courier"/>
          <w:sz w:val="16"/>
        </w:rPr>
        <w:t>ACCACTCAGCCGGCTATAAAAGGCCGCTGGC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CATTGCTTCAGTTGAAAAATATCAATCATCAAGTGAAGATATTCACAGCGCTT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58 -34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mojavens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AGGACGCAGAGGAGCCAACCCTGGCAGCGGCTAAGTGAATGTAGAGACTGATAATTGATGCGCAACGCAGAACTATAAAAGAACTAAAAAAAGAAAAACAAAATATAATAACGATAAATAATGATAAACAAATATCAAATTGGAATGCGTTTTAATCTATAAATGTTTTATGTGTTTTTTCAATAATTCGCAATAAATACATGAGATAGGGCATGCAGGTGGACGAAATGCAAAAGGAGAAAGAGATGAGAAACTATGATATGAAATTATGATTTCCTAAACAAGTGTGAAACAATTACGACTACAAGTATTCAGTAAAACTAAGCACATTATGTACTTAAAACTTACAAGTAAATAAAGATTCAAAGAGTGCGTTTTGTGTTTTGTCTTTTCACTTGCTTTTCTTTACTCATTGCTGTTGTTTTCCAGTCTATGATTCTCTTCTCTTCACACAGGCATACTCTTTCTAGTTACGCTCGCTCAGTGGAGAGCATACTCTTTACAGCTATGCGATGTTTTTTCATCTTTCTCACTAT</w:t>
      </w:r>
      <w:r>
        <w:rPr>
          <w:rFonts w:cs="Courier" w:ascii="Courier" w:hAnsi="Courier"/>
          <w:color w:val="FF0000"/>
          <w:sz w:val="16"/>
        </w:rPr>
        <w:t>GCTCTAGCAATTGAGCGATGTTTTCAGAAG</w:t>
      </w:r>
      <w:r>
        <w:rPr>
          <w:rFonts w:cs="Courier" w:ascii="Courier" w:hAnsi="Courier"/>
          <w:sz w:val="16"/>
        </w:rPr>
        <w:t>AGCACGATTGCCGGCTATAAAAGCAGCAGC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GCTGCGATGTTACAGTTGAACAACAGTATTAGTCAAAGTGAAGTTTCGCTGAG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2 -33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vir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TACATACGTATGTATGTGCAAATAAGCGACATACACATATTATCTGTGTATGTATGTATGTACTTTGTTTCATCATGCGTAAAAGCATACATATGTACATGTGTGTGTGTGTGTATGTATGTGCAAATGCATTCTTCATGGATCCTAATTTTAATGAACTGCAAATTTAAAACGCTTTAAGCTGTCTGTTAATAAGAGTATATTAACATTAACATGTACATGTATGTATATACATAACGACGCATACATGTGTGTATTTATGTATGTACGTACGACATCTGTGTATGTATGTTTCGAAAAATGTATTTTTATAAACAAGGAGTTCAAAAAGTGCAATTAAAGTTGACTTTAAAATTTGCTTTGACTTTTTACAGTCTGCCAAGCGAACTCTTTCTCTTTCGCATACTATATTTACCCATACTCACACTCTTAGCACTCTTTCTGTTTCACTCATTTGCGTCACGCACAC</w:t>
      </w:r>
      <w:r>
        <w:rPr>
          <w:rFonts w:cs="Courier" w:ascii="Courier" w:hAnsi="Courier"/>
          <w:color w:val="0000FF"/>
          <w:sz w:val="16"/>
        </w:rPr>
        <w:t>ACTCTCGCAAGCTCGCGATGTTTCT</w:t>
      </w:r>
      <w:r>
        <w:rPr>
          <w:rFonts w:cs="Courier" w:ascii="Courier" w:hAnsi="Courier"/>
          <w:sz w:val="16"/>
        </w:rPr>
        <w:t>CGATTTACTTCTCTGTTCGACACATAGCACACACACACGCACG</w:t>
      </w:r>
      <w:r>
        <w:rPr>
          <w:rFonts w:cs="Courier" w:ascii="Courier" w:hAnsi="Courier"/>
          <w:color w:val="FF0000"/>
          <w:sz w:val="16"/>
        </w:rPr>
        <w:t>AGCAATAGCTCGATATTTCTAGAAA</w:t>
      </w:r>
      <w:r>
        <w:rPr>
          <w:rFonts w:cs="Courier" w:ascii="Courier" w:hAnsi="Courier"/>
          <w:sz w:val="16"/>
        </w:rPr>
        <w:t>ATCGATTCAGCCGGCTATAAAAGCGGTTGTCG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GTTTGCCAACAGTTGAAAAAAAGTGTTCGTCAAGCAAAGAACTTCGCCGTGCG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28 -104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0 -36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vir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AGGCCAGCGAGAACGGCGCGCAAGGCTGAGGAGCCGCCCCTAGCAGCGGCCAAGTGAATGTAGAGACTGACAGAATTGATACACATGGCAGAGAACTAAACAAAAACTAATAATAATAATAATAATAATGATAATGATAACAGAACAAAATATCTAATTGGAATGCGTTTTATTCTATAAATGTTTTTTGTTTGTGTGTGTTTTCAATAATTCACAATAAATAATACATGATAGGGCCTGCAGGTAAACGAGATGAGAACTATGATATATGAAATTATGATTTCCTAAACAAGTGTGAAACAATTACGACTACAAGTATTCAGTAAAAATAAGCGTATTATGTACTTAAAATTTGAAGTAAATAAAGATTCAAAGAGTGCGTTTGCGTTTGCGTTTGCCTTTGCTTTTCTTCGCTGTTATTTCCCCGTCTATGATTCTCTTTTACACACAGCAACAGCAACAGCAACTCTTTCCAGCTGTTTTGCTCTCTGAGTTACACATACTATGACAACTGTGCGATGTTTTTTCTTCTGC</w:t>
      </w:r>
      <w:r>
        <w:rPr>
          <w:rFonts w:cs="Courier" w:ascii="Courier" w:hAnsi="Courier"/>
          <w:color w:val="FF0000"/>
          <w:sz w:val="16"/>
        </w:rPr>
        <w:t>TCTCTAGACTCTGCGCGATGTTTCCAGAAG</w:t>
      </w:r>
      <w:r>
        <w:rPr>
          <w:rFonts w:cs="Courier" w:ascii="Courier" w:hAnsi="Courier"/>
          <w:sz w:val="16"/>
        </w:rPr>
        <w:t>TGCACATTTGCCGGCTATAAAAGCAGGCGCC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GCTGTGCCGTTACAGTTTAACAACAGTATTCGTCGAGAGTAGAACTTCGCTGTGCG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4 -3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6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TTAAAAGAGAGACTGACTGATAAAGTTGATGCGCAAGCCACAAAATTAAAACTAAAAACTAAAAAACAAACAAACAAATAAGAAAAAGTAGAAAATCCACTTGGAATGCGTTTTATTCTATAAATGTTTTTTGTGTTTATCAATAATTCGCAATAAATACACACACAACATACAAACATATGTAATAGCAGCGAGAAGAGAAAATAGAGGAGAATTAGAGGCGAAGAGAGGCCAACTACGCTATAAAATTATGATTTCCTAAACACAAGTGTGAAACAATTACGACTACAAGTATTCAAGTAAACATAAGCACATTATGTACTTAACATTTAACAGTAAATAAAGATTCAAAAAGTGTGTCTTTGTGTGTGTTCTTTCCCTCTTGCCGGCAATTAAATTTATTCTATTTCTCTTTAGACGACCGGCATTTATAATTCTCTTCACACTACTCTCTAAATATTTCGACCCGTTTGTGGTGAATAACGTGCTCTCTCTCGCACATATACTTGAACTGTGCTGTGCGATGTTTTTTCGCTCTCACCACAAAAGTTGTG</w:t>
      </w:r>
      <w:r>
        <w:rPr>
          <w:rFonts w:cs="Courier" w:ascii="Courier" w:hAnsi="Courier"/>
          <w:color w:val="FF0000"/>
          <w:sz w:val="16"/>
        </w:rPr>
        <w:t>CGATGTTTCTGGAAG</w:t>
      </w:r>
      <w:r>
        <w:rPr>
          <w:rFonts w:cs="Courier" w:ascii="Courier" w:hAnsi="Courier"/>
          <w:sz w:val="16"/>
        </w:rPr>
        <w:t>AGCAGCGTCTATAAAAAGAGGCGGCAA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CAGTTCCGTTACAGTCGCAAGACAGTTATCATCAAGTGCATACAAACTTAACTTCGC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44 -30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CAAACAAAAGAACGGCAAACATGAGGAGCAGAACGAAGCGAGACAAGGGTTCAATGCACTTGTCCAATGAAAATACAAGCTCTGTTGCACTCTGAAAAGACAGCTTTTAAAAGAGCGATAAGAGAAGAAAATGCTTTAAATAAATACATATATCTGCATATATACGTACATGTACATACATATGTATGTACTGCATTTTAACTGTTCGTTTTGCTTTTTATTCGCAAAG</w:t>
      </w:r>
      <w:r>
        <w:rPr>
          <w:rFonts w:cs="Courier" w:ascii="Courier" w:hAnsi="Courier"/>
          <w:color w:val="008000"/>
          <w:sz w:val="16"/>
        </w:rPr>
        <w:t>AGAAACTCCC</w:t>
      </w:r>
      <w:r>
        <w:rPr>
          <w:rFonts w:cs="Courier" w:ascii="Courier" w:hAnsi="Courier"/>
          <w:sz w:val="16"/>
        </w:rPr>
        <w:t>CAGAAA</w:t>
      </w:r>
      <w:r>
        <w:rPr>
          <w:rFonts w:cs="Courier" w:ascii="Courier" w:hAnsi="Courier"/>
          <w:color w:val="0000FF"/>
          <w:sz w:val="16"/>
        </w:rPr>
        <w:t>AGAAATGTCAAGAAGTTTCTGGTTCTTTCT</w:t>
      </w:r>
      <w:r>
        <w:rPr>
          <w:rFonts w:cs="Courier" w:ascii="Courier" w:hAnsi="Courier"/>
          <w:sz w:val="16"/>
        </w:rPr>
        <w:t>CCCTCTCTCTATGAAAAGCCGGCT</w:t>
      </w:r>
      <w:r>
        <w:rPr>
          <w:rFonts w:cs="Courier" w:ascii="Courier" w:hAnsi="Courier"/>
          <w:color w:val="FF0000"/>
          <w:sz w:val="16"/>
        </w:rPr>
        <w:t>GTGCTAGAAAGAGCCAGAAGATGCGAGAGA</w:t>
      </w:r>
      <w:r>
        <w:rPr>
          <w:rFonts w:cs="Courier" w:ascii="Courier" w:hAnsi="Courier"/>
          <w:sz w:val="16"/>
        </w:rPr>
        <w:t>AAACTGTTTGTTGAATTACGGGGCGTATTCAAAGGGGCTTTTAAATGTCGCTTAAATTTTAAGTTTGACAGGCTAATAATTGCTTGCCTATATCTAAATATTATTATATTTGCATTAGGGGATCATAGGGAAAACCTTCTCTGCAGGCAAAATCTAACGAAGATGGCAACCCCCCATCATTTTATTAAAGTTCCGTCCCTGGTTGCCATGCACTAGTGTGTGTGAGCCCAGCGTCAGTATAAAAGCCGGCGTCAACGTCGCCCGA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TAAACTGAAAAATTGAAGGCAAACGTTGAAGCAAACTTCGCTAAAAAAATTCG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9 -360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53 -32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299 -27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CAAAAGAACGGCAAACATGAGGAGCAGCACGAAGCGAGACGAGGGTTCAATGCACTTGTCCAATGAAAATACAAGCTCCGTTGCACTCTGAAAAGACAGCGTTTAAAAAGCGCGATAAGAGAAGAAAACGCTTTAAATAAATATATCTGCATATATATGTACGTACATGTACACTCATACATATGTACTGCATTTTAACTGTTCTTTATGCTTTTTATTCGCAAAG</w:t>
      </w:r>
      <w:r>
        <w:rPr>
          <w:rFonts w:cs="Courier" w:ascii="Courier" w:hAnsi="Courier"/>
          <w:color w:val="008000"/>
          <w:sz w:val="16"/>
        </w:rPr>
        <w:t>AGAAACTCCCAGAAA</w:t>
      </w:r>
      <w:r>
        <w:rPr>
          <w:rFonts w:cs="Courier" w:ascii="Courier" w:hAnsi="Courier"/>
          <w:color w:val="0000FF"/>
          <w:sz w:val="16"/>
        </w:rPr>
        <w:t>AGAAATGTCAAGAAGTTTCTGGTTCTTTCT</w:t>
      </w:r>
      <w:r>
        <w:rPr>
          <w:rFonts w:cs="Courier" w:ascii="Courier" w:hAnsi="Courier"/>
          <w:sz w:val="16"/>
        </w:rPr>
        <w:t>CGCTCTCTCTATGAAAAGCCGGCTGTGTT</w:t>
      </w:r>
      <w:r>
        <w:rPr>
          <w:rFonts w:cs="Courier" w:ascii="Courier" w:hAnsi="Courier"/>
          <w:color w:val="FF0000"/>
          <w:sz w:val="16"/>
        </w:rPr>
        <w:t>AGAAAGAGCCAGAAGATGCGAGAGA</w:t>
      </w:r>
      <w:r>
        <w:rPr>
          <w:rFonts w:cs="Courier" w:ascii="Courier" w:hAnsi="Courier"/>
          <w:sz w:val="16"/>
        </w:rPr>
        <w:t>AAACTGTTTGTTGAATTACGGGGGCGTATTCAAAGGGGCTTTTAAAGGTCGGTTAAATTTTAAGTTTGGTAGGCTAACAATTGCTTCCCTATATCTAAAAATTATAATATTTGCATTAAGGGATCATAGGCGGAAAACCTTCTCTGGAGGCAAAACCTAACGAAGATGGCAACCCCCCATCATTTTATTAAAGTTCCGCCCCTGGTTGCCATGCACTAGTGTGTGTGAGCCCAGCGTCAGTATAAAAGGCCAGCGTCAACGTCGCCCGA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TAAACTGAAAAATTGAACGCAAACGTTGAAGGAAACTTCGCTCAAAAAAAAA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72 -358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57 -328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298 -274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GCAGCAAACAAAAGAACGGCAAACATGAGGAGCAGCACGAAGCGAGACGAGGGTTCAATGCACTTGTCCAATGAAAATACAAGCTCCGATGCACTCTGAAAAGACAGCGTTTAAAAAACGCGATACGGAGAAGAAAATGCTTTAAATATTCTGCATATATATGTACGTACATGTACACTCATACATATGTACTGCATTTTAACTGTTCTTTATGCTTTTTATTCGCAAAG</w:t>
      </w:r>
      <w:r>
        <w:rPr>
          <w:rFonts w:cs="Courier" w:ascii="Courier" w:hAnsi="Courier"/>
          <w:color w:val="008000"/>
          <w:sz w:val="16"/>
        </w:rPr>
        <w:t>AGAAACTCCCAGAAA</w:t>
      </w:r>
      <w:r>
        <w:rPr>
          <w:rFonts w:cs="Courier" w:ascii="Courier" w:hAnsi="Courier"/>
          <w:color w:val="0000FF"/>
          <w:sz w:val="16"/>
        </w:rPr>
        <w:t>AGAAATGTCAAGAAGTTTCTGGTTCTTTCT</w:t>
      </w:r>
      <w:r>
        <w:rPr>
          <w:rFonts w:cs="Courier" w:ascii="Courier" w:hAnsi="Courier"/>
          <w:sz w:val="16"/>
        </w:rPr>
        <w:t>CGCTCTCTCTATGAAAAGCCGGCTGTGTT</w:t>
      </w:r>
      <w:r>
        <w:rPr>
          <w:rFonts w:cs="Courier" w:ascii="Courier" w:hAnsi="Courier"/>
          <w:color w:val="FF0000"/>
          <w:sz w:val="16"/>
        </w:rPr>
        <w:t>AGAAAGAGCCAGAAGATGCGAGAGA</w:t>
      </w:r>
      <w:r>
        <w:rPr>
          <w:rFonts w:cs="Courier" w:ascii="Courier" w:hAnsi="Courier"/>
          <w:sz w:val="16"/>
        </w:rPr>
        <w:t>AAACTGTTTATTGAATTACGTGGCGTATTCAAGGGGCTTTTAAAGGTCGGTTAAGTTTTAAGTTTGGTAGGCTAACAATTGCTTCCCTATATCTAAAAATTATTATATTTGCATTAAGGGATCATAGGAAAAACCTTCTCTGGAGGAAAAACCTAACGAAGATGGCAACCCCCCATCATTTTATTAAAGCTCCGTCCCTGGTTGCCATGCACTAGTGTGTGTGAGCCCAGCGTCAGTATAAAAGGCCGGCGTCAACGTCGCCCGA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TAAACTGAAAAATTGAAGGCAAACGTTGAAGGAAACTTCGCTCAAAAAAAAA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68 -354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53 -32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294 -270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GGGGAGCAGCACGAAGCGAAACGAGGGTTCAATGCACTTGGCCAATGAAAATATAAGCTCCGTTGCACTCTGAAAAGACAGCGTTTAAAAAGCCCGATAAGAAAAGAAAATGCTTTAAATAAATACATATATCTGCATATGTACATACATACGTACTTACATAGGTTCTGCATTTTAACTGTTCTTTATGCTTTTTATTCGCAAAG</w:t>
      </w:r>
      <w:r>
        <w:rPr>
          <w:rFonts w:cs="Courier" w:ascii="Courier" w:hAnsi="Courier"/>
          <w:color w:val="008000"/>
          <w:sz w:val="16"/>
        </w:rPr>
        <w:t>AGAAACTCCCATAAA</w:t>
      </w:r>
      <w:r>
        <w:rPr>
          <w:rFonts w:cs="Courier" w:ascii="Courier" w:hAnsi="Courier"/>
          <w:color w:val="0000FF"/>
          <w:sz w:val="16"/>
        </w:rPr>
        <w:t>AGAAATGTCAAGAACTTTCTGGCGCCCTCT</w:t>
      </w:r>
      <w:r>
        <w:rPr>
          <w:rFonts w:cs="Courier" w:ascii="Courier" w:hAnsi="Courier"/>
          <w:sz w:val="16"/>
        </w:rPr>
        <w:t>CGCTCACTCTATGAAAAGCCGGCT</w:t>
      </w:r>
      <w:r>
        <w:rPr>
          <w:rFonts w:cs="Courier" w:ascii="Courier" w:hAnsi="Courier"/>
          <w:color w:val="FF0000"/>
          <w:sz w:val="16"/>
        </w:rPr>
        <w:t>GTGCTAGAAAGAGCCAGAAGGTGCGAGAGA</w:t>
      </w:r>
      <w:r>
        <w:rPr>
          <w:rFonts w:cs="Courier" w:ascii="Courier" w:hAnsi="Courier"/>
          <w:sz w:val="16"/>
        </w:rPr>
        <w:t>AAACAGTTTGTTGAATTCAGGGGCGTATTAAAGGGGCTAATAGGGGTCACTTAAATCTATCGCTGTGCAGGCTAACGATAACTTACACTTGCTTTGAAATCACAGAATAACCTTTAGATAAATTCTATTATATTTGCGTTACGGGCTCAAAGGAAAAACCTTCTCTAATGACAAAACCTAACAGAGATAAAGGCACCCCATCATTTATTTAAGGTCCGCCCCTGGCTGACTTACACTAGTGTGTGTGAGCCCAGCGTCGGTATAAAAAGCCGGCGTCGACGTCGCCCGA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GAAACTCAAAAATTGAAGGCAAAAGTTGAAGGAAGCTTCACTCGAGACTAAAAC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92 -378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77 -348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323 -29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AGCACGCAGCGAAACGAGGGTTCAATGCACCTGGCCAATGAAAATATAAGCTCCGTTGCACTCTGAAAAGACATCGTTTAAAAAGCCCGATAAGAGAAGAAAATGCTTTAAATAAATACATATATCTACGTACATACGTACTTACATATGTATGTAGGTACTGCATTTTAACTGTTCTTTATGCTAAATCTTTATGCTTTATTCGCAAAG</w:t>
      </w:r>
      <w:r>
        <w:rPr>
          <w:rFonts w:cs="Courier" w:ascii="Courier" w:hAnsi="Courier"/>
          <w:color w:val="008000"/>
          <w:sz w:val="16"/>
        </w:rPr>
        <w:t>AGAAACTCCCAGAAA</w:t>
      </w:r>
      <w:r>
        <w:rPr>
          <w:rFonts w:cs="Courier" w:ascii="Courier" w:hAnsi="Courier"/>
          <w:color w:val="0000FF"/>
          <w:sz w:val="16"/>
        </w:rPr>
        <w:t>AGAAATGTCAAGAACTTTCTGGCGCCCTCT</w:t>
      </w:r>
      <w:r>
        <w:rPr>
          <w:rFonts w:cs="Courier" w:ascii="Courier" w:hAnsi="Courier"/>
          <w:sz w:val="16"/>
        </w:rPr>
        <w:t>CGCTCGCTCTATGAAAAGCCGGCT</w:t>
      </w:r>
      <w:r>
        <w:rPr>
          <w:rFonts w:cs="Courier" w:ascii="Courier" w:hAnsi="Courier"/>
          <w:color w:val="FF0000"/>
          <w:sz w:val="16"/>
        </w:rPr>
        <w:t>GTGCTAGAAAGAGCCAGAAGGTGCGAGAAC</w:t>
      </w:r>
      <w:r>
        <w:rPr>
          <w:rFonts w:cs="Courier" w:ascii="Courier" w:hAnsi="Courier"/>
          <w:sz w:val="16"/>
        </w:rPr>
        <w:t>AGTTTGTTGAATTCAGGGGCGTGTTAAAGGGGCTAATAGGGGTCACTTAAATCTATCGCTGTGCAGGCTAACGATAACTTACAATTGCTTTGAAATCACAAAATAACCTTTAGATAAATATTATTATATTTGCATTACGGGGTCAAAGGAAAACCCTTCTCTAATGCCTAAACCTAACAGAGATAAAGGCACCCCATCATTTATTTAAGGTCCGCCCCTGGCTGACTTACACTAGTGTGTGTGAGCCCAGCGTCGGTATAAAAAGCCGGCGTCGACGTCGCCCGAGCC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88 -374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73 -344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319 -29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GTGGGAGAGCAGTACGAAGCGAAACGAGGGTTCAATGCACTTGTCCAATGAAAATGTAAGCTCCGTTGCACTCTGAAAAGACAGCGTTTAAAAAAGCCCGATAAGAGAAGAAAATGCTTTAAATAAATATATCTGCATACAAATGTATGTACATACGTACTTATGTACTGCATTTTAACTGTTCTTTATGCTTTTTATTCGCAAAG</w:t>
      </w:r>
      <w:r>
        <w:rPr>
          <w:rFonts w:cs="Courier" w:ascii="Courier" w:hAnsi="Courier"/>
          <w:color w:val="008000"/>
          <w:sz w:val="16"/>
        </w:rPr>
        <w:t>AGAAACAGCCAGAAA</w:t>
      </w:r>
      <w:r>
        <w:rPr>
          <w:rFonts w:cs="Courier" w:ascii="Courier" w:hAnsi="Courier"/>
          <w:color w:val="0000FF"/>
          <w:sz w:val="16"/>
        </w:rPr>
        <w:t>AGAAAAGTCAAGAACTTTCTAGCGCCCTCT</w:t>
      </w:r>
      <w:r>
        <w:rPr>
          <w:rFonts w:cs="Courier" w:ascii="Courier" w:hAnsi="Courier"/>
          <w:sz w:val="16"/>
        </w:rPr>
        <w:t>CGCTCACTCTATGAAAAGCCGGCT</w:t>
      </w:r>
      <w:r>
        <w:rPr>
          <w:rFonts w:cs="Courier" w:ascii="Courier" w:hAnsi="Courier"/>
          <w:color w:val="FF0000"/>
          <w:sz w:val="16"/>
        </w:rPr>
        <w:t>GTGCTAGAAAGAGCCAGAACATGCGAGAGA</w:t>
      </w:r>
      <w:r>
        <w:rPr>
          <w:rFonts w:cs="Courier" w:ascii="Courier" w:hAnsi="Courier"/>
          <w:sz w:val="16"/>
        </w:rPr>
        <w:t>AAACAGTTTGTTGATATCAGGGACGTATTGAAGGGGCTAAAAGGGATTGCTTAAATTTTTAAATCTGAAGGATAACGATAACTTACAATGGCTTCGAAAGCGCAGAATAACTAATATCTAAATATTATTATATTTGCATTACTGGTTCAAAGCGACAACCTTCTCTGGAGCCAGAACCTACAAAATATAACAGCCCCCCATCATTTTATTTAAGATCCGCCCCTGGCTGCCTTGCACTAGTGTGTGTGAGCCCAGCGTCGGTATAAAAAGCCGGCGTCGACGTCGCTCGAGC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CGAAACTCAAAAATTGAAGGCAAACGTTGAAGGAAGCTTAGCTCAAAAAAAAA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93 -379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78 -349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324 -295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ATGTACATGCATTTTTATGTAGCATGATGTATGTATGTATTGTATATTGTATGTTGCATGTTGTATGTTATGTTGTATGTTGCAAATCGTTGAATTGCCCTTGTGCCTGACTTCGGGAAGTAAAAGAGGAGCGCCACCAGAAGCGGCTAAATGTTTGCAGCAAACACAAAGAACTCAAACACGAGAGAGCCGAGCGAGACGGAAAGTTCATCGCCCCCAACTGCAATAAAAGTTCGCGGATGCAGCCGACTCCAATGCACTTCACCCAGACGGTTCTTGACGTTTAAACAATTCACGGCGATAAGAAAAGAAAATGCTTAAAATAAATATGCACATACATATGTACTGAACAGTGAGTAATTTAACTGTTCTTTTTTATGTTTGCCAAG</w:t>
      </w:r>
      <w:r>
        <w:rPr>
          <w:rFonts w:cs="Courier" w:ascii="Courier" w:hAnsi="Courier"/>
          <w:color w:val="0000FF"/>
          <w:sz w:val="16"/>
        </w:rPr>
        <w:t>AGAAGGTCCCAGAAAATGCAAAAAT</w:t>
      </w:r>
      <w:r>
        <w:rPr>
          <w:rFonts w:cs="Courier" w:ascii="Courier" w:hAnsi="Courier"/>
          <w:sz w:val="16"/>
        </w:rPr>
        <w:t>TTCTTTTTTCCCCAACACACACACACACACGTAGCTTTTCTCTCCCTCTCACGCAATCCAAAGCCGGCT</w:t>
      </w:r>
      <w:r>
        <w:rPr>
          <w:rFonts w:cs="Courier" w:ascii="Courier" w:hAnsi="Courier"/>
          <w:color w:val="FF0000"/>
          <w:sz w:val="16"/>
        </w:rPr>
        <w:t>GCGCCAGAAAGAGCTAGAACTTGCGAGAGAGCTAAAGAGAGAACGAGAAC</w:t>
      </w:r>
      <w:r>
        <w:rPr>
          <w:rFonts w:cs="Courier" w:ascii="Courier" w:hAnsi="Courier"/>
          <w:sz w:val="16"/>
        </w:rPr>
        <w:t>ACTTTTCTGTGTGTGTGTGAGCCGGCGTCGGTATAAAAGGCCGGTCCCGACGTCGGCCGCGC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TTGAATCTGACAAGCTTTTCGGAGTGCAAGCTTAAAAAAATCTGTTTTTTTTTGTC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9 -185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15 -66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pseudoobscur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GCAACCGACTGCACATATTTTTTTAAATTCTGCTTTACTTGAGATTTCTCAGCAGCAGCAGCCGCAGCAGCAGTGGCTGCAAAAATGTTTGGCACAAAAAAAACGCAAGCACAACTACACTCTCGTACATACACACATACATATGTATGTATGTATGTGTACATATAAAACAGAAACGGCGCAGGTTCAATGTACTTTCCAGCTAATATCAATGCACTGGGCTGCGCCACAGACAGCAGCACGAACGTGACTTCAAACATTTAAACAATTGAATTTACAACAACTTCGATAAGAAAAGAAAATGATTTAAATAAACGTGTTTGTTGTATATACATATGTATGTTCTTACATATGTATGTATGTACATACATATACATGGCTATTTAATTTGCGTTG</w:t>
      </w:r>
      <w:r>
        <w:rPr>
          <w:rFonts w:cs="Courier" w:ascii="Courier" w:hAnsi="Courier"/>
          <w:color w:val="0000FF"/>
          <w:sz w:val="16"/>
        </w:rPr>
        <w:t>AGAATCTCCCAGAAATTGCAAGAACTTTCT</w:t>
      </w:r>
      <w:r>
        <w:rPr>
          <w:rFonts w:cs="Courier" w:ascii="Courier" w:hAnsi="Courier"/>
          <w:sz w:val="16"/>
        </w:rPr>
        <w:t>CACACACACACACAGTCAACCACCGGCATTGCGGTGGTGCCGGCT</w:t>
      </w:r>
      <w:r>
        <w:rPr>
          <w:rFonts w:cs="Courier" w:ascii="Courier" w:hAnsi="Courier"/>
          <w:color w:val="FF0000"/>
          <w:sz w:val="16"/>
        </w:rPr>
        <w:t>GTGCCAGAAAGAGCGCGAAGCTTCCACAGAGCGCGAGAGAGAACGAGAAA</w:t>
      </w:r>
      <w:r>
        <w:rPr>
          <w:rFonts w:cs="Courier" w:ascii="Courier" w:hAnsi="Courier"/>
          <w:sz w:val="16"/>
        </w:rPr>
        <w:t>ACAGCTTGTTGCTTGCGCCAGTGTGCGTGAGCAGAGCGTCGGTATAAAAACCCGACGTCAAGGGCGACCAGTT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CATTTCAAATCATGTAAAAGCATCAACGCGAGAGCATTTTTTTTGTCCATA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1 -17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6 -77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persim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TTGCACATTGCCACATGCAGCTGCCACAGCAACCGACTGCACATATTTTTTTAAATTCTGCTTTACTTGAGATTTCTCAGCAGCAGCAGCCGCAACAGCAGTGGCTGCAAAAATGCTTGGCACAAAAAAAACGCAGGCACAACTACACTCTCGTACATACATATGTATGTATGTGTACATATAAAACAGAAACGGCGCAGGTTCAATGTACTTTCCAGCTAATATCAATGCACTGGGCTGCGCCACAGACAGCAGCACGAACGTGACTTCAAACATTTAAACAATTGAATTTACAACAACTTCGATAAGAAAAGAAAATGATTTAAATAAACGTGTTTGTTGTATATACATATGTATGTTCTTACATATGTATGTATGTACATGGCTATTTAATTTGCGTTG</w:t>
      </w:r>
      <w:r>
        <w:rPr>
          <w:rFonts w:cs="Courier" w:ascii="Courier" w:hAnsi="Courier"/>
          <w:color w:val="0000FF"/>
          <w:sz w:val="16"/>
        </w:rPr>
        <w:t>AGAATCTCCCAGAAATTGCAAGAACTTTCT</w:t>
      </w:r>
      <w:r>
        <w:rPr>
          <w:rFonts w:cs="Courier" w:ascii="Courier" w:hAnsi="Courier"/>
          <w:sz w:val="16"/>
        </w:rPr>
        <w:t>CACACACAGTCAACCACCGGCATTGCGGTGGTGCCGGCT</w:t>
      </w:r>
      <w:r>
        <w:rPr>
          <w:rFonts w:cs="Courier" w:ascii="Courier" w:hAnsi="Courier"/>
          <w:color w:val="FF0000"/>
          <w:sz w:val="16"/>
        </w:rPr>
        <w:t>GTGCCAGAAAGAGCGCGAAGCTTCCACAGAGCGCGAGAGAGAACGAGAAA</w:t>
      </w:r>
      <w:r>
        <w:rPr>
          <w:rFonts w:cs="Courier" w:ascii="Courier" w:hAnsi="Courier"/>
          <w:sz w:val="16"/>
        </w:rPr>
        <w:t>ACAGCTTGTTGCTTGCGCCAGTGTGCGTGAGCAGAGCGTCGGTATAAAAACCCGACGTCAAGGGCGACCAGTT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CATTTCAAATCATGTAAAAGCATCAACGCGAGAGAATTTTTTTTGTCCATA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95 -166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6 -77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persim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CATTGCCACATGCAGCTGCCACAGCAACCGACTGCACATATTTTTTTAAATTCTGCTTTACTTGAGATTTCTCAGCAGCAGCAGCCGCAACAGCAGTGGCTGCAAAAATGCTTGGCACAAAAAAAACGCAGGCACAACTACACTCTCGTACATACATATGTATGTATGTGTACATATAAAACAGAAACGGCGCAGGTTCAATGTACTTTCCAGCTAATATCAATGCACTGGGCTGCGCCACAGACAGCAGCACGAACGTGACTTCAAACATTTAAACAATTGAATTTACAACAACTTCGATAAGAAAAGAAAATGATTTAAATAAACGTGTTTGTTGTATATACATATGTATGTTCTTACATATGTATGTATGTACATGGCTATTTAATTTGCGTTG</w:t>
      </w:r>
      <w:r>
        <w:rPr>
          <w:rFonts w:cs="Courier" w:ascii="Courier" w:hAnsi="Courier"/>
          <w:color w:val="0000FF"/>
          <w:sz w:val="16"/>
        </w:rPr>
        <w:t>AGAATCTCCCAGAAATTGCAAGAACTTTCT</w:t>
      </w:r>
      <w:r>
        <w:rPr>
          <w:rFonts w:cs="Courier" w:ascii="Courier" w:hAnsi="Courier"/>
          <w:sz w:val="16"/>
        </w:rPr>
        <w:t>CACACACACACACAGTCAACCACCGGCATTGCGGTGGTGCCGGCT</w:t>
      </w:r>
      <w:r>
        <w:rPr>
          <w:rFonts w:cs="Courier" w:ascii="Courier" w:hAnsi="Courier"/>
          <w:color w:val="FF0000"/>
          <w:sz w:val="16"/>
        </w:rPr>
        <w:t>GTGCCAGAAAGAGCGCGAAGCTTCCACAGAGCGCGAGAGAGAACGAGAAA</w:t>
      </w:r>
      <w:r>
        <w:rPr>
          <w:rFonts w:cs="Courier" w:ascii="Courier" w:hAnsi="Courier"/>
          <w:sz w:val="16"/>
        </w:rPr>
        <w:t>ACAGCTTGTTGCTTGCGCCAGTGTGCGTGAGCAGAGCGTCGGTATAAAAACCCGACGTCAAGGGCGACCAGTT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GCATTTCAAATCATGTAAAAGCATCAACGCGAGAGAATTTTTTTTGTCCATA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01 -172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6 -77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TGTTTGCAAAAAGAAGCGCAGACGAACAATGCGAAGCGACAGAGAGAGAAAGTTCAATGCACTTTTTTCAGTGTCTCTTTGCTCTTGAATATTTCAAACAGCAGCATCGGCTGCAAATTTGCGATAAGCCAAGTGCTTTAAATAAATGTTTATGTGCACACATATGTATGTACATACATACATACATATGTATGGCATGTATGTACATATGTACATAAATAATGAATTGTACACGAAGTACATTGTACATACATACGTATGCAAAAGTCAAATGCGTTCACAAATATGTACATACATATGTACGTATGTATATAAAACATAAACATTTATAAAAACTTCTTTAGCACAAAGTAAG</w:t>
      </w:r>
      <w:r>
        <w:rPr>
          <w:rFonts w:cs="Courier" w:ascii="Courier" w:hAnsi="Courier"/>
          <w:color w:val="008000"/>
          <w:sz w:val="16"/>
        </w:rPr>
        <w:t>AGAACTTTGCAGAAATTGCAAGAAT</w:t>
      </w:r>
      <w:r>
        <w:rPr>
          <w:rFonts w:cs="Courier" w:ascii="Courier" w:hAnsi="Courier"/>
          <w:sz w:val="16"/>
        </w:rPr>
        <w:t>ATTTCGTGCAGATGCATACAGTTACATGCTTGTATACATACATACATGCATACGTATGTATTTTTACTCTCTATAC</w:t>
      </w:r>
      <w:r>
        <w:rPr>
          <w:rFonts w:cs="Courier" w:ascii="Courier" w:hAnsi="Courier"/>
          <w:color w:val="0000FF"/>
          <w:sz w:val="16"/>
        </w:rPr>
        <w:t>TTTCGAGTTAGTTCGGGAAG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FF0000"/>
          <w:sz w:val="16"/>
        </w:rPr>
        <w:t>TCGCGAGAAGCTTTGAGAAATTTCGAGAGAGAGCGAGAAC</w:t>
      </w:r>
      <w:r>
        <w:rPr>
          <w:rFonts w:cs="Courier" w:ascii="Courier" w:hAnsi="Courier"/>
          <w:sz w:val="16"/>
        </w:rPr>
        <w:t>GAACACAAAGAGAGCGTAAACAGCTTGTTGCTTGCCGGCGTGGGTATATAAAAGGAATGAAGAGCAGCTGCTCGCTTT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GTTACTTTTACAAACTTCTGCCGTGCAGAGATACGCTTAGTGAGAACAAAAAGAA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42 -218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41 -122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0 -81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ACATATGTATGTATGTGTGTATATACATGATTGCAATGCAGAGAAAAGAAAACGAGGATAAAGAATGACAAACAAACCGGTCTCGGCAAACAGAGACTGCAAGTTCATTGTACTTGCAAAATGGCAAAGTTGACGTCTGAGTGGATGCGTTTTTCTGCCAGTGGTCCCCTAAATATACTTTAACATTTTAGCAAAATGCCATACGAATTTTAAAATGCAGGCGGTTTAAATAAAGAAATACTTAAAATATCGTATATGCACATAGTACATGCATACATACATATAGTATTTGTATAGGCACATGCATGTACGTAGTATGTATTTACACACATACATACATATGTATGTATTATTTACAAATTTACCACGCAC</w:t>
      </w:r>
      <w:r>
        <w:rPr>
          <w:rFonts w:cs="Courier" w:ascii="Courier" w:hAnsi="Courier"/>
          <w:color w:val="0000FF"/>
          <w:sz w:val="16"/>
        </w:rPr>
        <w:t>AGAAATTTCAAGAAACTGGTAGATT</w:t>
      </w:r>
      <w:r>
        <w:rPr>
          <w:rFonts w:cs="Courier" w:ascii="Courier" w:hAnsi="Courier"/>
          <w:sz w:val="16"/>
        </w:rPr>
        <w:t>TTTATTTGTGGCAAAGAGAGCAAACAAAATAAAATGCCGGCTGGCACACACATACACACACATACGTACATATTTACTTGCCGAC</w:t>
      </w:r>
      <w:r>
        <w:rPr>
          <w:rFonts w:cs="Courier" w:ascii="Courier" w:hAnsi="Courier"/>
          <w:color w:val="FF0000"/>
          <w:sz w:val="16"/>
        </w:rPr>
        <w:t>AGAAAGAGCGAGTAAATTCAAGAGCGAACGAGAACAATCA</w:t>
      </w:r>
      <w:r>
        <w:rPr>
          <w:rFonts w:cs="Courier" w:ascii="Courier" w:hAnsi="Courier"/>
          <w:sz w:val="16"/>
        </w:rPr>
        <w:t>CCAATATGTTTTCTCTGTGTGTGTGAGTCAGTTTGGCGTCGGTATAAAAACCCGCTGCGTTCCTTGCGCCTC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ATTCTATTCAAACCGTCGTTTAAAACACGTCTGCTACGCAGAAGCAATAAAAAAAG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25 -201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15 -76 8</w:t>
      </w:r>
    </w:p>
    <w:p>
      <w:pPr>
        <w:pStyle w:val="Normal"/>
        <w:rPr>
          <w:rFonts w:ascii="Courier" w:hAnsi="Courier" w:eastAsia="Courier" w:cs="Courier"/>
          <w:sz w:val="16"/>
        </w:rPr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vir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AACACCGAAATCGGTATATAAATACATACTACATACACACGCACACATATAGACCGGTATATACATGCATGCATATGCATGTTTGCACATACAATACATAAATAAAAAGAATGACAAACAAACCGGTCTCGCCAAACAGAGATAGCACGAGTTCATTGTACTTGCGAAACGTCAGTTTCAATGTATGCGATTTTCTCCCTGTGGACCCTTGAACGTACTTTAACATTTTAAACCGATGAATTTACAACAATGGCGCAAATGCAATAGGGATATACATGTATGTATGTTAAAATACAGGCTCTTAAAATAAATGTACTCGAACATACAATGTATATGCAAAATATACGTACGTACATATGTATGTATTTGCGAACAAGC</w:t>
      </w:r>
      <w:r>
        <w:rPr>
          <w:rFonts w:cs="Courier" w:ascii="Courier" w:hAnsi="Courier"/>
          <w:color w:val="008000"/>
          <w:sz w:val="16"/>
        </w:rPr>
        <w:t>AGAAACTCCAAGAAATTGCAAGAACTTTCC</w:t>
      </w:r>
      <w:r>
        <w:rPr>
          <w:rFonts w:cs="Courier" w:ascii="Courier" w:hAnsi="Courier"/>
          <w:sz w:val="16"/>
        </w:rPr>
        <w:t>GTGTG</w:t>
      </w:r>
      <w:r>
        <w:rPr>
          <w:rFonts w:cs="Courier" w:ascii="Courier" w:hAnsi="Courier"/>
          <w:color w:val="0000FF"/>
          <w:sz w:val="16"/>
        </w:rPr>
        <w:t>TGAGAGAGCCAGAAAGATCGAGAGA</w:t>
      </w:r>
      <w:r>
        <w:rPr>
          <w:rFonts w:cs="Courier" w:ascii="Courier" w:hAnsi="Courier"/>
          <w:sz w:val="16"/>
        </w:rPr>
        <w:t>ACAAACAAAACAATTTGCCGGCGCACACAAACACACGCATGGCGGC</w:t>
      </w:r>
      <w:r>
        <w:rPr>
          <w:rFonts w:cs="Courier" w:ascii="Courier" w:hAnsi="Courier"/>
          <w:color w:val="FF0000"/>
          <w:sz w:val="16"/>
        </w:rPr>
        <w:t>AGAAAGAGCGAGTAAGTTCAAGAGTGAAAAAGCAA</w:t>
      </w:r>
      <w:r>
        <w:rPr>
          <w:rFonts w:cs="Courier" w:ascii="Courier" w:hAnsi="Courier"/>
          <w:sz w:val="16"/>
        </w:rPr>
        <w:t>CAATCAGTTAACTTCTTGCTTGTGTGTGTGTGTCATGTTGGCGTCAGTATAAAAACCCGCTGCGCCGTCCGCTCCTC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TCTATTCGAACCGTTGTTCTAAACGTATCTGCTGCGCAGAAGCAAACAAAAAAG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21 -192 6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6 -162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15 -81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27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TTTATTCAAGTAATTTAACAGCAAATTGAGCATTAAAAATGTTTGCTACTAATACATACATACATTCGAAAGAACCACATACACATGCAATTTTCGGCAAAGGGAGGGATTCATGTACATATGCACACATACACCTTTACATTTTTTTTACATTGAAAAATAAGAGAGTGACAAACAAACCGGTTGCGGCAAACAGAGATAGCGTAAGTTCAATGCACTTCCGAAACGTCAGCCACTGTCCCCCTTTGAATCATTACATGTACTTTAATATTTTAAAACATTGCATTTACAACAGCAGCAATAATGAGATGAAAATTGAGCATTTCAAAATGCATGAGCTTTACTTCTATGCTTCTGTGTGTAATAGAGAGCGAAAGGGAGAGAACGAACATGCAAAACATATTTTGCCGACAGACTCACACATACACATGCATGTACAGGCCAC</w:t>
      </w:r>
      <w:r>
        <w:rPr>
          <w:rFonts w:cs="Courier" w:ascii="Courier" w:hAnsi="Courier"/>
          <w:color w:val="0000FF"/>
          <w:sz w:val="16"/>
        </w:rPr>
        <w:t>AGAAAGAGCGAGAAACTTCAAGCAT</w:t>
      </w:r>
      <w:r>
        <w:rPr>
          <w:rFonts w:cs="Courier" w:ascii="Courier" w:hAnsi="Courier"/>
          <w:sz w:val="16"/>
        </w:rPr>
        <w:t>GGCCAC</w:t>
      </w:r>
      <w:r>
        <w:rPr>
          <w:rFonts w:cs="Courier" w:ascii="Courier" w:hAnsi="Courier"/>
          <w:color w:val="FF0000"/>
          <w:sz w:val="16"/>
        </w:rPr>
        <w:t>AGAAAGAGCGAGAATTTTCAAGAGCACAACAGCAA</w:t>
      </w:r>
      <w:r>
        <w:rPr>
          <w:rFonts w:cs="Courier" w:ascii="Courier" w:hAnsi="Courier"/>
          <w:sz w:val="16"/>
        </w:rPr>
        <w:t>CAATTGTTGATTTAACTGCCAATGCTTCTGTGTGTGTGTCAACTTGGCGTTGGTATAAAAAGCCCGCTACGTCAACCTCTCCTCT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TGTATTCGAACCGTTGCACGAAATACGACTGCTGCGCAGAAGTAAGCAAAAAGT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53 -129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22 -88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TTGGTTGAACAATATAAGTGCAACTTTCTCCATCACCTTCCTATCTTTTTACAATATGCTTACCTCGTCAATACGTTTTTTCTATTTCAAATATTTCAATATTTCAAAGAAATATTTTGTTTATTTTTCTGTGTGTTTTTAAGCAATCTGACCCCTGTAGAAGAATCCCTTATAATATTAACAAATGTATCCTCAAAATAGATCGATCTCTAT</w:t>
      </w:r>
      <w:r>
        <w:rPr>
          <w:rFonts w:cs="Courier" w:ascii="Courier" w:hAnsi="Courier"/>
          <w:color w:val="008000"/>
          <w:sz w:val="16"/>
        </w:rPr>
        <w:t>CTTCGCAGACTTACACGAAA</w:t>
      </w:r>
      <w:r>
        <w:rPr>
          <w:rFonts w:cs="Courier" w:ascii="Courier" w:hAnsi="Courier"/>
          <w:sz w:val="16"/>
        </w:rPr>
        <w:t>C</w:t>
      </w:r>
      <w:r>
        <w:rPr>
          <w:rFonts w:cs="Courier" w:ascii="Courier" w:hAnsi="Courier"/>
          <w:color w:val="0000FF"/>
          <w:sz w:val="16"/>
        </w:rPr>
        <w:t>ATTCCAGAAC</w:t>
      </w:r>
      <w:r>
        <w:rPr>
          <w:rFonts w:cs="Courier" w:ascii="Courier" w:hAnsi="Courier"/>
          <w:sz w:val="16"/>
        </w:rPr>
        <w:t>CGATAGTTTTATGCGATATATGAGATTTAAGGAGTACTTTCCGCATTTCGCCATCACAGTCACGCTTTCCTTGGCATTTGCAATCAAATAAGCGCTAATAATAATCGTAAAAGCATAAGAAGCATATAAAGAAGAGTCACCGCCAAAAGCATGCACAAATATATATAAATGGGGAGCGATTTAAAAACAGTGCACTGTGTTTAAAACATCGACAGCTATCGGTTAGCATATCGATATTGACATTCGCAGTCAAACGT</w:t>
      </w:r>
      <w:r>
        <w:rPr>
          <w:rFonts w:cs="Courier" w:ascii="Courier" w:hAnsi="Courier"/>
          <w:color w:val="FF0000"/>
          <w:sz w:val="16"/>
        </w:rPr>
        <w:t>TTTCGAGATACAACCCTAAAATCCGAGAAGCATCCAGAAATTTCG</w:t>
      </w:r>
      <w:r>
        <w:rPr>
          <w:rFonts w:cs="Courier" w:ascii="Courier" w:hAnsi="Courier"/>
          <w:sz w:val="16"/>
        </w:rPr>
        <w:t>ACGTAGACGAGGGCGAACCTATAAAATGAGGTTGACGCACGAATC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TAAACAAAATTTTGAAGAGAAAGAAACTCTGAAGTAGGGTGTGTTTTTAGTGC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85 -36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64 -355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TTTAAACATCACATCACATTCCACACCTCTCGACTGTATTATATTTTATATCATCTAGAGATTATTTATTATTATTTATTTATTTCTGCTGATCTTTCGATAGTAAATTATTTAGTTGAAAAATATAAGTGCAAATTTCTCCATCACTTTTCAATCTTTTTATAATATGCTTACCTCGTCAACGGTTTTGTTCTAGTTAAAATAAATATTTTGTTTATGTTTCTGAGTGTTTTTAAGCAATTGTAGAGAATCCCTTTAGGATATCAAAATATATATCCCCAAAAATAGATCGATCCATAACTAGGA</w:t>
      </w:r>
      <w:r>
        <w:rPr>
          <w:rFonts w:cs="Courier" w:ascii="Courier" w:hAnsi="Courier"/>
          <w:color w:val="008000"/>
          <w:sz w:val="16"/>
        </w:rPr>
        <w:t>ATTCGAGGACTTTCACGAAT</w:t>
      </w:r>
      <w:r>
        <w:rPr>
          <w:rFonts w:cs="Courier" w:ascii="Courier" w:hAnsi="Courier"/>
          <w:sz w:val="16"/>
        </w:rPr>
        <w:t>C</w:t>
      </w:r>
      <w:r>
        <w:rPr>
          <w:rFonts w:cs="Courier" w:ascii="Courier" w:hAnsi="Courier"/>
          <w:color w:val="0000FF"/>
          <w:sz w:val="16"/>
        </w:rPr>
        <w:t>ATTCCAGAAC</w:t>
      </w:r>
      <w:r>
        <w:rPr>
          <w:rFonts w:cs="Courier" w:ascii="Courier" w:hAnsi="Courier"/>
          <w:sz w:val="16"/>
        </w:rPr>
        <w:t>CGATAGTTTACTTACTTTTCCCACGTCGTTTACAGTCACGCCTTCGTAGGCATTCGCAATCAAAGAAGCATATAAATAAGAGCGATTTAATAAAAGTGCACAGTGCTTAAAACATCGACAGCTATCGATAAGCATATCGATATTGACATTCGCAGTCAAACGT</w:t>
      </w:r>
      <w:r>
        <w:rPr>
          <w:rFonts w:cs="Courier" w:ascii="Courier" w:hAnsi="Courier"/>
          <w:color w:val="FF0000"/>
          <w:sz w:val="16"/>
        </w:rPr>
        <w:t>TTTCGAGATACAACCCTAAAAACCGAGAAGCATCCAGAAATTTCG</w:t>
      </w:r>
      <w:r>
        <w:rPr>
          <w:rFonts w:cs="Courier" w:ascii="Courier" w:hAnsi="Courier"/>
          <w:sz w:val="16"/>
        </w:rPr>
        <w:t>ACGGAGACGAGGGCGAACCTATAAAATGAGGTTGACGCACGAATC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CAAACAAAATTTTGAAGAGAAAGCAACTCGAAAGTAGAGTGTGTTTTTAGTGC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91 -272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70 -261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GTATTATATTATATATCATATAAAGATTATTTATTATTATTTATTAATTTCTCCTGATCTTTCGATTATAAATTATTTAGTTGAACAATATAAGTGCAAATTTCTCCATCACTTTTCTATCTTTTTATAATATGCTTACCTCGTCAACGGTTTTTTTCTAGTTAAAATAAATATTTTATTTTGTTTATGTTTCTGAGTGTTTTTAAGCAATTGTAGAGAATCCCTTTAGGATATCAAAATATATATCCCCAAAAATAGATCGATCTATAACTAGGA</w:t>
      </w:r>
      <w:r>
        <w:rPr>
          <w:rFonts w:cs="Courier" w:ascii="Courier" w:hAnsi="Courier"/>
          <w:color w:val="008000"/>
          <w:sz w:val="16"/>
        </w:rPr>
        <w:t>ATTCGAGGACTTTCACGAAT</w:t>
      </w:r>
      <w:r>
        <w:rPr>
          <w:rFonts w:cs="Courier" w:ascii="Courier" w:hAnsi="Courier"/>
          <w:sz w:val="16"/>
        </w:rPr>
        <w:t>C</w:t>
      </w:r>
      <w:r>
        <w:rPr>
          <w:rFonts w:cs="Courier" w:ascii="Courier" w:hAnsi="Courier"/>
          <w:color w:val="0000FF"/>
          <w:sz w:val="16"/>
        </w:rPr>
        <w:t>ATTCCAGAAC</w:t>
      </w:r>
      <w:r>
        <w:rPr>
          <w:rFonts w:cs="Courier" w:ascii="Courier" w:hAnsi="Courier"/>
          <w:sz w:val="16"/>
        </w:rPr>
        <w:t>CGATAGTTTACTAACTTTTTCCCACGTCGTTTACAGTCACGCATTCGCAATCAAAGAAGCATATAAATAAGAGTCACCGCCATCAACATGCGCAAATTTATGTAAACGATGAGCGATTTAATAACAGTGCACAGTGCTTGAAACATCGCCAGCTATCGATAAGCATATCGATATTGACATTCGCAGTCAAACGT</w:t>
      </w:r>
      <w:r>
        <w:rPr>
          <w:rFonts w:cs="Courier" w:ascii="Courier" w:hAnsi="Courier"/>
          <w:color w:val="FF0000"/>
          <w:sz w:val="16"/>
        </w:rPr>
        <w:t>TTTCGAGATACAACCCTAAAAACCGAGAAGCATCCAGAAATTTCG</w:t>
      </w:r>
      <w:r>
        <w:rPr>
          <w:rFonts w:cs="Courier" w:ascii="Courier" w:hAnsi="Courier"/>
          <w:sz w:val="16"/>
        </w:rPr>
        <w:t>ACGGAGACGAGTGCGAACCTATAAAATGAGGTTGACGCACGAATC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CAAACAAAATTTTGAAGAGAAAGCAACTCGAAAGTAGAGTGTGTTTTTAGTGC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322 -30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01 -292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TAGGCGTTTAAAATTCATCTTTTTTTATATACAAAGTTATTTTGTGCAATTTGTTATAAAAATATTTTTTAATTTTAATACTACATTGGGATCGAATGTATGTTAAATTATATTATCTAAAGTTATTATACAAACCCCATAAAATTCCTCTTATTCTAAAGATTGTTGTTTTCTAAAAATTTACGAAAATTGTTAGCTTCTTTTATTAGTTTTCTTTACCTCGACAACAGGTGATTTGTTTAAAATTTATATGAAATACACATTTTTGTTTGTTTTTAAACAATTGCATAGATCTATAGACCGCAGTCTTGTAAAATGCATCGGCGTATTTTTTAACTAAAAATAGTTCGCGAAATATAGGTCGATTTATAACTAAAC</w:t>
      </w:r>
      <w:r>
        <w:rPr>
          <w:rFonts w:cs="Courier" w:ascii="Courier" w:hAnsi="Courier"/>
          <w:color w:val="008000"/>
          <w:sz w:val="16"/>
        </w:rPr>
        <w:t>ATTCGCGGTCTTTCAGGAAA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0000FF"/>
          <w:sz w:val="16"/>
        </w:rPr>
        <w:t>ATTCCAGAAC</w:t>
      </w:r>
      <w:r>
        <w:rPr>
          <w:rFonts w:cs="Courier" w:ascii="Courier" w:hAnsi="Courier"/>
          <w:sz w:val="16"/>
        </w:rPr>
        <w:t>CGATAGTTTATGCGATATGTGTGACTTTAAAATCTTTTGTCTACCCAAATCGTTCGCAGTCACGCTTTCGTTGCCATTCGCACTCAAACGT</w:t>
      </w:r>
      <w:r>
        <w:rPr>
          <w:rFonts w:cs="Courier" w:ascii="Courier" w:hAnsi="Courier"/>
          <w:color w:val="FF0000"/>
          <w:sz w:val="16"/>
        </w:rPr>
        <w:t>TTTCGAGATACAACCCTAAACGACGAGAAGCATCCAGAAACTTCG</w:t>
      </w:r>
      <w:r>
        <w:rPr>
          <w:rFonts w:cs="Courier" w:ascii="Courier" w:hAnsi="Courier"/>
          <w:sz w:val="16"/>
        </w:rPr>
        <w:t>ACGGAGACGAGGGAAAACCTATAAAACGAGGTTGACGCGCGAATG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CAAACAAAATTTTGAAGAGAAAGGAACGCGAAGAGGAAAACAGGGTGTGTTTTC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9 -200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98 -189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TTTAAAATTCATATTATTTTATATACAATTTCATTTTGTGCAAATTGTTATTAAAATATTTTTTAATTTTAATACGACATTTATTCGATTCCATGTTAAATTATATTATCTAAAGTTATTATTATACAAACACGGTAAAATTCCTACTATTCTATTGTTAAGTTATTTTCTAAAAATTTACGAAAATTGTTAGCTTCTTTCATTAGTTTTCTTTACCTCGTCCACAGGTTATTTTTTATTTTGATATTTTTATGAAATAAACATTTTGGTTTGTTTCTAAGCAATTGTATAGATCTAAAGACCTAAGGTTTTTAAAATTCATTGACTTATCTTTTAAGCAAATATAGTTCGTCAAATATAGGTTGATCTATAACTAAAC</w:t>
      </w:r>
      <w:r>
        <w:rPr>
          <w:rFonts w:cs="Courier" w:ascii="Courier" w:hAnsi="Courier"/>
          <w:color w:val="008000"/>
          <w:sz w:val="16"/>
        </w:rPr>
        <w:t>ATTCGCGACCTTTCAGGAAA</w:t>
      </w:r>
      <w:r>
        <w:rPr>
          <w:rFonts w:cs="Courier" w:ascii="Courier" w:hAnsi="Courier"/>
          <w:sz w:val="16"/>
        </w:rPr>
        <w:t>T</w:t>
      </w:r>
      <w:r>
        <w:rPr>
          <w:rFonts w:cs="Courier" w:ascii="Courier" w:hAnsi="Courier"/>
          <w:color w:val="0000FF"/>
          <w:sz w:val="16"/>
        </w:rPr>
        <w:t>ATTCCAGAAC</w:t>
      </w:r>
      <w:r>
        <w:rPr>
          <w:rFonts w:cs="Courier" w:ascii="Courier" w:hAnsi="Courier"/>
          <w:sz w:val="16"/>
        </w:rPr>
        <w:t>CGATAGTCTATGCGATATGTGTGATTTTAAAATCTTTTGTCTGCCCAAATCGTTCGCAGTCACGCTTTAGTTGCCATTCGCACTCAAACGT</w:t>
      </w:r>
      <w:r>
        <w:rPr>
          <w:rFonts w:cs="Courier" w:ascii="Courier" w:hAnsi="Courier"/>
          <w:color w:val="FF0000"/>
          <w:sz w:val="16"/>
        </w:rPr>
        <w:t>TTTCGAGATACAACCCTAAACGACGAGAAGCATCCAGAAACTTCG</w:t>
      </w:r>
      <w:r>
        <w:rPr>
          <w:rFonts w:cs="Courier" w:ascii="Courier" w:hAnsi="Courier"/>
          <w:sz w:val="16"/>
        </w:rPr>
        <w:t>ACGGAGACGAGGGAAAACCTATAAAACGAGGTTGACGCGCGAATG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9 -200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98 -189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GTGACTGTCCGCCGCTGTCTGCGAAATACCAAACGCCTTTGAACTGCGGTAATCGCTAAGTCTACGTCTTAGGGTCACACTGGCAGCGTTTAAAACATTTCTTTATTTTAATTTTCAGTTACTTTTCTGATTTACTTATAAGTTGGTCTGAGTATTACACAAATAATTTAATTAGACATTGAAAAATATCTTTTTACTTTGTTAAAATTTTTATTATTCAAATTTTGCACTACATTTATTCGACGCCTATCGGCGGTTTTTTAATTTATTTTATCTAAAAATAATTATTAAGTCAATATATTATTCTATCGATTGTTAAGTTTTTTTTTTTAAATTGAAAAATATTAAAAAAATATCGCAACGTACATCCCTTATTTTTTCGCCAAAAATAGGTAGATCGATCTATAAC</w:t>
      </w:r>
      <w:r>
        <w:rPr>
          <w:rFonts w:cs="Courier" w:ascii="Courier" w:hAnsi="Courier"/>
          <w:color w:val="008000"/>
          <w:sz w:val="16"/>
        </w:rPr>
        <w:t>CATCCAGAAC</w:t>
      </w:r>
      <w:r>
        <w:rPr>
          <w:rFonts w:cs="Courier" w:ascii="Courier" w:hAnsi="Courier"/>
          <w:color w:val="0000FF"/>
          <w:sz w:val="16"/>
        </w:rPr>
        <w:t>CGATAGTTCT</w:t>
      </w:r>
      <w:r>
        <w:rPr>
          <w:rFonts w:cs="Courier" w:ascii="Courier" w:hAnsi="Courier"/>
          <w:sz w:val="16"/>
        </w:rPr>
        <w:t>ATGCGATATGTGTGATTTTGTCTCCCCACATCGTTCGCAGTCACGCTTTCGTTGTCATTCGCATTCAAACGT</w:t>
      </w:r>
      <w:r>
        <w:rPr>
          <w:rFonts w:cs="Courier" w:ascii="Courier" w:hAnsi="Courier"/>
          <w:color w:val="FF0000"/>
          <w:sz w:val="16"/>
        </w:rPr>
        <w:t>GTTCGAGATACAACCCTAAAAAACGAGAATCATCCAGAAACTTCG</w:t>
      </w:r>
      <w:r>
        <w:rPr>
          <w:rFonts w:cs="Courier" w:ascii="Courier" w:hAnsi="Courier"/>
          <w:sz w:val="16"/>
        </w:rPr>
        <w:t>ACGGAGACGAGTGAAAACCTATAAAAGGAGGTTGACGTGTGAATGCC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CAAACAAATTTTTGAAGAGAAAGGTACGCGAAGAAGAAAGTAGGGTGTGTTTTT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9 -180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9 -170 2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ATTGATAAAGAATATATCTACAAATCTTTTAAGGTATCCCGATTAAAAAATAGGATGATATTTCTGAAGATATATTGAACACGTTTAGAATGACTAGGATTTGAAAATTCAAATTTAAATTTATTCTGTCGCTTTGCAACACTGTCTGTTGTTCCTCTGTCTGTCGTTTTCCTCTGCTTATATTAACGAAAAGAAAAAGATTGAAAACTGCAAGTATTTTTAAAATATTTGCGTAGAATTGTTTACCTATATTTATTTACTTTAGTTTGTTGTTTAGTTTATTTATGTGATAAACTTTTTTATTTAACTCTGCGGCATGGTAAATAAGGTATGGTAATTTAACAAAAAAAACGATTTCATTGAATGAAGTTTAGAATATTTTAATATAGAAAACATAAGAAATTGGTTAATTATGAAA</w:t>
      </w:r>
      <w:r>
        <w:rPr>
          <w:rFonts w:cs="Courier" w:ascii="Courier" w:hAnsi="Courier"/>
          <w:color w:val="0000FF"/>
          <w:sz w:val="16"/>
        </w:rPr>
        <w:t>GGAAATAATAAGAAAATTCC</w:t>
      </w:r>
      <w:r>
        <w:rPr>
          <w:rFonts w:cs="Courier" w:ascii="Courier" w:hAnsi="Courier"/>
          <w:sz w:val="16"/>
        </w:rPr>
        <w:t>TTACTTTTAGCCCACAGTGCACTAAATAAGGTCCCACTAAAAAACTATCGATATATTGATAGCAGCATTTC</w:t>
      </w:r>
      <w:r>
        <w:rPr>
          <w:rFonts w:cs="Courier" w:ascii="Courier" w:hAnsi="Courier"/>
          <w:color w:val="FF0000"/>
          <w:sz w:val="16"/>
        </w:rPr>
        <w:t>CTTCCCGATAATACCCTAAATCGCGAGAAACGACGAGAAGCTTCG</w:t>
      </w:r>
      <w:r>
        <w:rPr>
          <w:rFonts w:cs="Courier" w:ascii="Courier" w:hAnsi="Courier"/>
          <w:sz w:val="16"/>
        </w:rPr>
        <w:t>ATGAGACCGAAAAAATCTATAAAAGGCGTGCGCATAGATTT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CTCAAACTCACAAAATTTCTCAGCAAAAGAAAGCAAGTCGAAAGAAGGCGAGCCA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80 -161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9 -45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pseudoobscur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TTCCACAGGAGTGCATTTGTATCCTTTTCACTCATTCATTTTCAAGCAATTCCACTTTGGCGCGCAGTCGATAGTATCGATAGCCGTTTCTGTGAATTAATCATACTTAGGTTGACTCTTTTGCTTGAACCTTTTTTAGACACAGTCAAAAAAAGAAAACATCCTTAAATA</w:t>
      </w:r>
      <w:r>
        <w:rPr>
          <w:rFonts w:cs="Courier" w:ascii="Courier" w:hAnsi="Courier"/>
          <w:color w:val="0000FF"/>
          <w:sz w:val="16"/>
        </w:rPr>
        <w:t>GGACCATTCTTGAAC</w:t>
      </w:r>
      <w:r>
        <w:rPr>
          <w:rFonts w:cs="Courier" w:ascii="Courier" w:hAnsi="Courier"/>
          <w:sz w:val="16"/>
        </w:rPr>
        <w:t>AAAATTGATTCATCTATCGAAGAAAATTATGTCCTTAGGGCTGACAGTCCTAGATAGCTGATAATATTCAGCCGAATATCAAAATCGAGGAATACGATTTCCGATTATGGACAGAGAACGATTAACCCATTGTATTAAAATAAGCTCCACGAAAAAAATTAAATTCGAAGAATTTAGCGCAGTTCCGGTAAAAAATTTGGTAGTCATTATTTTTGTGTAAGAAAAAAAATATAAATATATTTACAAAGTATTTCCAAACAGTAGTATTTGCCATGGGTTACTGTAGCTGTCCACATAATTATATGAATGGGGGGCCTAAGTGGGTTAA</w:t>
      </w:r>
      <w:r>
        <w:rPr>
          <w:rFonts w:cs="Courier" w:ascii="Courier" w:hAnsi="Courier"/>
          <w:color w:val="FF0000"/>
          <w:sz w:val="16"/>
        </w:rPr>
        <w:t>GTTCTCCAAGCAGCGAGAAACATCGAGAAAATTCG</w:t>
      </w:r>
      <w:r>
        <w:rPr>
          <w:rFonts w:cs="Courier" w:ascii="Courier" w:hAnsi="Courier"/>
          <w:sz w:val="16"/>
        </w:rPr>
        <w:t>ACGAGCAGACGGAACAGAGTCTATATAAAGGCCTGCGATATTCGGG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AACAAAAAAATTTTATCGACTGAGCAACAAGGGTGTGTGCTAACACAGCAAACGAG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427 -413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4 -50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persim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CCACAGGAGTGCATTTGTATCCTTTTCACTCATTCATTTTCAAGCAATTCCACTTTGGCGCGCAGTCGATAGTATCGATAGCCGTTTCTTTGAATTAATCGTACTTAGGTTGACTCTTTTGCTTGAACCTTTTTTAGACACAGTCAAAAAAAGAAAACATCCTTAAATA</w:t>
      </w:r>
      <w:r>
        <w:rPr>
          <w:rFonts w:cs="Courier" w:ascii="Courier" w:hAnsi="Courier"/>
          <w:color w:val="0000FF"/>
          <w:sz w:val="16"/>
        </w:rPr>
        <w:t>GGACCATTCTTGAAC</w:t>
      </w:r>
      <w:r>
        <w:rPr>
          <w:rFonts w:cs="Courier" w:ascii="Courier" w:hAnsi="Courier"/>
          <w:sz w:val="16"/>
        </w:rPr>
        <w:t>AAAATTTATTCATCTATCGAAGAAAATTATGTCCTTAGGGCTGACAGTCCTAGATAGCTGATAATATTCAGCCGAATATCAAAATCGAGGAATACGATTTCCGATTATGGACAGAGAACGATTAACCCATTGTATTAAAATAAGCTCCACGAAAAAAATTAAATTCGAAGAATTTAGCGCAGTTCCGGTGAAAGATTTAGTAGTCATTATTTTTGTGTAAGTAAAAAAATATATAAATATATATAAAAAGTATTTCCAAACAGTAGTATTTGCCATGGGTTACTCAAGCTGTCCACATAGTTATATGAAGGGGGGCCTAAGTGGGTTAA</w:t>
      </w:r>
      <w:r>
        <w:rPr>
          <w:rFonts w:cs="Courier" w:ascii="Courier" w:hAnsi="Courier"/>
          <w:color w:val="FF0000"/>
          <w:sz w:val="16"/>
        </w:rPr>
        <w:t>GTTCTCCAAGCAGCGAGAAACATCGAGAAAATTCG</w:t>
      </w:r>
      <w:r>
        <w:rPr>
          <w:rFonts w:cs="Courier" w:ascii="Courier" w:hAnsi="Courier"/>
          <w:sz w:val="16"/>
        </w:rPr>
        <w:t>ACGAGCAGACGGAACAGAGTCTATATAAAGGCCTGCGATATTCGGG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AACAAAAAAATTTTATCGACTGAGCAACAAGGGTGTGTGCTAACACAGCAAACGAG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428 -414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4 -50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TAGGTTTGACACGATTGGACATTTTCTACAACATGTCCAAAACGGAAAACAACAAAAACAAACCACAGAATTATTTGGTACACGTAGATAAGCAGCAATTTACGCGGCGAAATGTAAATGTAAAGAAGTCGTTACATAGCTATCGATAAAATGTAGATAACTAAAATTGACAGTGGCCAATAAATTTGATAAGAAAAAACAAATGTATCCTGTTCCGTTTGGAACAAATAGTAACAAATAGTAAATCATATATGTATTATTATACAATACGACTGTTAAAATAAATATCGATATCGAACATGAATTTATCGATAAGTAACTAAAAAGGATTTTTAAAATGCTTTTTCTTGTTTATAAACAAAATTTTAAAATATTTATTCCTAAACAAATGACAAAGCCGTAACTTTAATAGCGAATTTCACTATGAATTCCCTCGCAATGTAAAGTTATTCACTATTGATTGCCATTCAAAAACACGCGCTTAATTTTGAGTGACTATCG</w:t>
      </w:r>
      <w:r>
        <w:rPr>
          <w:rFonts w:cs="Courier" w:ascii="Courier" w:hAnsi="Courier"/>
          <w:color w:val="FF0000"/>
          <w:sz w:val="16"/>
        </w:rPr>
        <w:t>TTTCCAGATGCATCCCTGCGCATCTGGAACGTTCAAGAACATTCG</w:t>
      </w:r>
      <w:r>
        <w:rPr>
          <w:rFonts w:cs="Courier" w:ascii="Courier" w:hAnsi="Courier"/>
          <w:sz w:val="16"/>
        </w:rPr>
        <w:t>ACGAGCAGACGCACCCGAAACTATAAAAGAGGCGAGCGCTGGGAATTTCGC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ATATCAAACAACAAAACATACCGAGAACAAGGTGGGCGTGTGAAAACACAATTTTC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7 -53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TATGTATGATTTCACTTACCTGAACTGTGAAAATGTTGCAATATTGTGTTTTGGATAATGCACAATCCGGCCCTACGGCTGGGAGTACACTGTTCGTCTAATTTGATACTATCTAAACTGTTTAAACGGAGGATGCTTGATGTTGACACCGAGAAGCAACCATTTTTATAATTGAACCAAATGTTTTTTGTTGTTCGGCTGCGGTTTGGCTGCAGTTCTATCGATGATAGTACCGATAGCCACACATACTGTCGAATATATATTCGATAGCTCAAACGTCAGTTGACGAAGAGTATCGATGCTACGGCTGCAATTCGACCATCCAAGTATCGATAATTGGTATTTAAAAAACATGGTCAATTTATTAATCCCATCATGTGTAATCGATGCTTAGTTAAAAATAATTTATTAACTAAAATATCTTTATTTTTATTCAAAAAATTCTTTACAATTTATTCAAAAAATTATATTTTGGCGCCAATTGTTATCGAGATGCCAG</w:t>
      </w:r>
      <w:r>
        <w:rPr>
          <w:rFonts w:cs="Courier" w:ascii="Courier" w:hAnsi="Courier"/>
          <w:color w:val="FF0000"/>
          <w:sz w:val="16"/>
        </w:rPr>
        <w:t>TTTCCGGATGCAACCCTACTTTGCTAGAAGCATCGAGAATTTTCG</w:t>
      </w:r>
      <w:r>
        <w:rPr>
          <w:rFonts w:cs="Courier" w:ascii="Courier" w:hAnsi="Courier"/>
          <w:sz w:val="16"/>
        </w:rPr>
        <w:t>ACGAGCAGACTGCTCCGAGTCTATATAAAGGCAAGGCACGCTGTCATTTCG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TTTAGCAAAAATCAGAGAAACGTATAACTAGTGTGTAGTTCACACAAGAGAGAAAT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8 -54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vir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CATATGTATGATTTCACTCACCTGAACTGTGAAAATGTTGCAATATTGTGTTAGGGTTAAATGCACAATCCGGCCCAAGGGCTGGGACTACACAGGCCAATTGATTTGTTGCTATCTAAACTGTTTAAACGGAGGATGCTTGACGTTGATACCGAGCAGCAACCATTTTTATAAATGAAACAAATGTTTTTTGTTGTTCTGCTGCGGTTTGGCTGCAGTTCTATCGATGGCAATACCGATAAGCCTGCCTGCTATCGATGGTTATCCGATAGTTCCATCAGTCACCCTACACAAAGTATCGATGCTACGGCTGCAATTCGATTCAAATCAAATCGATTATTGATTTGTAACAAACGCAGTTAATTGACACACTATAATCCACAAATCAATAACCCATGCTTATTTAAATTCAATTTATCAACTAACATGCAATTTTTATGTTCTTAGCAAAATGATTTAAATATTTGAATTTTGGCGCTATATGTTATCGAACCGTTGT</w:t>
      </w:r>
      <w:r>
        <w:rPr>
          <w:rFonts w:cs="Courier" w:ascii="Courier" w:hAnsi="Courier"/>
          <w:color w:val="FF0000"/>
          <w:sz w:val="16"/>
        </w:rPr>
        <w:t>GTTCCGGATGCAACCCTATTATGCTAGAAGCATCGAGAATTTTCG</w:t>
      </w:r>
      <w:r>
        <w:rPr>
          <w:rFonts w:cs="Courier" w:ascii="Courier" w:hAnsi="Courier"/>
          <w:sz w:val="16"/>
        </w:rPr>
        <w:t>ACGAGCAGACTGCTCCGAGTCTATATAAAGGCAACATCCGTTGCCAGTTCG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CATTTAGCAAAAATCAAGAGAAACGAGTAGTGGGTGTGTTTTCACACTAGATAAA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8 -54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40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GTATGTATGATTTCACTTACCTGAACTGTGAAAATGTTGCAATATTGTGTGTGGGATTTATACACAATCCAGCCCAATGTCTGGGCGAACACAGGGCTTTCGATTTAATGCTATCTAAATTAGTTAAACGGAGGATGGTTGATGTTGGTACCGAGCAGCAACCATTTTTCTAAATGAAACAAATGTTTTTTGTTGTTCGGCTGCGGTTTGGCTGCACTTCTATCGATGACACTACCGATAGGCAACTCCTGCTCTCGATGGTATATCGGTAGTTGAAGT</w:t>
      </w:r>
      <w:r>
        <w:rPr>
          <w:rFonts w:cs="Courier" w:ascii="Courier" w:hAnsi="Courier"/>
          <w:color w:val="0000FF"/>
          <w:sz w:val="16"/>
        </w:rPr>
        <w:t>AGATTATTCACGAGA</w:t>
      </w:r>
      <w:r>
        <w:rPr>
          <w:rFonts w:cs="Courier" w:ascii="Courier" w:hAnsi="Courier"/>
          <w:sz w:val="16"/>
        </w:rPr>
        <w:t>AGCATCGATGCTAGAGTTGTAATTCGATTGCGGCATAATCGATTTTTTTTATATGTTAAAAACACTTTAAATTCGACAAATCAAATACTTCAAATACGTAAAATGTCTATTGCTTGTGAATTACTCAACTAAAATTCAATTGGTTGATTACTAGATAAATTTTGTGTTAATTTTAATTCTGGCGCCCTTTGTTGTCGGAACGCAAT</w:t>
      </w:r>
      <w:r>
        <w:rPr>
          <w:rFonts w:cs="Courier" w:ascii="Courier" w:hAnsi="Courier"/>
          <w:color w:val="FF0000"/>
          <w:sz w:val="16"/>
        </w:rPr>
        <w:t>ATTCCGGATGCAACCCTACCTTACGAGAAGCATCGAGAATTTTCG</w:t>
      </w:r>
      <w:r>
        <w:rPr>
          <w:rFonts w:cs="Courier" w:ascii="Courier" w:hAnsi="Courier"/>
          <w:sz w:val="16"/>
        </w:rPr>
        <w:t>ACAAGCAGACTGCCCGAAGTCTATATAAGGGTGACGTACGCTACCACTTCG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ATTTAGCAAAAATTAAGACGAGTGTTCAGAGGGTGTGTACCCAAAACAAGAGAGAAC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319 -305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8 -54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AAAATTCCCTATTTATAAACACATTAAAGATTGTATCGATCTACGAAGTATTCTATATACATCCTATCTATGTACATCCTATATATGTATCTATATATTTATGTATCCTGGATATAGAGCAGTACGATTCTTTAAATTTTTGGAAATAATTAATTGGAATAATTAAGTTTTGAAAAGTGTGTTCAACTTTTAAGGTAATTGTATGTCATATTCTGCAGAGGAAATATTCCAATCAGAAGAAAAATACACACATATGTATTGCACATATAATAAAAGAGATATAAACCAAAAACAGAATCTAAAAATATGAATGGCTTAACGTATCAATCCGCAAATCAGCCAAAAATAGCTTGCATACGAATTTAGTTTAATGACCACTTGGAATGATGACCTATGTCAATAAAAAAAATATA</w:t>
      </w:r>
      <w:r>
        <w:rPr>
          <w:rFonts w:cs="Courier" w:ascii="Courier" w:hAnsi="Courier"/>
          <w:color w:val="008000"/>
          <w:sz w:val="16"/>
        </w:rPr>
        <w:t>TTTCTCGAAATTTCCTGAACTTTCA</w:t>
      </w:r>
      <w:r>
        <w:rPr>
          <w:rFonts w:cs="Courier" w:ascii="Courier" w:hAnsi="Courier"/>
          <w:sz w:val="16"/>
        </w:rPr>
        <w:t>GTCCTTTCAACTGACAATTTCCCCTGCGAAGTGCACACTAGTTGACTCGCTCGCACACACA</w:t>
      </w:r>
      <w:r>
        <w:rPr>
          <w:rFonts w:cs="Courier" w:ascii="Courier" w:hAnsi="Courier"/>
          <w:color w:val="0000FF"/>
          <w:sz w:val="16"/>
        </w:rPr>
        <w:t>CGAACTGACTGGAATGTTCTGACCC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CGGCGACTGAGTATAAATACGGGCGCAAATTTCCCAGA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ACATTTGAAATCAAACAGCCAAAGTGAAAACACTTCAGCAAACGAAAAATAAAAAGC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5 -161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65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TTAATAATGCACACTTGGCATTTGGTCTTGCATCTTAAAATTCGCTATTTATAAACACATTAAAGATTGTGCCGATCTACGAATTATTCTATATATCCTGTATTTATATCAGCACGATTCTTTAAATTTGTGGAATTAAATAATTGAAATAATTAGGTTTCGAAAAGTGTGTTCAACTTTTAATCTAATTGTGTGTCATATTCTGCAGAGGAAATATTCCAATTAGAAGAAAAATACATATGTGTATTGGAATATGCACATTTAATTATAGAGACATAAAACAAAAACAGAATCTAAAAATATGAATGGCTTAACGTATCAATACGCAAATCAGCCAAAAATAGCTTGCATACGAATTTAGTTTAATGGCCACTTAAAGTGCTGACCTATGGCAATAAAAAAAATATATGTA</w:t>
      </w:r>
      <w:r>
        <w:rPr>
          <w:rFonts w:cs="Courier" w:ascii="Courier" w:hAnsi="Courier"/>
          <w:color w:val="008000"/>
          <w:sz w:val="16"/>
        </w:rPr>
        <w:t>GCTCTCGAATTTTCCTGAAC</w:t>
      </w:r>
      <w:r>
        <w:rPr>
          <w:rFonts w:cs="Courier" w:ascii="Courier" w:hAnsi="Courier"/>
          <w:sz w:val="16"/>
        </w:rPr>
        <w:t>TTTTACTCCTTTCAACTGACAATTTCCCCTGCGAAGTACACACTAGTTGACTCGCTCGCACACACA</w:t>
      </w:r>
      <w:r>
        <w:rPr>
          <w:rFonts w:cs="Courier" w:ascii="Courier" w:hAnsi="Courier"/>
          <w:color w:val="0000FF"/>
          <w:sz w:val="16"/>
        </w:rPr>
        <w:t>CGAACTGACTCGAATGTTCTGGCCC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CGGCGATTGAGTATAAATAGCGGCGCAAATTTCCCAGT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CATTTGAAATCAAACAGCCAAAGTGAAAACACTTCAGCAAACGAAAAATAAAAA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5 -16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65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TATGCACACTGAGATATTTGGCATTTGCTCTTGCATCTTAAAATTCGCTATTTATAAACACATTAAAGATTGTGCCGATCTACGAATTATTCTATATATCCTGTATTTATAGCAGCACGTTTCTTTAAATTTGTGGAATTAAATAATTGAAATAATTAGGTTTCGAAAAGTGTGTTCAACTTTTAATCTAATTGTGTGTCATATTCTGCAGAGGAAATATTCCAATTAGAAGAAAAATACATATGTGTATTGGAATATGCACATTTAATTATAGAGACATAAAACAAAAATAGAATCTAAAAATATGAATGGCGTAACGTATCAATACGCAAATCAGCCAAAAATAGCTTGCATACGAATTTAGTTTAATGGCCACTTAAAGTGCTGACCTATGACAATAAAAAAAAAATATT</w:t>
      </w:r>
      <w:r>
        <w:rPr>
          <w:rFonts w:cs="Courier" w:ascii="Courier" w:hAnsi="Courier"/>
          <w:color w:val="008000"/>
          <w:sz w:val="16"/>
        </w:rPr>
        <w:t>GCTCTCGAATTTTCCTGAAC</w:t>
      </w:r>
      <w:r>
        <w:rPr>
          <w:rFonts w:cs="Courier" w:ascii="Courier" w:hAnsi="Courier"/>
          <w:sz w:val="16"/>
        </w:rPr>
        <w:t>TTTTACTCCTTTCAACTGACAATTTTCCCTGCGAAGTACACACTAGTTGACTCGCTCGCACACACA</w:t>
      </w:r>
      <w:r>
        <w:rPr>
          <w:rFonts w:cs="Courier" w:ascii="Courier" w:hAnsi="Courier"/>
          <w:color w:val="0000FF"/>
          <w:sz w:val="16"/>
        </w:rPr>
        <w:t>CGAACTGACTGGAATGTTCTGGCCC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CGGCGATTGGGTATAAATAGCGGCGCAAATTTCCCAGA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ACATTTGAAATCAAACAGCCAAAGTGAAAACACTTCAGCAAACGAAAAATAAAAAA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5 -166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65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CTTTATGTAAAGATTTATATACATATGTATATATGTTATAAACTCAAATAAAACACAAAATATAAAATTAAGATCTAAATATTCCATATATCCTGGTTATGTCAGTCCGACTTCTAAGAATAGTACTTTCCTAGTTAATCTATAAAGTTGGATACGATCAACTTTTAAAAGTACAATTAACATTTAAGCTAATTGTATGTCTTTTCTGCAGGGGAAATATTCGAATCAGAAGAAATATATATGCGTATGGTAGATGTCCATGCACATATAATTATAGAGACGTCAATAAACCAAATAAACAGAATCTAAAAATATGAATGGCTTAATGTATTAATACGTTAGTCAGCCAATAATAGCTTGCATACGAATTTAGTTTTATGGCCACTTGGAATGCTGACCTATGGCAATAAAAAATATA</w:t>
      </w:r>
      <w:r>
        <w:rPr>
          <w:rFonts w:cs="Courier" w:ascii="Courier" w:hAnsi="Courier"/>
          <w:color w:val="008000"/>
          <w:sz w:val="16"/>
        </w:rPr>
        <w:t>TCCCTCGATTGTTCCTGAACTTTCT</w:t>
      </w:r>
      <w:r>
        <w:rPr>
          <w:rFonts w:cs="Courier" w:ascii="Courier" w:hAnsi="Courier"/>
          <w:sz w:val="16"/>
        </w:rPr>
        <w:t>ACTCCTTTCAACTGACAATTTCCCCTGCGAAGTGCACACTAGTTGACTCGCTCGCA</w:t>
      </w:r>
      <w:r>
        <w:rPr>
          <w:rFonts w:cs="Courier" w:ascii="Courier" w:hAnsi="Courier"/>
          <w:color w:val="0000FF"/>
          <w:sz w:val="16"/>
        </w:rPr>
        <w:t>CTACTGGAATGTTCTGGCCT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CGTCGAATGAGTATAAATAGCGGCGCAAATTTCCCAGCCGCTAC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GAAATCAAACAGCCAAAGTGAAAACACTTCAGCAAACAAAAAGTAAAGAAAACAT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0 -156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7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6 -52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TATGTATATATGTTATAAACTCAAATAAAACACAACAAATAAAATAAAGATCGAAATATTCCTGGTTATGTCAGTCGGACTTCTAAGAACAGTTCTTTCCTAGTTAATCTATAAAGTTGGATACAATTACGATTTTAAAAGTACGATCAACTTTTAAAAGTACAATTAACATTTAAGCTAATTGTATRTCTATTCTGCAGGGGAAATATTCCAATCAGAAGAAATATATATGCGTATGGTACATGTTCATGCACATATAATTATAGAGACGTCAATAAACCAAATAAACAGAATCTAAAAATATGAATGGCTTAATGTATTAATACGTTAGTCAGCTAATAATAGCTTGCATATGAATTTAGTTTTATGGCCACTTGGAATGCTGACCTATGGCAATAAAAAATATA</w:t>
      </w:r>
      <w:r>
        <w:rPr>
          <w:rFonts w:cs="Courier" w:ascii="Courier" w:hAnsi="Courier"/>
          <w:color w:val="008000"/>
          <w:sz w:val="16"/>
        </w:rPr>
        <w:t>TCCCTCGATTGTTCCTGAACTTTCT</w:t>
      </w:r>
      <w:r>
        <w:rPr>
          <w:rFonts w:cs="Courier" w:ascii="Courier" w:hAnsi="Courier"/>
          <w:sz w:val="16"/>
        </w:rPr>
        <w:t>ACTCCTTTCAACTGACAATTTCCCCTGCGAAGTGCAGACTAGTTGACTCGCTCGCACCCAGACGAAC</w:t>
      </w:r>
      <w:r>
        <w:rPr>
          <w:rFonts w:cs="Courier" w:ascii="Courier" w:hAnsi="Courier"/>
          <w:color w:val="0000FF"/>
          <w:sz w:val="16"/>
        </w:rPr>
        <w:t>TGACTGGAATGTTCTGGCCC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CGGCGACTGAGTATAAATAGCGGCGCAAATTTCCCAGCCGCTANNN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1 -167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70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6 -52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AAACATTTAGAGGTATGCCACTTCAAAATCAGATTAAAATAAGTTGAATTATTGAGTAAGCTCTATGTACATACACGTTCTATTTAAACATGATATAGCCGTGTTTGTATTTTCTAGAAATTTGAAACAATTACGATTTTAAAAGTACGATCAACTAACTAATTGTATGTACATACATATGACTATTCTGCAGGGGAAATATTCCAAACAGAAGAAACATACATATATGAGTATGGTACATATTCTTGCACATGTACATATGTAGCTATAGAGACGTCAATAAGCCAAATAAACAAAATCTAAAAATATGAATGGCTTAAGTATTAATACGTTAATCAGCTAAAAATAGCTTTCATACGAATTTAGTTTTTTTGCCCACTTAGAATGCTGACCTATGACAATAAAAAAATATA</w:t>
      </w:r>
      <w:r>
        <w:rPr>
          <w:rFonts w:cs="Courier" w:ascii="Courier" w:hAnsi="Courier"/>
          <w:color w:val="008000"/>
          <w:sz w:val="16"/>
        </w:rPr>
        <w:t>TCCCTCAATTGTTCCTGAACTTTCT</w:t>
      </w:r>
      <w:r>
        <w:rPr>
          <w:rFonts w:cs="Courier" w:ascii="Courier" w:hAnsi="Courier"/>
          <w:sz w:val="16"/>
        </w:rPr>
        <w:t>ACTCCTTTAACTGACAATTTCCCCTGCAAAGTGCACACTAGTTAACTCGCTCGCACTTAGG</w:t>
      </w:r>
      <w:r>
        <w:rPr>
          <w:rFonts w:cs="Courier" w:ascii="Courier" w:hAnsi="Courier"/>
          <w:color w:val="0000FF"/>
          <w:sz w:val="16"/>
        </w:rPr>
        <w:t>CGAACTGACTGGAATGTTCTGGCCTTTTCTCGC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TCCTGGCGACTGAGTATAAATAGCGGCGCAAATTTCCCAACC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ACATTTGAAATCAAACAGCCAAAGTGAAAACACTTCAGCAAACGAAAAATAAAGCTT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5 -161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9 -65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TATCATTCTGCATTATAATCTAGAAACGAAATATTTTTTAGATTTTTTGTTACATTTTCTGGGGGACCCCCTTCAAATGTGGCGAGAAATGCATGGAAGGACAATATGGCCCTCAGCGTTGGCTATATCTTGGCCAATTTTCATCCGATTCTTGAGCGGAATCCCTAAAACGGTTATTGATTGCTTGAACTACTGATTGCTTTCTTATTTTTTTGTATTGAGAACGAAAAGAAACACTTTCCAAAGTATAAATACAAATATTTTTGTTTAGTTTTCCAGTTGTGAGAAAATTGAAAACTGTTGTTCTTTGATTCAATTTTAAACACACGCCAATAAGTAAAATAAACATTGTCTAAAAATACTAATGGCTTAATCATCAATATGCGAATACGCCAAAAATAAATATAATTTTTAATAATCGAAATGCCGACCTGCGACAACCAAAACTA</w:t>
      </w:r>
      <w:r>
        <w:rPr>
          <w:rFonts w:cs="Courier" w:ascii="Courier" w:hAnsi="Courier"/>
          <w:color w:val="008000"/>
          <w:sz w:val="16"/>
        </w:rPr>
        <w:t>CCCCTCAATTGTTCCTGAATTTTCC</w:t>
      </w:r>
      <w:r>
        <w:rPr>
          <w:rFonts w:cs="Courier" w:ascii="Courier" w:hAnsi="Courier"/>
          <w:sz w:val="16"/>
        </w:rPr>
        <w:t>ATTTTTCTCCGCTGCTGTCTCACTCGCTCTCATA</w:t>
      </w:r>
      <w:r>
        <w:rPr>
          <w:rFonts w:cs="Courier" w:ascii="Courier" w:hAnsi="Courier"/>
          <w:color w:val="0000FF"/>
          <w:sz w:val="16"/>
        </w:rPr>
        <w:t>GGAAACGTCGTGAGACTTCGAGAAG</w:t>
      </w:r>
      <w:r>
        <w:rPr>
          <w:rFonts w:cs="Courier" w:ascii="Courier" w:hAnsi="Courier"/>
          <w:sz w:val="16"/>
        </w:rPr>
        <w:t>GGA</w:t>
      </w:r>
      <w:r>
        <w:rPr>
          <w:rFonts w:cs="Courier" w:ascii="Courier" w:hAnsi="Courier"/>
          <w:color w:val="FF0000"/>
          <w:sz w:val="16"/>
        </w:rPr>
        <w:t>AATCTCGAATTTTCC</w:t>
      </w:r>
      <w:r>
        <w:rPr>
          <w:rFonts w:cs="Courier" w:ascii="Courier" w:hAnsi="Courier"/>
          <w:sz w:val="16"/>
        </w:rPr>
        <w:t>CCGCCCGAGCAGCCGAGTATAAATAGCGGCGGAAATTTCCCAGCC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CATTTGAAAAGTGAAAAGCAAGTGAAAAGTTTGAAAGAAAGACAGCTGAAAAAGCT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49 -125 5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0 -66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2 -48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pseudoobscur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GTTAGATCTCACTATAAAACGTATATCTCAAAATTTCTCCCCACCCTGTCTCCCGCACGCACCCATTGTCGCTTAATGTAGCCATACTGACTATGTATCGGGTATATGTAAATGTAGATTTGCGGTCGCCGCAGCAACTCACAACGTTCCCCCTTGTTTTGTTTTATGGCCATGTTTCCCTTTTTCATCACTTTTTCTCTAACATATTGAACTGTCTAAAAAAATCTCAGAAAATGTGCTCAATATCGGTTAACGGTTTTGATGAAAAATTCGCCTAATTTTTAAAAGTAGACTGGTTAATATATACCAGGCAGCACTGACCTACGTTAACGCTTCCCCTTAATT</w:t>
      </w:r>
      <w:r>
        <w:rPr>
          <w:rFonts w:cs="Courier" w:ascii="Courier" w:hAnsi="Courier"/>
          <w:color w:val="0000FF"/>
          <w:sz w:val="16"/>
        </w:rPr>
        <w:t>ATTCTTGAATTTTCC</w:t>
      </w:r>
      <w:r>
        <w:rPr>
          <w:rFonts w:cs="Courier" w:ascii="Courier" w:hAnsi="Courier"/>
          <w:sz w:val="16"/>
        </w:rPr>
        <w:t>ATACCCTACAGTTCACATAATTTCCCCTTACACATGCTCTTGTTATCTCTCTCGCACTCTCTCGTAGCAAAGCGAACGTGTTTCACTTTTCACAACCTTCCCCTCTTTCGACACTACGGTTATCTCACT</w:t>
      </w:r>
      <w:r>
        <w:rPr>
          <w:rFonts w:cs="Courier" w:ascii="Courier" w:hAnsi="Courier"/>
          <w:color w:val="FF0000"/>
          <w:sz w:val="16"/>
        </w:rPr>
        <w:t>CGCACTCTCGCGAAACTTCGAGAATCATCGCGAACGTTCTCCCCTCTTCTGGCAA</w:t>
      </w:r>
      <w:r>
        <w:rPr>
          <w:rFonts w:cs="Courier" w:ascii="Courier" w:hAnsi="Courier"/>
          <w:sz w:val="16"/>
        </w:rPr>
        <w:t>GGGAATCTCAAACTGGCCGGGAGTATAAATAGCGGCGCCGTTCGCTACCCCT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TTTCAATTCAAGAAAGCAACAACACAACAAGCAAAGCAAGCGAAAGTGACGGTT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09 -55 11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pseudoobscura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CTGTACATATGTGTGTACACATACATATTCGTTTTTGTCAACTCTAAAAGAGGAGAAATTAAATAGGAATACCTCTTGCATTTATCAGCTAAATTTAGAAGACAACATATACATATCAATATTTTATAATAACAAATAGGTACCACCTGCTAAAAAAAGCTTATAAACAATATTATTTAGACGTCAATAAGCTGAATAAACAGTTTTAGAATATTACCAGTTCTGCACGTACACAAATATTGGTATATAGAGAGAATCTATAAATAAGCCAAATTGTTAAAAATAGACTGAATTAATAGATAAGTGGCAGCGCTGACCTACGATAATGCATCGCTCCCCTTAATT</w:t>
      </w:r>
      <w:r>
        <w:rPr>
          <w:rFonts w:cs="Courier" w:ascii="Courier" w:hAnsi="Courier"/>
          <w:color w:val="0000FF"/>
          <w:sz w:val="16"/>
        </w:rPr>
        <w:t>ATTCTTGAATTTTCC</w:t>
      </w:r>
      <w:r>
        <w:rPr>
          <w:rFonts w:cs="Courier" w:ascii="Courier" w:hAnsi="Courier"/>
          <w:sz w:val="16"/>
        </w:rPr>
        <w:t>ATACCCTACAGTTCACATAATTTCCCCTTACACATGCTCTTGTTATCTCTCTCGCACTCTCTCGTAGCAAAGCGAACGTGTTTCACTTTTCACAACCTTCCCCTCTTTCGACACTACGGTTATCTCACT</w:t>
      </w:r>
      <w:r>
        <w:rPr>
          <w:rFonts w:cs="Courier" w:ascii="Courier" w:hAnsi="Courier"/>
          <w:color w:val="FF0000"/>
          <w:sz w:val="16"/>
        </w:rPr>
        <w:t>CGCACTCTCGCGAAACTTCGAGAATCATCGCGAACGTTCTCCCCTCTTCTGGCAA</w:t>
      </w:r>
      <w:r>
        <w:rPr>
          <w:rFonts w:cs="Courier" w:ascii="Courier" w:hAnsi="Courier"/>
          <w:sz w:val="16"/>
        </w:rPr>
        <w:t>GGGAATCTCAAACTGGCCGGGAGTATAAATAGCGGCGCCGTTCGCTACCCCT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TTTCAATTCAAGAAAGCAACAACACAACAAGCAAAGCAAGCGAAAGTGACGGTT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09 -55 11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persim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TGTATGTGTGTACACATACATATCGGTTTGGTCAACTCTAAAAGAGGAGAAATTAAATAGAAATACCTTTACATTTATCAGCTACATTTAGAAGACAACATATATGTACATACATATCAATATTTTATAATAATAAATAGGTACCACCTGCTAAAAAAAGCTTATAAATAATATTATTTAGACGTCAATAAGCTGAATGAACAATTTTAGAATATGACCAGTTCTGCAGGTACACAAATATTGGTGAAAGAATCTATAAATAAGCCAAAAATTGTTAAAAATAGACTGAATTAATAGATAAGTGGCAGCGCTGACCTACGATAATGCATCGCTTCCACTTAATT</w:t>
      </w:r>
      <w:r>
        <w:rPr>
          <w:rFonts w:cs="Courier" w:ascii="Courier" w:hAnsi="Courier"/>
          <w:color w:val="0000FF"/>
          <w:sz w:val="16"/>
        </w:rPr>
        <w:t>ATTCTTGAATTTTCC</w:t>
      </w:r>
      <w:r>
        <w:rPr>
          <w:rFonts w:cs="Courier" w:ascii="Courier" w:hAnsi="Courier"/>
          <w:sz w:val="16"/>
        </w:rPr>
        <w:t>ATACCCTACAGTTCACATCATTTCCCCGTACACATGCTCTTGTTATCTCTCTCGCACTCTCTCGTAGCATAGCGAACGTTTTTCACTTTTCACAACATTCCCCTCTTTCGACACTACGGTTATCTCACT</w:t>
      </w:r>
      <w:r>
        <w:rPr>
          <w:rFonts w:cs="Courier" w:ascii="Courier" w:hAnsi="Courier"/>
          <w:color w:val="FF0000"/>
          <w:sz w:val="16"/>
        </w:rPr>
        <w:t>CGCACTCTCGCGAAACTTCGCGAATCATCGCGAACGTTCTCCCCTCTTCTGGCAA</w:t>
      </w:r>
      <w:r>
        <w:rPr>
          <w:rFonts w:cs="Courier" w:ascii="Courier" w:hAnsi="Courier"/>
          <w:sz w:val="16"/>
        </w:rPr>
        <w:t>GGGAATCTCAAACTGGCCGGGAGTATAAATAGCGGCGCCGTTCGCTACCCCT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TTTCAATTCAAGCAAGCAACAACACAACAAGCAAAGCAAGCGAAAGTGACGGTT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09 -55 11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persim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ATCGGATCATTTTTATAGCCAAAAGGAACAAATTATTTTGCAGTGGCTATGCAGCGCCCGACGACATGTTCAGACACGTTTTCTGTCTCCCGCACGCACACATTGTCGCTTAATGTAGCCATACTGACTATGTATCGGGTATATCGGTCACCGCAGCAACCTAACCTTTACCTTTTTCCTCACTTTTTCTCTAACATATCGAACTATCTAAAAAAATCTCAGAAAATCTGCTCAATATCGGTTAACGGTTTTGATGATAAATTAGCCTAATTTTTAAAAGTAGACTGGTGCGGCTGTTTAATATATGCGAGGCAGCACTGACCTACGTTAACGCTTCCCCTTAATT</w:t>
      </w:r>
      <w:r>
        <w:rPr>
          <w:rFonts w:cs="Courier" w:ascii="Courier" w:hAnsi="Courier"/>
          <w:color w:val="0000FF"/>
          <w:sz w:val="16"/>
        </w:rPr>
        <w:t>ATTCTTGAATTTTCC</w:t>
      </w:r>
      <w:r>
        <w:rPr>
          <w:rFonts w:cs="Courier" w:ascii="Courier" w:hAnsi="Courier"/>
          <w:sz w:val="16"/>
        </w:rPr>
        <w:t>ATACCCTACAGTTCACATCATTTCCCCGTACACATGCTCTTGTTATCTCTCTCGCACTCTCTCGTAGCATAGCGAACGTTTTTCACTTTTCACAACATTCCCCTCTTTCGACACTACGGTTATCTCACT</w:t>
      </w:r>
      <w:r>
        <w:rPr>
          <w:rFonts w:cs="Courier" w:ascii="Courier" w:hAnsi="Courier"/>
          <w:color w:val="FF0000"/>
          <w:sz w:val="16"/>
        </w:rPr>
        <w:t>CGCACTCTCGCGAAACTTCGCGAATCATCGCGAACGTTCTCCCCTCTTCTGGCAA</w:t>
      </w:r>
      <w:r>
        <w:rPr>
          <w:rFonts w:cs="Courier" w:ascii="Courier" w:hAnsi="Courier"/>
          <w:sz w:val="16"/>
        </w:rPr>
        <w:t>GGGAATCTCAAACTGGCCGGGAGTATAAATAGCGGCGCCGTTCGCTACCCCT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TTTCAATTCAAGCAAGCAACAACACAACAAGCAAAGCAAGCGAAAGTGACGGTT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109 -55 11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TGGTAGCATATACACACAAACAATCTATGTGCCAGAGCAATTTGACAACCCAGAAAGTATTTTCCAGAGTACTAAAGATATAAATACATACATATGTACATATGTATGATATACTTATGTATGTATGATATTAATATATATAGGATTAGATTAGGCAAACTTTCTGGTTGATCTGATTTACAAATTACAAGAGCAAACAGAGAATAACCCAATTGCAAAGTTTTTAAATTATTAAAGAACAAACAAAAATGCAATAAGTACTTTTATTTAATCTAACCATACAAAATCTGTTCATGCGAGCATTAAAAATTTAGACTCTAAATTTTATAGTTGTTAACAAATTATTGAGCAAGGTAAGTTTTGACTGAGTGGGTCAATCGACTGTCAAACCAATAACAAACGCTTGACTTTATATATTCGACATGACTGTTTAATGTCATTCCCCTTCGGCATTACACACACACATACACATTTTATACGAATCGCACTGTCGACAGTGT</w:t>
      </w:r>
      <w:r>
        <w:rPr>
          <w:rFonts w:cs="Courier" w:ascii="Courier" w:hAnsi="Courier"/>
          <w:color w:val="0000FF"/>
          <w:sz w:val="16"/>
        </w:rPr>
        <w:t>CGAATTGCCTCGAACATTCT</w:t>
      </w:r>
      <w:r>
        <w:rPr>
          <w:rFonts w:cs="Courier" w:ascii="Courier" w:hAnsi="Courier"/>
          <w:sz w:val="16"/>
        </w:rPr>
        <w:t>TCTCTCTTTGAGGGG</w:t>
      </w:r>
      <w:r>
        <w:rPr>
          <w:rFonts w:cs="Courier" w:ascii="Courier" w:hAnsi="Courier"/>
          <w:color w:val="FF0000"/>
          <w:sz w:val="16"/>
        </w:rPr>
        <w:t>AATCTCGAAATTTCC</w:t>
      </w:r>
      <w:r>
        <w:rPr>
          <w:rFonts w:cs="Courier" w:ascii="Courier" w:hAnsi="Courier"/>
          <w:sz w:val="16"/>
        </w:rPr>
        <w:t>ACCACTGACCGGCTGAGTATAAATAGCAGTGCGCATTTCCACCTCA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CAGTTCATAGCAAGCAATTGTAGTGAAAACACAACAAGCGAAACAAAGAAAAGCTG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7 -78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2 -48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vir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AACAAATTGAAATATCGAAGAGGTTAATGTCGCGATGCAGCTCTCCGTCGAAAAGTCACGAAAGAAAACTTATTTTCACTACGAATATAAAGTTCACTTGTACCGCATTACCCAAAATGCCGCCAAAATATTTACCAACAACGATTGGCATGGGGAAAGATTAATTGCGCATTTTGTTTGACGTAGTACGGCTGCGCAACTGGAAGACGCAACATTCCAATTTCTCAGGGGAGCAGGGCAGAGCAAATTTTCGAAACGCATTAAGGCTCGTTGCACTAAATAAATAATATCATATTTATTCTCAAAAAAATCAAATGTCGTTGATTTCATACGCACTGCCAGTCGAAACTCAAGCAAATAATTGGCAGAAGGCATTTGCCGCGCATTATATATTGGAAGTCGTGCGTGTTAAAAGCAGTCGTTCCCCTTCACACAACAAACACACCACATACATACATATACGCCTATAAAAAACACTGTCTGGCTCGCT</w:t>
      </w:r>
      <w:r>
        <w:rPr>
          <w:rFonts w:cs="Courier" w:ascii="Courier" w:hAnsi="Courier"/>
          <w:color w:val="0000FF"/>
          <w:sz w:val="16"/>
        </w:rPr>
        <w:t>CGCACTCTCTCGAATCGTCTGGAGT</w:t>
      </w:r>
      <w:r>
        <w:rPr>
          <w:rFonts w:cs="Courier" w:ascii="Courier" w:hAnsi="Courier"/>
          <w:sz w:val="16"/>
        </w:rPr>
        <w:t>CAGTACTCTTCTATTGAGGGG</w:t>
      </w:r>
      <w:r>
        <w:rPr>
          <w:rFonts w:cs="Courier" w:ascii="Courier" w:hAnsi="Courier"/>
          <w:color w:val="FF0000"/>
          <w:sz w:val="16"/>
        </w:rPr>
        <w:t>AATCTCGAATATTCC</w:t>
      </w:r>
      <w:r>
        <w:rPr>
          <w:rFonts w:cs="Courier" w:ascii="Courier" w:hAnsi="Courier"/>
          <w:sz w:val="16"/>
        </w:rPr>
        <w:t>ACCACACAGCGTCAGAGTATAAATAGCAGAGAAAATTTTCAGCTCG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ACATTTCATAGCAAGCAGTCGTAGTGGAAACATCAAGCGAACCAAAGAGAAGCTA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08 -84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2 -48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vir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AATTTAATGATAAATGCTATTACATATGTATGTATGTATATTATTCCATTGGTAAGGCTGCCATACCGTTTCCCTTTTAGAGAGTTGCCAAACTTTTTTTTTCCGTATTTCGGATAAATTAAAACAAAAATAGCTTGACACCGGCAAACGCAAGAATGGGGATTTCTAGTTCAATTCACTCGTTTATTTTCTGGTCATTAACTAAATCGGTCATTTAGTTCGCTGGTTTATTCGGTCATGATATATACTTACTGAACAACTGAACATCGGAATAGAATATCGTTAATGAACGAGTGAACGAGTATGGATTATTATTTTGCTCTTATTTCCCTTTCTGCGCTTTCTCTGAACAGAGGATATAAATGTGATATGATATGTGTAAATATATATGCATATGTATGCACACTTTATAGTTTATTTCTAGCTAGAAAAAGGCTTACATGGCTGCGCTGACGTTTATCTGTGAACATACAGACG</w:t>
      </w:r>
      <w:r>
        <w:rPr>
          <w:rFonts w:cs="Courier" w:ascii="Courier" w:hAnsi="Courier"/>
          <w:color w:val="0000FF"/>
          <w:sz w:val="16"/>
        </w:rPr>
        <w:t>AGTAATGTCTGGCAGTCTCTCGAATCGTCTCGAACCTTCTGCACTCTTCT</w:t>
      </w:r>
      <w:r>
        <w:rPr>
          <w:rFonts w:cs="Courier" w:ascii="Courier" w:hAnsi="Courier"/>
          <w:sz w:val="16"/>
        </w:rPr>
        <w:t>TTTGAGGGG</w:t>
      </w:r>
      <w:r>
        <w:rPr>
          <w:rFonts w:cs="Courier" w:ascii="Courier" w:hAnsi="Courier"/>
          <w:color w:val="FF0000"/>
          <w:sz w:val="16"/>
        </w:rPr>
        <w:t>AATCTCGAATATTCC</w:t>
      </w:r>
      <w:r>
        <w:rPr>
          <w:rFonts w:cs="Courier" w:ascii="Courier" w:hAnsi="Courier"/>
          <w:sz w:val="16"/>
        </w:rPr>
        <w:t>ACCACACAGCGTCAGAGTATAAATAGCAGAGCAAATTTTCACCTC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ATTCATAACAAGCTATCGTAGTGGAAACACAGCAAGCGAACCAAAGAGAAGCTAAA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22 -73 10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3 -4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grimshawi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GATTGGCTTTTAACTGAATTATCCATATTTGTGTAGTAGTTTTGTCTCTCATCGGTATCCTTAGTGTCTACGCCGATCTCGATCCCACAACTTAAAACTTCTCGGTTTTCCTAAGCAAGCTATATAATATAGTGATCCGGTCCGGTCGCCTCAAAAAGCGAAGGCAAAAGAACAGATTTATAGTTTCACCAAGTTATATAAGCAAACAAAATACATCAAATTAATTTACTTAAGAAAAAACTGGTTTATTACAGCCCACTCAGCATATACAAATAAACATAATACGTATGGATTTCTGGCTTAAATATTTCTATTGAAAATTATTGTCTGGTAAAACGAGATTTGCGATTTAAGCAAATATTCAACTGCAAACCAGATTCCATTTAAGTTGGCATTAAATATTGGACTGGTCAGTTTTTGAAAATAAACATTCCCCTTTACGCATACCCATTCCACAAGCAGTCGAACACACTCTATGTGCCTCACT</w:t>
      </w:r>
      <w:r>
        <w:rPr>
          <w:rFonts w:cs="Courier" w:ascii="Courier" w:hAnsi="Courier"/>
          <w:color w:val="0000FF"/>
          <w:sz w:val="16"/>
        </w:rPr>
        <w:t>CGCACTTTCCTGAATCGTCTCGAACATTCTGCACTGTTCTTGTAA</w:t>
      </w:r>
      <w:r>
        <w:rPr>
          <w:rFonts w:cs="Courier" w:ascii="Courier" w:hAnsi="Courier"/>
          <w:sz w:val="16"/>
        </w:rPr>
        <w:t>GGGG</w:t>
      </w:r>
      <w:r>
        <w:rPr>
          <w:rFonts w:cs="Courier" w:ascii="Courier" w:hAnsi="Courier"/>
          <w:color w:val="FF0000"/>
          <w:sz w:val="16"/>
        </w:rPr>
        <w:t>TATCTCGAAATTTCC</w:t>
      </w:r>
      <w:r>
        <w:rPr>
          <w:rFonts w:cs="Courier" w:ascii="Courier" w:hAnsi="Courier"/>
          <w:sz w:val="16"/>
        </w:rPr>
        <w:t>ACCACTCGGTATCTGAGTATAAATAGCAGAGCAAATTTCCACCACG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TTGCAAACAAGCAATTATTGTGAATACACAAAAAGCTAACACTTGGAATAAG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12 -68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3 -4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68_D_grimshawi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TGCTAGGGTTAGTAATCTTGGGTGTGTCCTTGTTTATTTATTTATCTACTTCAGTTTCAACTTTTAGAATCAGCCCTTCACTTACTTCACTTGGTGCTCTGAAGAGTCCATACCATTGCGGACTCATGGTGGCGAAATCTTTATTTATTATACAACTCGGGGAAATAAGCTACACAATGGACTAATCAATACATCGAAGCGTCCTCAAATTTTCTGCTAATAGCACTACGTAGAATGCTTAATGGCCACTAAAGAAATTAATGTGTTTTTTATGCATTTGGCTTAAAGATACTTTTACCACCCACGACATGACGTAGAAATTCGTAATAAACCAATAATAGAATTTCTATTTTCAATTGAATTTCTACTTCTACTTCTATTTATATTTTGTATTTTTACTTTTATGCTAAAAATAATTCGTTTCCATATGTTTATGAATTGTATGTACATATATATAATTTATACTAATGTATGTATCTCGCTCT</w:t>
      </w:r>
      <w:r>
        <w:rPr>
          <w:rFonts w:cs="Courier" w:ascii="Courier" w:hAnsi="Courier"/>
          <w:color w:val="0000FF"/>
          <w:sz w:val="16"/>
        </w:rPr>
        <w:t>CGCACTTTTCTGAAGCGTCTTGAACATTCTGCACTGTTCTTGTAA</w:t>
      </w:r>
      <w:r>
        <w:rPr>
          <w:rFonts w:cs="Courier" w:ascii="Courier" w:hAnsi="Courier"/>
          <w:sz w:val="16"/>
        </w:rPr>
        <w:t>GGGG</w:t>
      </w:r>
      <w:r>
        <w:rPr>
          <w:rFonts w:cs="Courier" w:ascii="Courier" w:hAnsi="Courier"/>
          <w:color w:val="FF0000"/>
          <w:sz w:val="16"/>
        </w:rPr>
        <w:t>TATCTCAAAATTTCC</w:t>
      </w:r>
      <w:r>
        <w:rPr>
          <w:rFonts w:cs="Courier" w:ascii="Courier" w:hAnsi="Courier"/>
          <w:sz w:val="16"/>
        </w:rPr>
        <w:t>ACCACTCGGTATTTGAGTATAAATAGCAGAGCAAAATTCCACCACG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CAGTTGCAAACAAGCAGTTATTGCGAATACACAAAAAGTGAACTGGAAAAGAGAAGCT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12 -68 9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3 -49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elanogaster_A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TTGAATAAAAAAATTGCGTTTAATTAAGCAAAGAAACCTTCATATTTACCTTTAAAGCGAAAAATTCAACTTATTTCACAGTGTAAACAGTTGACAACAACAGTCTTGACAACCTTTACGTAATTTTAAATAAAAAACACTAACAATCATCTGCATGCAATTGTCTGTATTAATCTAATAAATAAATAGCTTTTTTAAGTTAGTATGTAAATACATTTTTAAGAATATCTTGTCAAAGTTCCATAGGCCTTTCTGGCGGACAACATCCGCGTAACAAACCCTTCGATTATCTCTAACATAATTAAC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TCTATTCGTTTTGTGACTCTCCCTCTTTGTACTATTGCTCTCTCACTCTGTCACACAGTAAACGGCGC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GAGCTTCGTCGACGGAGA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TATTCAAACAAGTAAAGTGAACACATCGCTAAGCGAAAGCTAAGCAAACAAAC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2 -238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2 -17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elanogaster_A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AACTTGAAATTTGTTGTTTATTTTCTTGTATATTTGAAATTTTGAATTTGTTTTTTAATTTATAAGTAAAATAAATATTGTTTAATCATATTTCATAAAAAAATTGCGTTTAATTAAACAAATAACCCCTTATTTTGACCTTTAAAGTCAAAAATTCAACTTATTTCACGGTGTGTAAACAGTTTCTTGACAAACTGTATGCCGAATGGGCATTTATTGGTTTATTGGATTGGCTGCGCCGAAAAATAAGCCATAGTCGGCACCATAAGCATAACCTAGCTCTGCGATTATCTCTAACATAATTAAC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TCTATTCGTTTTGTGACTCTCCCTCTTTGTACTATTGCTCTCTCACTCTGTCACACAGTAAACGGCGC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GAGCTTCGTCGACGGAGA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T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2 -238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2 -17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elanogaster_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TTACATAGCTTTCATAAAAGCCTCGGCTTTTGCATATGTTTTGCATGCATATGTAATACATAATATATATGTACATACATATATCATATTCATAACATATATAATTTTAAATTAAAAAAGCAAGCAATCATCATGCAATTGTCTGTATAAATCAAATATATATATAAATAATAAATTTGGCTTTTTTAAGTTAATATATACATACATTTTAAAGAGTATATTGTCAATGTTACATAGGCCTTTCTGACGGACAACAACCGCATAACAAAGCGCTTCGATTATCTTTAACATAAGTTT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A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GTTATTCTCTCTTTTCTTTTTGGGTCTCTCCCTCTCTGCACTAATGCTCTCTCACTCTGTCACACAGTAAACGACATACT</w:t>
      </w:r>
      <w:r>
        <w:rPr>
          <w:rFonts w:cs="Courier" w:ascii="Courier" w:hAnsi="Courier"/>
          <w:color w:val="0000FF"/>
          <w:sz w:val="16"/>
        </w:rPr>
        <w:t>GCTCTCGTTGG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AGCAGTATAAATAGAGGCGCTTCGTCTACGGAGCG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TAAACAAGCAAAGTGAACACGTCGCTAAGCGAAAGCTAAGCAAAT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1 -24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1 -182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elanogaster_B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TTGGGAAATGTAATCTTTGCCAGAATGGTTACGGAGTTCAACAACAAAAACAACTATAGAAATAATAGCCTTTCCTTTCCTCATATGTATGTAAATATGTAAAATAAGTCGCAACTAAATTCTAATACACTTCTCAGTCTTAAATTAATTTTATCGTCTATTAAAACAGAAGAAAGTCCGTTAATCGTTGATTTCGTTAACTAAAAGTACAAAATAATCTTTAATCTTTAGAAACGCAGCAATGTTTTGGCGGCATACGCATAACAAAGCGCTTCGATTATCTTTATCATAAGTTAT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A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GTTATTGTCTCTTTTCTTTTTGGGTCTCTCCCTCTCTGCACTAATGCTCTCTCACTCTGTCACACAGTAAACGACATACT</w:t>
      </w:r>
      <w:r>
        <w:rPr>
          <w:rFonts w:cs="Courier" w:ascii="Courier" w:hAnsi="Courier"/>
          <w:color w:val="0000FF"/>
          <w:sz w:val="16"/>
        </w:rPr>
        <w:t>GCTCTCGTTGG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GCGCTTCGTCTACGGAGCG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GTCGCTAAGCGAAAGCTAAGCAAAT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1 -24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1 -182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br/>
        <w:t>&gt;Hsp70_D_melanogaster_Bb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CTTTAAAGTCAAAAATTCAACATATTTCACAGTTTGTAAACTTGATAAACTGTATGTAATAGTCTTGGCTTTCCTCATATGTACATATGTATGTAAATATGTAAAATAAGTCGCAACTAAATTCTAATACACTTCTCAGTCTTAAATTAATTTTATCGTATATTAAAACAGAAGAAAGTCCGTTAATCGTTGATTTCGTTAACTAAAAGTACAAAATAATCTTTAATCTTTAGAAACGCAGCAATGTTTTGGCGGCATACGCATAACAAAGCGCTTCGATTATCTTTATCATAAGTTAT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A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GTTATTGTCTCTTTTCTTTTTGGGTCTCTCCCTCTCTGCACTAATGCTCTCTCACTCTGTCACACAGTAAACGACATACT</w:t>
      </w:r>
      <w:r>
        <w:rPr>
          <w:rFonts w:cs="Courier" w:ascii="Courier" w:hAnsi="Courier"/>
          <w:color w:val="0000FF"/>
          <w:sz w:val="16"/>
        </w:rPr>
        <w:t>GCTCTCGTTGG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GCGCTTCGTCTACGGAGCG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GTCGCTAAGCGAAAGCTAAGCAAATAAACAAG</w:t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1 -24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1 -182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elanogaster_B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TTGGGAAATGTAATCTTTGCCAGAATGGTTACGGAGTTCAACAACAAAAACAACTATAGAAATAATAGCCTTTCCTTTCCTCATATGTATGTAAATATGTAAAATAAGTCGCAACTAAATTCTAATACACTTCTCAGTCTTAAATTAATTTTATCGTCTATTAAAACAGAAGAAAGTCCGTTAATCGTTGATTTCGTTAACTAAAAGTACAAAATAATCTTTAATCTTTAGAAACGCAGCAATGTTTTGGCGGCATACGCATAACAAAGCGCTTCGATTATCTTTATCATAAGTTATTTAAGCAGCCGTATTTATAAAGAAATTTCCAAAATAAAG</w:t>
      </w:r>
      <w:r>
        <w:rPr>
          <w:rFonts w:cs="Courier" w:ascii="Courier" w:hAnsi="Courier"/>
          <w:color w:val="FF00FF"/>
          <w:sz w:val="16"/>
        </w:rPr>
        <w:t>CGAATATTCTAGAAT</w:t>
      </w:r>
      <w:r>
        <w:rPr>
          <w:rFonts w:cs="Courier" w:ascii="Courier" w:hAnsi="Courier"/>
          <w:sz w:val="16"/>
        </w:rPr>
        <w:t>CCCAAAACAAACTGGTTA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GTTATTGTCTCTTTTCTTTTTGGGTCTCTCCCTCTCTGCACTAATGCTCTCTCACTCTGTCACACAGTAAACGACATACT</w:t>
      </w:r>
      <w:r>
        <w:rPr>
          <w:rFonts w:cs="Courier" w:ascii="Courier" w:hAnsi="Courier"/>
          <w:color w:val="0000FF"/>
          <w:sz w:val="16"/>
        </w:rPr>
        <w:t>GCTCTCGTTGG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GCGCTTCGTCTACGGAGCG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GTCGCTAAGCGAAAGCTAAGCAAAT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1 -24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1 -182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imulan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TGTAAATTTCGCGCTAAATTCTTGCAATAGAAAGATGATTAAATTTAGTTACATTTGTTTTCATAAAAGCATCTGTGTTTGCATATGATTTTGCATGCATATGTAATACAAACATACATAAACCTACATATGTGATAATTTAACGTATATGTATATGTATGTAATTTTAAATACAATAAACTAATCATATGCATCCAATTGTCTGATCAAACTAATAAATAAATGTCTTTTTTAAGTTCACAAATACATTTTGAAGCGTATTTTGTCAAAGTTGCATAGGTCTTATTGACGGGGACCATAAGTTATTTAAGCAGCCGTATTTATAAAGAAATTTCCAAAATAAAG</w:t>
      </w:r>
      <w:r>
        <w:rPr>
          <w:rFonts w:cs="Courier" w:ascii="Courier" w:hAnsi="Courier"/>
          <w:color w:val="FF00FF"/>
          <w:sz w:val="16"/>
        </w:rPr>
        <w:t>CGAAAA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TCTCATCGTTATGTGGCTCTCCCTCTCTGCACTAATGCTCTCTCACTCTGACACACAGTAAG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ACTCGAATGTTCGCGAAA</w:t>
      </w:r>
      <w:r>
        <w:rPr>
          <w:rFonts w:cs="Courier" w:ascii="Courier" w:hAnsi="Courier"/>
          <w:sz w:val="16"/>
        </w:rPr>
        <w:t>AGAGCGCCCGGAGTATAAATAGAGCCGCTTCGTTCCCAGAA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6 -47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imulan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TTGGTTTAAATGTAAATACTGCGCTAACATATGAGTGTAGGCCCATATCGCTTCTTGCAATAGAAAGATGACCCTTCGCAAAGATTAGTAATAAAGTTTAGTTGCATTACATTGTTTTCAAAAAAGCCTCCTCTGTTTTTGCATACGTTTTGCATCCATTTGTAAAACAAACATACATATGTACGTAAATCTATGTGATTTACAATCACCTGCATACAATTGTCCGTATCAAACTAATAAATAAATCGCATTCGCTATGTACATCCGCATAACAAAGCGCTTCGATTATCTTTAACATAAGTTATTTAAGCAGCCGTATTTATAAAGAAATTTCCAAAATAAAG</w:t>
      </w:r>
      <w:r>
        <w:rPr>
          <w:rFonts w:cs="Courier" w:ascii="Courier" w:hAnsi="Courier"/>
          <w:color w:val="FF00FF"/>
          <w:sz w:val="16"/>
        </w:rPr>
        <w:t>CGAAATTTCTAGAAT</w:t>
      </w:r>
      <w:r>
        <w:rPr>
          <w:rFonts w:cs="Courier" w:ascii="Courier" w:hAnsi="Courier"/>
          <w:sz w:val="16"/>
        </w:rPr>
        <w:t>CCCAAAACAAACTGGTTG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TCTCGTCGTTTTGTGGCTCTCCCTCTCTGCACTAATGCTCTCTCACTCTGACACACAGTAAA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CGGAGTATAAATAGAGCCGCTTCGTTCCCAG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6 -47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imulans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GCATTTAGTTTCCAAAGCTGCATACAATGTTATGTATGTATGTACATAATTAATTTCAATGAATCTAGTACACATTTAGATGCTTACATATGTAAATTAAGTCGCAACTAATTTCTTATACAGTTTCCAGACCCGTAAAAGTTATATTATCGTATATTAAAACAAAAGAAAGTCCGTTAATAGTTGAGTTCATTAACTAAAAGGCCAAAATAGTCTTTAATACATATGCCGAGCAGACATTTATTGGTTTTAAAACGGTGGCATACGCACAACAAAGCGCTTCGATTATCTTTAACATTAGTTATTTAAGCAGCCGTATTTATAAAGAAATTTCCAAAATAAAG</w:t>
      </w:r>
      <w:r>
        <w:rPr>
          <w:rFonts w:cs="Courier" w:ascii="Courier" w:hAnsi="Courier"/>
          <w:color w:val="FF00FF"/>
          <w:sz w:val="16"/>
        </w:rPr>
        <w:t>CGAAATTTCTAGAAT</w:t>
      </w:r>
      <w:r>
        <w:rPr>
          <w:rFonts w:cs="Courier" w:ascii="Courier" w:hAnsi="Courier"/>
          <w:sz w:val="16"/>
        </w:rPr>
        <w:t>CCCAAAACAAACTGGTTGTTG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CTCTCGTCGTTTTGTGGCTCTCCCTCTCTGCACTAATGCTCTCTCACTCTGACACACAGTAAA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CGGAGTATAAATAGAGCCGCTTCGTTCCCAG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6 -47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echelli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ATGTACTTACGTACATACATGTATATGTATGTAATTAAATTTTAATGAATCTAGTACACATGTAGTTGCCGTATTGAATGGAGCTATCCATATAAACAACATACAAACATATGTAAAATAAGTCGCAACAGACAGTTTCCAGACCCTTAAAGTTATGTTATCGTATATTAAAACAGAAGAAAGTCCGTTAATAGTTGAGTTCATTAACTTAAAGGCCAAAATAATCTTTAATGTATGCCGGAGCAGACATTTATTGGTTTAAAAACGAAGCAATTTTTTGGAGGCATGCGTAATAAAGCGCTGCGATTATCTTTAACAAAGGTTATTTAAACAGCCGTATTTATAAAGAAAT</w:t>
      </w:r>
      <w:r>
        <w:rPr>
          <w:rFonts w:cs="Courier" w:ascii="Courier" w:hAnsi="Courier"/>
          <w:color w:val="FF00FF"/>
          <w:sz w:val="16"/>
        </w:rPr>
        <w:t>T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CGAAA</w:t>
      </w:r>
      <w:r>
        <w:rPr>
          <w:rFonts w:cs="Courier" w:ascii="Courier" w:hAnsi="Courier"/>
          <w:sz w:val="16"/>
        </w:rPr>
        <w:t>TTTTTCTGGCCGTTATTCTCTCATCGTTATGTGGCTCTCCCTCTCTGCACTAATGCTCTCTCACTCTGACACACAGTAA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CGGAGTATAAATAGAGCCGCTTCGTTCCCAG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7 -238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2 -178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6 -47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echellia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AAAATATGGGTGTAGGCCCATATCCCTTCTGGCAATAGAAAGATGACCCTTCGCAAAGATTAGTAATTAAGTTTTGTTGCATTACATTGTTTTCAAAAAAGCCTCCTCTGTTTTTGCATACGTTTTGCATCCATTTGTAAAACATACATAAATCTATGTGATTTACAATCATTCTCATACAATTGTCTGTATCAAGCTAATAAATTAATAGCTTTTTTAAGTTAATAAATACATTTTGAAGAGTATCTTGTCAAAGCTATATACATCCGCATAAAAAAGCGCTTCGATTATCTTTAACATAGGTTATTTAAGCAGCCGTATTTATAAAGAAATTTCCAAAATAAAG</w:t>
      </w:r>
      <w:r>
        <w:rPr>
          <w:rFonts w:cs="Courier" w:ascii="Courier" w:hAnsi="Courier"/>
          <w:color w:val="FF00FF"/>
          <w:sz w:val="16"/>
        </w:rPr>
        <w:t>CGAATT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CGAAA</w:t>
      </w:r>
      <w:r>
        <w:rPr>
          <w:rFonts w:cs="Courier" w:ascii="Courier" w:hAnsi="Courier"/>
          <w:sz w:val="16"/>
        </w:rPr>
        <w:t>TTTTTCTGGCCGTTATTCTCTCATCGTTATGTGGCTCTCCCTCTCTGCACTAATGCTCTCTCACTCTGACACACAGTAA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CGGAGTATAAATAGAGCCGCTTCGTTCCCAGAA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AACATCGCTAAGCGAAAGCTAAGCAAACT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2 -238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2 -178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6 -47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echellia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TTGGTTTAAATTTAAATACTGCGCTAACATATGGGTGTAGGCCCATATCGCTTCTTACAATAGAAAGATGACCCTTCGCGAAGATTTAGTAATAAAGTTTAGTTGCATTACATTGTATTTAAAATAAGCCTCCTCTGTCTTTGCATACGTTTTTCATCCATTTGTAAAACAAACATTCATATGTACGTAAATCTATGTGATCTACAATCATCTGCATACAATTGTCTTTATCAAGCTGATAAATAAATGGCATACGCTAGGTACATTCGCATAACAAAGCGCTTCGATTATCTTTAACATAAGTTATTTAAGCAGCCGTATTTATAAAGAAATTTCCAAAATAAAG</w:t>
      </w:r>
      <w:r>
        <w:rPr>
          <w:rFonts w:cs="Courier" w:ascii="Courier" w:hAnsi="Courier"/>
          <w:color w:val="FF00FF"/>
          <w:sz w:val="16"/>
        </w:rPr>
        <w:t>CGAAAT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CGAAA</w:t>
      </w:r>
      <w:r>
        <w:rPr>
          <w:rFonts w:cs="Courier" w:ascii="Courier" w:hAnsi="Courier"/>
          <w:sz w:val="16"/>
        </w:rPr>
        <w:t>TTTTTCTGGCCGTTATTATCTCATCGTTTTGTGGCTCTCCCTCTCTGCACTAAAGCTCCCTCACTCTGTCACACAGTAACG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CCGCTTCGTTCCCAG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C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1 -23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1 -177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sechellia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TATGTACATAGCATTTAGTTTCCAAAGCTGCCAATCACCTACATACTATGTACGTACATAATTAATTTCAATGAATCTAGTACACATTTAGATGCTTACATATGTAAATTAAGTTCCAACTAATTTCTTATACAGTTTCCTAACCCTTAAAGGTCTATTATCGTATATTAAAACAGAAGAAAGTCCATTAATAGTTTAATTCATTAACTAAAATAATCTTTAATGTATGCCGGAGCAGACATTTATTGGTTTAAAAACGGTGGCATTCGCATAACAAAGCGCTTCGATTATCTTTAACATAAGTTATTTAAGCAGCCGTATTTATAAAGAAATTTCCAAAATAAAG</w:t>
      </w:r>
      <w:r>
        <w:rPr>
          <w:rFonts w:cs="Courier" w:ascii="Courier" w:hAnsi="Courier"/>
          <w:color w:val="FF00FF"/>
          <w:sz w:val="16"/>
        </w:rPr>
        <w:t>CGAAATTTCTAGAAT</w:t>
      </w:r>
      <w:r>
        <w:rPr>
          <w:rFonts w:cs="Courier" w:ascii="Courier" w:hAnsi="Courier"/>
          <w:sz w:val="16"/>
        </w:rPr>
        <w:t>CCCAAAACAAACTGGTTGTTGC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CTGGCCGTTATTATCTCATCGTTTTGTGGCTCTCCCTCTCTGCACTAAAGCTCCCTCACTCTGTCACACAGTAAACGAAAG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AGCCGCTTCGTTCCCAG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GTGAAA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2 -238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2 -17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yakub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TATGTACGTATATGTATGTACATATGCCCAGGTCATCAACCTGGGTAAGGACATATGTATATTCGGTTCTACCTCTTGCAGTTCACAAAATAATGCAAAACCCCATTTGCTTAAATATCTTTAACTTATTAAACATCTTATATAAGCATTGCGGGACGTCTAGCAGGACAAGGCTACATATATTCATAGAGTTAAAGGAAATACATTGGAATATCTTTGGTTTTGCGGTATAAAGCAACTTCGAATTCAGTGTATTGGGCACCGAAAATCAGCATATCAAAGCGCTTATCTTTAAAAAAAGTTTGTTACGCTGCCGTTTATATAAAGCTTTTCCAAAATACCA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sz w:val="16"/>
        </w:rPr>
        <w:t>TTAAAAAACAACATAATTGTTGTGGTAGGTCTTTTGTTTGA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TTTCCATTATTTCTCTCTTAGTTTTGCGGCTCTCCCTCCCTGAGCCTAATGCTATCTTATTCTGGCACATACTAAACAGCGTACT</w:t>
      </w:r>
      <w:r>
        <w:rPr>
          <w:rFonts w:cs="Courier" w:ascii="Courier" w:hAnsi="Courier"/>
          <w:color w:val="0000FF"/>
          <w:sz w:val="16"/>
        </w:rPr>
        <w:t>ATTCTCGTTGCTTCGAGAGA</w:t>
      </w:r>
      <w:r>
        <w:rPr>
          <w:rFonts w:cs="Courier" w:ascii="Courier" w:hAnsi="Courier"/>
          <w:sz w:val="16"/>
        </w:rPr>
        <w:t>GCA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GGCCGCTTGGTTCTC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CTGAAA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9 -240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yakuba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TTAATCTCAACTTTCTAGCTTTTGTAGTTCCTGAGATCTCGACGTTCATACGGACAGACGGACAGACGGACAGACAGACGGACGGACAGACGGACATGGCCATATCGACTCTGATATTGATCCTGATCAAGAATATATTCTTTATATGGAGGCACCCCGCACCCATAACCCCACACCCCAGTTAAATATATTTAACTTTTTGAACATCTTATATTAATATTGCGGGACGTCTAGCAGGACAAGGCTATATTCATAGAGTTAATAGAATTATCAAAGCGCTGCGATTATCTTTAAGAAAAAGTTAGTTACGCTGCCGTTTATATAGGGCCTTTTCAAAATACCG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sz w:val="16"/>
        </w:rPr>
        <w:t>GCGAAAAACAATCTAGTTGTTGTGGTAGGTCT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TTTCCGTTATTTCTCTCTTAATTGTGCGGCTCTCAATCCCTGGAAACAAATGCCTTCTCATTCTGGCACATACTAAACAGCGTG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GGCCGCTTGGTTCTC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CTGAAA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0 -241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4 -175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yakuba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CATAAACTTTATATGGTCGGAAACGCTTTATTTTGCCTGTTACATACTTTTAAACGAATCTAGTATTCTCCTTTACTCTAAGAGTAAGGGGTATACTTGTATCTATATCTGTTTAGAATTTCAATTATATTACACATAAACCTATCCACATATATAATATAAGTTTAAATAAGAAGACTGAACATATCTGCCGGTTAATGTTGGTTATAACTAATAGAAATTTTGTCAGAGATATGTACAAGTAGTCTCACTAGTGGAAACCATCCGTATATCAAAGCGCTCCGATTATCTTTAAAAAAAGTTTGTTACGCTGCCGTTTATATAAAGCTTTTCCAAAATACCA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sz w:val="16"/>
        </w:rPr>
        <w:t>TTAAAAAACAACATAATTGTTGTGGTAGGTCTTTTGTTTGA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TTTCCATTATTTCTCTCTTAGTTTTGCGGCTCTCCCTCCCTGAGCCTAATGCTATCTCATTCTGGCACATACTAAACAGCGTACT</w:t>
      </w:r>
      <w:r>
        <w:rPr>
          <w:rFonts w:cs="Courier" w:ascii="Courier" w:hAnsi="Courier"/>
          <w:color w:val="0000FF"/>
          <w:sz w:val="16"/>
        </w:rPr>
        <w:t>ATTCTCGTTGCTTCGAGAGA</w:t>
      </w:r>
      <w:r>
        <w:rPr>
          <w:rFonts w:cs="Courier" w:ascii="Courier" w:hAnsi="Courier"/>
          <w:sz w:val="16"/>
        </w:rPr>
        <w:t>GCA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GGCCGCTTGGTTCTC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CTGAAAACATCGCTAAGCGAAAGCT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9 -240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yakuba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CCCAGGTCATCCACCTGGGTAAGAACATATGTATATTCGGTTCTACCTCTTGCAGATCACAAAATAATGCAAAACCCCATTTGCTTAAATATCTATAACTTGTTAAACATTTTATATAAACATTGCGGGATGTCTAACAGGACATGGCTATATTGATAGAGTTAAAGGAAAGACATTGGAATCATTATTATTCCATTCTAATATCTTTGGTTTTGCGGTATATAGCAACTTCGAATTTTGTGTATTGGGACTGGGTGGGGTCCATCCGCATATTAAAGCGCTGCGATTTTCTTTAAAAAAAAGTTAGTTACGCCGCCGTTTATATAAAGCTTTTCCAAAATACCG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sz w:val="16"/>
        </w:rPr>
        <w:t>GCGAAAAACAATCTAGTTGTTATGGTAGGTCT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TTTCCGTTATTTCTCTCTTAATTTTGCGGCTCTCACTCCCTGAAACCAATGCCATCTCATTCTGGCACATACTAAACAGCGTG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GGCCGCTTGGTTCTC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AAACTGAAAACATCGCTAAGCGAAAGCGAAGCAAACAAAC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9 -240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3 -174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&gt;</w:t>
      </w:r>
      <w:r>
        <w:rPr>
          <w:rFonts w:eastAsia="ＭＳ 明朝" w:cs="Courier" w:ascii="Courier" w:hAnsi="Courier"/>
          <w:sz w:val="16"/>
        </w:rPr>
        <w:t>Hsp70</w:t>
      </w:r>
      <w:r>
        <w:rPr>
          <w:rFonts w:cs="Courier" w:ascii="Courier" w:hAnsi="Courier"/>
          <w:sz w:val="16"/>
        </w:rPr>
        <w:t>_D_santome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NGGACGGACAGACAAACGAACGGACAGACGGACATGGCCAGATCGACTCGGCTATTGATCCTGATCAAGAATACAAATACTTTATATGGTCGGAAACGCTTTATTTTGCCTGTTACATACTTTTAAACGAATCTAGTATTCCCCTTTACTCTAAGAGTAAAGGGTATACTTGTACATATATGTTTACATATATACGTACATATATATGTACATATATGTATGTATGTTTAGAATTTCAATTATGAATATGTGCATACATATTGTAACACATAAACCTATCCATATATATAATATAGGTTTAAATAAGAAGACTGAACATATCTGCCGGTTAATGTTGGTTATAACTAATAGAAGTTTTTTCAGAGATACATGTAGTCTCACTAGTGGAAACCATCCGTATATCAAAGCGCTCCGATTATCTTTAAAAAAAAGTTTGTTACGCTGCCGTTTATATAAAGCTTTTCTAAAATACCG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sz w:val="16"/>
        </w:rPr>
        <w:t>TCAAAAAACAACAGCAGCGTACT</w:t>
      </w:r>
      <w:r>
        <w:rPr>
          <w:rFonts w:cs="Courier" w:ascii="Courier" w:hAnsi="Courier"/>
          <w:color w:val="0000FF"/>
          <w:sz w:val="16"/>
        </w:rPr>
        <w:t>GCTCTCGTAGCTTCCAGAGA</w:t>
      </w:r>
      <w:r>
        <w:rPr>
          <w:rFonts w:cs="Courier" w:ascii="Courier" w:hAnsi="Courier"/>
          <w:sz w:val="16"/>
        </w:rPr>
        <w:t>GCA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sz w:val="16"/>
        </w:rPr>
        <w:t>AGAGCGCCGGAGTATAAATAGGGCCGCTTGGTTCTC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121 -112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&gt;</w:t>
      </w:r>
      <w:r>
        <w:rPr>
          <w:rFonts w:eastAsia="ＭＳ 明朝" w:cs="Courier" w:ascii="Courier" w:hAnsi="Courier"/>
          <w:sz w:val="16"/>
        </w:rPr>
        <w:t>Hsp70</w:t>
      </w:r>
      <w:r>
        <w:rPr>
          <w:rFonts w:cs="Courier" w:ascii="Courier" w:hAnsi="Courier"/>
          <w:sz w:val="16"/>
        </w:rPr>
        <w:t>_D_santomea_B</w:t>
      </w:r>
    </w:p>
    <w:p>
      <w:pPr>
        <w:pStyle w:val="Normal"/>
        <w:rPr/>
      </w:pPr>
      <w:r>
        <w:rPr>
          <w:rFonts w:cs="Courier" w:ascii="Courier" w:hAnsi="Courier"/>
          <w:color w:val="000000"/>
          <w:sz w:val="16"/>
        </w:rPr>
        <w:t>NNNNNNNNNNNNNNNNNNNGGATATGAACCTATGTATATATATAGATATGCATGTATTAATGTATGCACATATGTACATACATACATATGTACGTATATGTACATATGCCCAGGTCATCAACCTGGGTAAGGGTAAGGACATGTATATTCGGTTCTACCTCTTGCAGATCACAAAATAATGCAAAACCCCATTTGCTTAAATATCTTTAACTTATTAAACATCTTATATAAGCATTGCGGGACGTCTAGCAGGGCAAGTCTACATATATTCATAGAGTTAAAGGAAATACATTGGAATATCTTTGGTTTTGCGGAATAAAGCTACTTCGAATTTTGTGTATTGGACACCGAAAATCAGCATATCAAAGCGCTCTGATTATCGTTAAAAAAAGTTTGTTACTCTGCCGTTTATATAAAGCTCTTCCAAAATACCACAAAC</w:t>
      </w:r>
      <w:r>
        <w:rPr>
          <w:rFonts w:cs="Courier" w:ascii="Courier" w:hAnsi="Courier"/>
          <w:color w:val="FF00FF"/>
          <w:sz w:val="16"/>
        </w:rPr>
        <w:t>ATTCTAGAAT</w:t>
      </w:r>
      <w:r>
        <w:rPr>
          <w:rFonts w:cs="Courier" w:ascii="Courier" w:hAnsi="Courier"/>
          <w:color w:val="000000"/>
          <w:sz w:val="16"/>
        </w:rPr>
        <w:t>TAAAAAAACAACATAATTGTTGTGGTAGGTCTTTTGTTTGA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color w:val="000000"/>
          <w:sz w:val="16"/>
        </w:rPr>
        <w:t>TTTCCATTATTTCTCTCTTAGTTTGCGGCTCTCCCTCCCTGAAACTAATGCCATCTCATTCTGGTACATACATAGAGCAGCGTACT</w:t>
      </w:r>
      <w:r>
        <w:rPr>
          <w:rFonts w:cs="Courier" w:ascii="Courier" w:hAnsi="Courier"/>
          <w:color w:val="0000FF"/>
          <w:sz w:val="16"/>
        </w:rPr>
        <w:t>GCTCTCGTAGCTTCCAGAGA</w:t>
      </w:r>
      <w:r>
        <w:rPr>
          <w:rFonts w:cs="Courier" w:ascii="Courier" w:hAnsi="Courier"/>
          <w:color w:val="000000"/>
          <w:sz w:val="16"/>
        </w:rPr>
        <w:t>GCN</w:t>
      </w:r>
      <w:r>
        <w:rPr>
          <w:rFonts w:cs="Courier" w:ascii="Courier" w:hAnsi="Courier"/>
          <w:color w:val="FF0000"/>
          <w:sz w:val="16"/>
        </w:rPr>
        <w:t>CGCCTCGAATGTTCGCGAAA</w:t>
      </w:r>
      <w:r>
        <w:rPr>
          <w:rFonts w:cs="Courier" w:ascii="Courier" w:hAnsi="Courier"/>
          <w:color w:val="000000"/>
          <w:sz w:val="16"/>
        </w:rPr>
        <w:t>AGAGCGCCGGAGTATAAATAGGGCCGCTTGNNNNNNNNNNNNNNN</w:t>
      </w:r>
    </w:p>
    <w:p>
      <w:pPr>
        <w:pStyle w:val="Normal"/>
        <w:rPr>
          <w:rFonts w:ascii="Courier" w:hAnsi="Courier" w:cs="Courier"/>
          <w:color w:val="000000"/>
          <w:sz w:val="16"/>
        </w:rPr>
      </w:pPr>
      <w:r>
        <w:rPr>
          <w:rFonts w:cs="Courier" w:ascii="Courier" w:hAnsi="Courier"/>
          <w:color w:val="000000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0 -241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4 -175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4 -45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erect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TCGTTTCATAGATCAAAATTGATTTCGGACCGAAAATCGACTTCTAGCCCAAGTACGCACACATACACACATTCTTGCTTACTGTTTTCATTCGCACAAGCAAGTAAATTATATTTTTCGATTTTTATGCTCTCAATTTTAAGCGAGCAGGGAGAAAGCAGTAATTGTTATTCTAATGTCTTTTCTGGAGCTAAATTAAAACATTATTTAATTTATTTATTTAATGTATCGTGCCAATACCTTCCTAATTAAAAATTTTGTCAGAGCTCACTGGTGGGCATCATCTGCATAACAACGAGCAGCGATTATTATAAAAATTAGTTTTTCACGCTGCCGTTATTATACAGAAATTTTCAAAATAGTG</w:t>
      </w:r>
      <w:r>
        <w:rPr>
          <w:rFonts w:cs="Courier" w:ascii="Courier" w:hAnsi="Courier"/>
          <w:color w:val="FF00FF"/>
          <w:sz w:val="16"/>
        </w:rPr>
        <w:t>CGAATATTCCAGAAT</w:t>
      </w:r>
      <w:r>
        <w:rPr>
          <w:rFonts w:cs="Courier" w:ascii="Courier" w:hAnsi="Courier"/>
          <w:sz w:val="16"/>
        </w:rPr>
        <w:t>CCGCAAGAGAATCTAGTTGTTGTGGTAGGTCATGGGTT</w:t>
      </w:r>
      <w:r>
        <w:rPr>
          <w:rFonts w:cs="Courier" w:ascii="Courier" w:hAnsi="Courier"/>
          <w:color w:val="008000"/>
          <w:sz w:val="16"/>
        </w:rPr>
        <w:t>GGAAATTTCT</w:t>
      </w:r>
      <w:r>
        <w:rPr>
          <w:rFonts w:cs="Courier" w:ascii="Courier" w:hAnsi="Courier"/>
          <w:sz w:val="16"/>
        </w:rPr>
        <w:t>CCTCTGTATTCTCTTAATTTTGCGCCTCACCTTCCCAGACATTATTGCTATCTCATTCTGGCACATACTAAACA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CGCTT</w:t>
      </w:r>
      <w:r>
        <w:rPr>
          <w:rFonts w:cs="Courier" w:ascii="Courier" w:hAnsi="Courier"/>
          <w:color w:val="FF0000"/>
          <w:sz w:val="16"/>
        </w:rPr>
        <w:t>CGAATGTTCTCGAAA</w:t>
      </w:r>
      <w:r>
        <w:rPr>
          <w:rFonts w:cs="Courier" w:ascii="Courier" w:hAnsi="Courier"/>
          <w:sz w:val="16"/>
        </w:rPr>
        <w:t>GGAGCGCCGGGTGTATAAATAGCGCTGCTTGTTTCTT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TCAATTCAAAGAAGCAAAGTGAACACATCGCTGAGCGAAAGCTAAGCAACCAAATAAG</w:t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3 -21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0 -171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erecta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TCGTTTCATAGATCAAAATTGATTTCGGACCGAAAATCGACTTCTAGCCCAAGTACGCACACATACACACATTCTTGCTTACTGTTTTCATTCGCACAAGCAAGTAAATTATATTTTTCGATTTTTATGCTCTCAATTTTAAGCGAGCAGGGAGAAAGCAGTAATTGTTATTCTAATGTCTTTTCTGGAGCTAAATTAAAACATTATTTAATTTATTTATTTAATGTATCGTGCCAATACCTTCCTAATTAAAAATTTTGTCAGAGCTCACTGGTGGGCATCATCTGCATAACAACGAGCAGCGATTATTATAAAAATTAGTTTTTCACGCTGCCGTTATTATACAGAAATTTTCAAAATAGTG</w:t>
      </w:r>
      <w:r>
        <w:rPr>
          <w:rFonts w:cs="Courier" w:ascii="Courier" w:hAnsi="Courier"/>
          <w:color w:val="FF00FF"/>
          <w:sz w:val="16"/>
        </w:rPr>
        <w:t>CGAATATTCCAGAAT</w:t>
      </w:r>
      <w:r>
        <w:rPr>
          <w:rFonts w:cs="Courier" w:ascii="Courier" w:hAnsi="Courier"/>
          <w:sz w:val="16"/>
        </w:rPr>
        <w:t>CCGCAAGAGAATCTAGTTGTTGTGGTAGGTCATGGGTT</w:t>
      </w:r>
      <w:r>
        <w:rPr>
          <w:rFonts w:cs="Courier" w:ascii="Courier" w:hAnsi="Courier"/>
          <w:color w:val="008000"/>
          <w:sz w:val="16"/>
        </w:rPr>
        <w:t>GGAAATTTCT</w:t>
      </w:r>
      <w:r>
        <w:rPr>
          <w:rFonts w:cs="Courier" w:ascii="Courier" w:hAnsi="Courier"/>
          <w:sz w:val="16"/>
        </w:rPr>
        <w:t>CCTCTGTATTCTCTTAATTTTGCGCCTCACCTTCCCAGACATTATTGCTATCTCATTCTGGCACATACTAAACA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CGCTT</w:t>
      </w:r>
      <w:r>
        <w:rPr>
          <w:rFonts w:cs="Courier" w:ascii="Courier" w:hAnsi="Courier"/>
          <w:color w:val="FF0000"/>
          <w:sz w:val="16"/>
        </w:rPr>
        <w:t>CGAATGTTCTCGAAA</w:t>
      </w:r>
      <w:r>
        <w:rPr>
          <w:rFonts w:cs="Courier" w:ascii="Courier" w:hAnsi="Courier"/>
          <w:sz w:val="16"/>
        </w:rPr>
        <w:t>GGAGCGCCGGGTGTATAAATAGCGCTGCTTGTTTCTT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TCAATTCAAAGAAGCAAAGTGAACACATCGCTGAGCGAAAGCTAAGCAACCAAAT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3 -21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0 -171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erecta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AAAGAATTTCTAAATTTAAATGCAGATTTATAGAGAATTTCGCCGGAAACATTTATAGATATGCCACTTCAAAATCCGATTAAGATAAGTTGAGTCTTACGCGAGCGAGGAGAAAGCAGTTATTGTTATTCTAATGCCTTTTCTGGAGCTCAGTATCTGAGAGTCTGAGTCCAGCAATGCGTTTTATTGAAATTTAAAACATTATTTAATTTAATTATTTAATGTATCGTGCCAATACTTTCCTAATTAAAAATTTTGTCAGAGCTCACTGGTGTGGGCATCATCCGCATAACAACGAGCAGCGATTATTATTAAAATTAGTTTTTCACGCTGCCGTTATTATACAGAAATTTTCAAAATAGTG</w:t>
      </w:r>
      <w:r>
        <w:rPr>
          <w:rFonts w:cs="Courier" w:ascii="Courier" w:hAnsi="Courier"/>
          <w:color w:val="FF00FF"/>
          <w:sz w:val="16"/>
        </w:rPr>
        <w:t>CGAATATTCCAGAAT</w:t>
      </w:r>
      <w:r>
        <w:rPr>
          <w:rFonts w:cs="Courier" w:ascii="Courier" w:hAnsi="Courier"/>
          <w:sz w:val="16"/>
        </w:rPr>
        <w:t>CCGCAAGAGAATCTAGTTGTTGTGGTAGGTCATGGGTT</w:t>
      </w:r>
      <w:r>
        <w:rPr>
          <w:rFonts w:cs="Courier" w:ascii="Courier" w:hAnsi="Courier"/>
          <w:color w:val="008000"/>
          <w:sz w:val="16"/>
        </w:rPr>
        <w:t>GGAAATTTCT</w:t>
      </w:r>
      <w:r>
        <w:rPr>
          <w:rFonts w:cs="Courier" w:ascii="Courier" w:hAnsi="Courier"/>
          <w:sz w:val="16"/>
        </w:rPr>
        <w:t>CCTCTGTATTCTCTTAATTTTGCGCCTCACCTTCCCAGACATTATTGCTATCTCATTCTGGCACATACTAAACA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CGCTT</w:t>
      </w:r>
      <w:r>
        <w:rPr>
          <w:rFonts w:cs="Courier" w:ascii="Courier" w:hAnsi="Courier"/>
          <w:color w:val="FF0000"/>
          <w:sz w:val="16"/>
        </w:rPr>
        <w:t>CGAATGTTCTCGAAA</w:t>
      </w:r>
      <w:r>
        <w:rPr>
          <w:rFonts w:cs="Courier" w:ascii="Courier" w:hAnsi="Courier"/>
          <w:sz w:val="16"/>
        </w:rPr>
        <w:t>GGAGCGCCGGGTGTATAAATAGCGCTGCTTGTTTCTT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TCAATTCAAAGAAGCAAAGTGAACACATCGCTCAGCGAAAGTTAAGCAACCAAAT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3 -21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0 -171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 Hsp70_D_erecta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AAATTCGTTTCATAGATCAAAATTGATTTCCGACCGAAAGACTTCTAGCCCAAGTACGCACACATACACACATTCTTGCTTACTGTTTTCATTCGCACAAGCAAGTAAATTATATTTTTCGATTTTTATGCTCTCAATTTTAAGCGAGCAGGGAGAAAGCAGTAATTGTTATTCTAATGTCTTTTCTGGAGCTAAATTAAAACATTATTTAATTTATTTATTTAATGTATCGTGCCAATACCTTCCTAATTAAAAATTTTGTCAGAGCTCACTGGTGGGCATCATCTGCATAACAACGAGCAGCGATTATTATAAAAATTAGTTTTTCACGCTGCCGTTATTATACAGAAATTTTCAAAATAGTG</w:t>
      </w:r>
      <w:r>
        <w:rPr>
          <w:rFonts w:cs="Courier" w:ascii="Courier" w:hAnsi="Courier"/>
          <w:color w:val="FF00FF"/>
          <w:sz w:val="16"/>
        </w:rPr>
        <w:t>CGAATATTACAGAAT</w:t>
      </w:r>
      <w:r>
        <w:rPr>
          <w:rFonts w:cs="Courier" w:ascii="Courier" w:hAnsi="Courier"/>
          <w:sz w:val="16"/>
        </w:rPr>
        <w:t>CCGCAAGAGAATCTAGTTGTTGTGGTAGGTCATGGGTT</w:t>
      </w:r>
      <w:r>
        <w:rPr>
          <w:rFonts w:cs="Courier" w:ascii="Courier" w:hAnsi="Courier"/>
          <w:color w:val="008000"/>
          <w:sz w:val="16"/>
        </w:rPr>
        <w:t>GGAAATTTCT</w:t>
      </w:r>
      <w:r>
        <w:rPr>
          <w:rFonts w:cs="Courier" w:ascii="Courier" w:hAnsi="Courier"/>
          <w:sz w:val="16"/>
        </w:rPr>
        <w:t>CCTCTGTATTCTCTTAATTTTGCGCCTCACCTTCCCAGACATTATTGCTATCTCATTCTGGCACATACTAAACAGCATACT</w:t>
      </w:r>
      <w:r>
        <w:rPr>
          <w:rFonts w:cs="Courier" w:ascii="Courier" w:hAnsi="Courier"/>
          <w:color w:val="0000FF"/>
          <w:sz w:val="16"/>
        </w:rPr>
        <w:t>GTTCTCGTTGCTTCGAGAGA</w:t>
      </w:r>
      <w:r>
        <w:rPr>
          <w:rFonts w:cs="Courier" w:ascii="Courier" w:hAnsi="Courier"/>
          <w:sz w:val="16"/>
        </w:rPr>
        <w:t>GCACGCTT</w:t>
      </w:r>
      <w:r>
        <w:rPr>
          <w:rFonts w:cs="Courier" w:ascii="Courier" w:hAnsi="Courier"/>
          <w:color w:val="FF0000"/>
          <w:sz w:val="16"/>
        </w:rPr>
        <w:t>CGAATGTTCTCGAAA</w:t>
      </w:r>
      <w:r>
        <w:rPr>
          <w:rFonts w:cs="Courier" w:ascii="Courier" w:hAnsi="Courier"/>
          <w:sz w:val="16"/>
        </w:rPr>
        <w:t>GGAGCGCCGGGTGTATAAATAGCGCTGCTTGTTTCTTTT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TTTCAATTCAAAGAAGCAAAGTGAACACATCGCTGAGCGAAAGCTAAGCAACCAAAT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3 -21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0 -171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erecta_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GTCCCGAGGCTGAAGTTCTAATCTCCATAACTCAACTTATCTTAATCGGATTTGAGTATGTGAGAGTTATTATATTTAGTCCAACAATGCGTTTTATTTAAATTTAAAACAAAATTAACATTTTTAATAGGCCTAAATGTACATACATATCTTGTCAAAACCTTCCCAATAAGAAATTTTGTTAGAGCTACATACATACATACAAAACAAAATTAACATTTTTAATAGGCCTAAATGTACATACATATCTTGTCAAAACCTTCCTCACTGGTGGACACTATCCGCATTACAAAGCGCTGCGATTATCTTTAAAATTAGGTTTTCATGCTGCCGTTTATATAAAGAAATTTCCAAAATAAAG</w:t>
      </w:r>
      <w:r>
        <w:rPr>
          <w:rFonts w:cs="Courier" w:ascii="Courier" w:hAnsi="Courier"/>
          <w:color w:val="FF00FF"/>
          <w:sz w:val="16"/>
        </w:rPr>
        <w:t>CGAATATTCTTGAAT</w:t>
      </w:r>
      <w:r>
        <w:rPr>
          <w:rFonts w:cs="Courier" w:ascii="Courier" w:hAnsi="Courier"/>
          <w:sz w:val="16"/>
        </w:rPr>
        <w:t>GCGAAAAACAATCTAATTGTTATGGTAGGTCATTTGTTTGGCAGAA</w:t>
      </w:r>
      <w:r>
        <w:rPr>
          <w:rFonts w:cs="Courier" w:ascii="Courier" w:hAnsi="Courier"/>
          <w:color w:val="008000"/>
          <w:sz w:val="16"/>
        </w:rPr>
        <w:t>AGAAAACTCGAGAAATTTCT</w:t>
      </w:r>
      <w:r>
        <w:rPr>
          <w:rFonts w:cs="Courier" w:ascii="Courier" w:hAnsi="Courier"/>
          <w:sz w:val="16"/>
        </w:rPr>
        <w:t>TCTCCGTTATATCTCTCCGTCCCTCCCAGACACTATTGCTCTCATTCTCACATACTAAACAGCATACT</w:t>
      </w:r>
      <w:r>
        <w:rPr>
          <w:rFonts w:cs="Courier" w:ascii="Courier" w:hAnsi="Courier"/>
          <w:color w:val="0000FF"/>
          <w:sz w:val="16"/>
        </w:rPr>
        <w:t>GTTCTCGCAGCTTCGAGAGA</w:t>
      </w:r>
      <w:r>
        <w:rPr>
          <w:rFonts w:cs="Courier" w:ascii="Courier" w:hAnsi="Courier"/>
          <w:sz w:val="16"/>
        </w:rPr>
        <w:t>GAA</w:t>
      </w:r>
      <w:r>
        <w:rPr>
          <w:rFonts w:cs="Courier" w:ascii="Courier" w:hAnsi="Courier"/>
          <w:color w:val="FF0000"/>
          <w:sz w:val="16"/>
        </w:rPr>
        <w:t>CGTCTCGAACGTTCGCGAAG</w:t>
      </w:r>
      <w:r>
        <w:rPr>
          <w:rFonts w:cs="Courier" w:ascii="Courier" w:hAnsi="Courier"/>
          <w:sz w:val="16"/>
        </w:rPr>
        <w:t>AGAGCGCCGGAGTATAAATATGGCCGCTTGGTGCTCCCAGCG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AAATCAAGCAAACTGAAAACATCGCTGAGCGGAAGCTAAGCAACCAAAT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7 -223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76 -157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erecta_F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AGAGGTATACCACTTCAAAATCCGATTAAGATAAGTTGAGTTTTACGTGGGCGGGGAGAAAGGGTTATTGTTATTCTAATGTCTTTTCTGGAGCTCTGTATGTGGGAGTTTGAGTTCAGCAATGCGTTTTATTGAAATTTAAAACTTAATTTAATTTATTTATTTATTTATAAATTTTGTCAGAGCTCACTGGTGGGCATCATCCGCATAACAACGAGCAGCGAATATTATTAAAATTAGTTTTTCATGCTGCCGTTATTATACAGAAATTTCCAAAATAGTG</w:t>
      </w:r>
      <w:r>
        <w:rPr>
          <w:rFonts w:cs="Courier" w:ascii="Courier" w:hAnsi="Courier"/>
          <w:color w:val="FF00FF"/>
          <w:sz w:val="16"/>
        </w:rPr>
        <w:t>CGAATATTCCAGAAT</w:t>
      </w:r>
      <w:r>
        <w:rPr>
          <w:rFonts w:cs="Courier" w:ascii="Courier" w:hAnsi="Courier"/>
          <w:sz w:val="16"/>
        </w:rPr>
        <w:t>CCGAAAGAGAATCTAGTTGTTGTGGTAGGTCATAAGGTAGGAAATTTCTCCTCGTTATTCGCTCTTAAATTTGCGCCTCTCTCTCCCATACACTATTGCTATTTCACTCTGGCACATACTAAACAGCATACT</w:t>
      </w:r>
      <w:r>
        <w:rPr>
          <w:rFonts w:cs="Courier" w:ascii="Courier" w:hAnsi="Courier"/>
          <w:color w:val="008000"/>
          <w:sz w:val="16"/>
        </w:rPr>
        <w:t>GTTCTCGTTGCTTCGAGAGC</w:t>
      </w:r>
      <w:r>
        <w:rPr>
          <w:rFonts w:cs="Courier" w:ascii="Courier" w:hAnsi="Courier"/>
          <w:sz w:val="16"/>
        </w:rPr>
        <w:t>ACGCCTCCCCTCCCAGACACTATTGCTATTTCATTCTGGCACATACTAAACAGCATACT</w:t>
      </w:r>
      <w:r>
        <w:rPr>
          <w:rFonts w:cs="Courier" w:ascii="Courier" w:hAnsi="Courier"/>
          <w:color w:val="0000FF"/>
          <w:sz w:val="16"/>
        </w:rPr>
        <w:t>GTTCTCGTTGCTTCGAGAGAGTACG</w:t>
      </w:r>
      <w:r>
        <w:rPr>
          <w:rFonts w:cs="Courier" w:ascii="Courier" w:hAnsi="Courier"/>
          <w:sz w:val="16"/>
        </w:rPr>
        <w:t>ATT</w:t>
      </w:r>
      <w:r>
        <w:rPr>
          <w:rFonts w:cs="Courier" w:ascii="Courier" w:hAnsi="Courier"/>
          <w:color w:val="FF0000"/>
          <w:sz w:val="16"/>
        </w:rPr>
        <w:t>CGAATGTTCTCGAAA</w:t>
      </w:r>
      <w:r>
        <w:rPr>
          <w:rFonts w:cs="Courier" w:ascii="Courier" w:hAnsi="Courier"/>
          <w:sz w:val="16"/>
        </w:rPr>
        <w:t>GGAGCGCCGGGTGTATAAATACCGCTGCTTGTTTCTTTTAGC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CTTCAATTCAAAGAAGCAAAGTGAACACATCGCTGAGCGAACGCTAAGCAACCAAAT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15 -301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8 -149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65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1 -47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ananassae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GGCCGATTTCCATCCGATTCTGGAGCGGAATACCTTTAACGATTTGTAGATAGATTCTCCATCATTCTGCATTAAAATCTTCGAACAAAATATTTTTCAGATTTTTTCTCAAATTTCCTTGGGGTCCCCTTTAAAATTGACGATGAAAGCAGTGAGGGGCTATTGTGGAGGCTATATCTTCGCCAATAATCATCAGATCTTAAACTATTCTTTTTAATTCGCATTAAAATGTGAAAAATGTGTTGTAAATTGGTGGAATAAATTGTTGGTGGGTCTCCTTTTTTGGTCAAGGTAAGGTTTTGGGGCCTGTCTGCAAAAATATACAAAATTCGATTTTCAGA</w:t>
      </w:r>
      <w:r>
        <w:rPr>
          <w:rFonts w:cs="Courier" w:ascii="Courier" w:hAnsi="Courier"/>
          <w:color w:val="FF00FF"/>
          <w:sz w:val="16"/>
        </w:rPr>
        <w:t>TTTCTAGAAATATCT</w:t>
      </w:r>
      <w:r>
        <w:rPr>
          <w:rFonts w:cs="Courier" w:ascii="Courier" w:hAnsi="Courier"/>
          <w:sz w:val="16"/>
        </w:rPr>
        <w:t>CTTTTTGGTGTAGGTTTAAATGTTTGGCGG</w:t>
      </w:r>
      <w:r>
        <w:rPr>
          <w:rFonts w:cs="Courier" w:ascii="Courier" w:hAnsi="Courier"/>
          <w:color w:val="008000"/>
          <w:sz w:val="16"/>
        </w:rPr>
        <w:t>GGAAAAATCGAGAAAATTCT</w:t>
      </w:r>
      <w:r>
        <w:rPr>
          <w:rFonts w:cs="Courier" w:ascii="Courier" w:hAnsi="Courier"/>
          <w:sz w:val="16"/>
        </w:rPr>
        <w:t>ATAGCTGCATTGACGGGAAGCATTAACCCACCCTCTCTTAAAATACTGTTATACTGTTTGTGTGGCCATTACCACACAAACCTCTCGAAGCGCCGAGAGAGCA</w:t>
      </w:r>
      <w:r>
        <w:rPr>
          <w:rFonts w:cs="Courier" w:ascii="Courier" w:hAnsi="Courier"/>
          <w:color w:val="0000FF"/>
          <w:sz w:val="16"/>
        </w:rPr>
        <w:t>GTTCTCGAACCTTCGAGGT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GAGCAAGAAAGTTCGCGAAG</w:t>
      </w:r>
      <w:r>
        <w:rPr>
          <w:rFonts w:cs="Courier" w:ascii="Courier" w:hAnsi="Courier"/>
          <w:sz w:val="16"/>
        </w:rPr>
        <w:t>AGATAGCCGGGGTATAAATAGCCGGCCGTTTCTCTTCGCTTCAAT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CTAAACACATCGCGAAAGCGAAGCAACCAAACC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7 -243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2 -19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8 -4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ananassae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GGCCGATTTCCATCCGATTCTGGAGCGGAATACCTTTAACGATTTGTAGATAGATTCTCCATCATTCTGCATTAAAATCTTCGAACAAAATATTTTTCAGATTTTTTCTCAAATTTCCTTGGGGTCCCCTTTAAAATTGACGATGAAAGCAGTGAGGGGCTATTGTGGAGGCTATATCTTCGCCAATAATCATCAGATCTTAAACTATTCTTTTTAATTCGCATTAAAATGTGAAAAATGTGTTGTAAATTGGTGGAATAAATTGTTGGTGGGTCTCCTTTTTTGGTCAAGGTAAGGTTTTGGGGCCTGTCTGCAAAAATATACAAAATTCGATTTTCAGA</w:t>
      </w:r>
      <w:r>
        <w:rPr>
          <w:rFonts w:cs="Courier" w:ascii="Courier" w:hAnsi="Courier"/>
          <w:color w:val="FF00FF"/>
          <w:sz w:val="16"/>
        </w:rPr>
        <w:t>TTTCTAGAAATATCT</w:t>
      </w:r>
      <w:r>
        <w:rPr>
          <w:rFonts w:cs="Courier" w:ascii="Courier" w:hAnsi="Courier"/>
          <w:sz w:val="16"/>
        </w:rPr>
        <w:t>CTTTTTGGTGTAGGTTTAAATGTTTGGCGG</w:t>
      </w:r>
      <w:r>
        <w:rPr>
          <w:rFonts w:cs="Courier" w:ascii="Courier" w:hAnsi="Courier"/>
          <w:color w:val="008000"/>
          <w:sz w:val="16"/>
        </w:rPr>
        <w:t>GGAAAAATCGAGAAAATTCT</w:t>
      </w:r>
      <w:r>
        <w:rPr>
          <w:rFonts w:cs="Courier" w:ascii="Courier" w:hAnsi="Courier"/>
          <w:sz w:val="16"/>
        </w:rPr>
        <w:t>ATAGCTGCATTGACGGGAAGCATTAACCCACCCTCTCTTAAAATACTGTTATACTGTTTGTGTGGCCATTACCACACAAACCTCTCGAAGCGCCGAGAGAGCA</w:t>
      </w:r>
      <w:r>
        <w:rPr>
          <w:rFonts w:cs="Courier" w:ascii="Courier" w:hAnsi="Courier"/>
          <w:color w:val="0000FF"/>
          <w:sz w:val="16"/>
        </w:rPr>
        <w:t>GTTCTCGAACCTTCGAGGT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GAGCAAGAAAGTTCGCGAAG</w:t>
      </w:r>
      <w:r>
        <w:rPr>
          <w:rFonts w:cs="Courier" w:ascii="Courier" w:hAnsi="Courier"/>
          <w:sz w:val="16"/>
        </w:rPr>
        <w:t>AGATAGCCGGGGTATAAATAGCCGGCCGTTTCTCTTCGCTTCAAT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CTAAACACATCGCGAAAGCGAAGCAACCAAACC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7 -243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2 -19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8 -4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ananassae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GGCCGATTTCCATCCGATTCTGGAGCGGAATACCTTTAACGATTTGTAGATAGATTCTCCATCATTCTGCATTAAAATCTTCGAACAAAATATTTTTCAGATTTTTTCTCAAATTTCCTTGGGGTCCCCTTTAAAATTGACGATGAAAGCAGTGAGGGGCTATTGTGGAGGCTATATCTTCGCCAATAATCATCAGATCTTAAACTATTCTTTTTAATTCGCATTAAAATGTGAAAAATGTGTTGTAAATTGGTGGAATAAATTGTTGGTGGGTCTCCTTTTTTGGTCAAGGTAAGGTTTTGGGGCCTGTCTGCAAAAATATACAAAATTCGATTTTCAGA</w:t>
      </w:r>
      <w:r>
        <w:rPr>
          <w:rFonts w:cs="Courier" w:ascii="Courier" w:hAnsi="Courier"/>
          <w:color w:val="FF00FF"/>
          <w:sz w:val="16"/>
        </w:rPr>
        <w:t>TTTCTAGAAATATCT</w:t>
      </w:r>
      <w:r>
        <w:rPr>
          <w:rFonts w:cs="Courier" w:ascii="Courier" w:hAnsi="Courier"/>
          <w:sz w:val="16"/>
        </w:rPr>
        <w:t>CTTTTTGGTGTAGGTTTAAATGTTTGGCGG</w:t>
      </w:r>
      <w:r>
        <w:rPr>
          <w:rFonts w:cs="Courier" w:ascii="Courier" w:hAnsi="Courier"/>
          <w:color w:val="008000"/>
          <w:sz w:val="16"/>
        </w:rPr>
        <w:t>GGAAAAATCGAGAAAATTCT</w:t>
      </w:r>
      <w:r>
        <w:rPr>
          <w:rFonts w:cs="Courier" w:ascii="Courier" w:hAnsi="Courier"/>
          <w:sz w:val="16"/>
        </w:rPr>
        <w:t>ATAGCTGCATTGACGGGAAGCATTAACCCACCCTCTCTTAAAATACTGTTATACTGTTTGTGTGGCCATTACCACACAAACCTCTCGAAGCGCCGAGAGAGCA</w:t>
      </w:r>
      <w:r>
        <w:rPr>
          <w:rFonts w:cs="Courier" w:ascii="Courier" w:hAnsi="Courier"/>
          <w:color w:val="0000FF"/>
          <w:sz w:val="16"/>
        </w:rPr>
        <w:t>GTTCTCGAACCTTCGAGGT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GAGCAAGAAAGTTCGCGAAG</w:t>
      </w:r>
      <w:r>
        <w:rPr>
          <w:rFonts w:cs="Courier" w:ascii="Courier" w:hAnsi="Courier"/>
          <w:sz w:val="16"/>
        </w:rPr>
        <w:t>AGATAGCCGGGGTATAAATAGCCGGCCGTTTCTCTTCGCTTCAAT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CTAAACACATCGCGAAAGCGAAGCAACCAAACC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7 -243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2 -193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8 -4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ananassae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TTTTAAAAAAAGGGATTGGGGTTGGGGATCTAAATATTTAATATCACTATAACCCACCATCTATAACTTCCAAAAACTGACCTCAAAAAATCGTAATAAGTCTGGTTATATTTAGATTAATAGCTTCGGATGTTTATTTTATAAAAAAAACCTTGATAAACGTTATCTCGAAGATTTCCCGAAAATATTTCTCGCAGCTCGGAATATTCTATGGACAACGGCACCTTTCTGCCTTCCTGGTAGTAGTTCATGTCGCAGGTGGGTCTCCATAAGTGCTTTTTGGGGGGCCATCTTCTATGTCGTTGCTGATACGACAGCTGTGTTTATACCAGTCCGCAAAAACAAACAAAATATGATATTCAGA</w:t>
      </w:r>
      <w:r>
        <w:rPr>
          <w:rFonts w:cs="Courier" w:ascii="Courier" w:hAnsi="Courier"/>
          <w:color w:val="FF00FF"/>
          <w:sz w:val="16"/>
        </w:rPr>
        <w:t>TTTCTAGAAA</w:t>
      </w:r>
      <w:r>
        <w:rPr>
          <w:rFonts w:cs="Courier" w:ascii="Courier" w:hAnsi="Courier"/>
          <w:sz w:val="16"/>
        </w:rPr>
        <w:t>TATGTTTTGTTTGAATGTTTGGCGG</w:t>
      </w:r>
      <w:r>
        <w:rPr>
          <w:rFonts w:cs="Courier" w:ascii="Courier" w:hAnsi="Courier"/>
          <w:color w:val="008000"/>
          <w:sz w:val="16"/>
        </w:rPr>
        <w:t>GGAAAAATCGAGAAACTTCT</w:t>
      </w:r>
      <w:r>
        <w:rPr>
          <w:rFonts w:cs="Courier" w:ascii="Courier" w:hAnsi="Courier"/>
          <w:sz w:val="16"/>
        </w:rPr>
        <w:t>ATTGCTGCATTAACCCGCCCTCTCTTAAAATACTGTTATACTGTTTCTGTGGCCATTGCCACACAAACCTCTCGAAGCGCCGAGAGCGCA</w:t>
      </w:r>
      <w:r>
        <w:rPr>
          <w:rFonts w:cs="Courier" w:ascii="Courier" w:hAnsi="Courier"/>
          <w:color w:val="0000FF"/>
          <w:sz w:val="16"/>
        </w:rPr>
        <w:t>GTTCTCGAACCTTCGAGGT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GAGCAAGAAAGTTCGCGAAG</w:t>
      </w:r>
      <w:r>
        <w:rPr>
          <w:rFonts w:cs="Courier" w:ascii="Courier" w:hAnsi="Courier"/>
          <w:sz w:val="16"/>
        </w:rPr>
        <w:t>AGATAGCCGGGGTATAAATAGCCGGCCGTTTCTCTTCGCTTCAAT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CTAAACACATCGCGAAAGCGAAGCAACCAAACC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34 -225 2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99 -180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8 -4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ananassae_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TACGATTTTTTGAGGTCAGTTTTTGGAAGTTATAGATGGTGGGTTATAGTGATATTAAATATTTAGATCCCCAACCCCAATCCCTTTTTTTAAAACATTTACTTTGTTTTAAATTTTAGGAACCAAACATCATTTAACTGGAATGACCCTATTTTTAATTTCATGTTACATATTTCATACATTTTTTATGAATTTGATGTCTTGCTTTAAGGCTTAATATTAAGAAGTGTCTGACCTCAGCTGGATGAATTCTTAAAGTCCTCCTCTGCTACGATAGCTCAAATAGCCAGTTGTATTTATACCTTGCTGCGAAAACTTTCAAAGCTAAATTGCTTATACTTAGGA</w:t>
      </w:r>
      <w:r>
        <w:rPr>
          <w:rFonts w:cs="Courier" w:ascii="Courier" w:hAnsi="Courier"/>
          <w:color w:val="FF00FF"/>
          <w:sz w:val="16"/>
        </w:rPr>
        <w:t>TTTCCAGAAATATCT</w:t>
      </w:r>
      <w:r>
        <w:rPr>
          <w:rFonts w:cs="Courier" w:ascii="Courier" w:hAnsi="Courier"/>
          <w:sz w:val="16"/>
        </w:rPr>
        <w:t>TTTGTTGTCGTAGGTTTGAATGTTTGGCGA</w:t>
      </w:r>
      <w:r>
        <w:rPr>
          <w:rFonts w:cs="Courier" w:ascii="Courier" w:hAnsi="Courier"/>
          <w:color w:val="008000"/>
          <w:sz w:val="16"/>
        </w:rPr>
        <w:t>AGAGAAGTCGAGAAAATTCT</w:t>
      </w:r>
      <w:r>
        <w:rPr>
          <w:rFonts w:cs="Courier" w:ascii="Courier" w:hAnsi="Courier"/>
          <w:sz w:val="16"/>
        </w:rPr>
        <w:t>ATAGCTGCATTGACGGGAAGCATTAACCCACCCTCTCCTAAAATGCTGTTATACCTCATGGTTATAGCCATACGGGCCTCTCGAAGCGCCGAGAGCGCA</w:t>
      </w:r>
      <w:r>
        <w:rPr>
          <w:rFonts w:cs="Courier" w:ascii="Courier" w:hAnsi="Courier"/>
          <w:color w:val="0000FF"/>
          <w:sz w:val="16"/>
        </w:rPr>
        <w:t>GTTCTCGAACCTTCGAGGTG</w:t>
      </w:r>
      <w:r>
        <w:rPr>
          <w:rFonts w:cs="Courier" w:ascii="Courier" w:hAnsi="Courier"/>
          <w:sz w:val="16"/>
        </w:rPr>
        <w:t>A</w:t>
      </w:r>
      <w:r>
        <w:rPr>
          <w:rFonts w:cs="Courier" w:ascii="Courier" w:hAnsi="Courier"/>
          <w:color w:val="FF0000"/>
          <w:sz w:val="16"/>
        </w:rPr>
        <w:t>GAGCAAGAAAGTTCGCGAAG</w:t>
      </w:r>
      <w:r>
        <w:rPr>
          <w:rFonts w:cs="Courier" w:ascii="Courier" w:hAnsi="Courier"/>
          <w:sz w:val="16"/>
        </w:rPr>
        <w:t>AGATAGCCGGGGTATAAATAGCCGGCCGTTTCTCTTCGCTTCAAT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CTAAACACATCGCGAAAGCGAAGCAACCAAACCAAG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53 -23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8 -189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8 -4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pseudoobscura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GGGAATTTTAGATTTTTCATATTAAGGCAAAGGCTATGTACCTTATATTTATGATAACTTTAATTCCTTTATTTATTAATTCCCTCAGAAATAGAATCGTAACGGGACCAGATTCATCCATTTCACTATCACTCGAGATGAGGATTTTCCTGTTGAAAAAAAAAACCATTTGACTTAGATCACAAATTTTTTATTTTTATACTAAAGAATATAATTAAGATTTGGGTATCTCGCGTTAATTGCTCATCAAACATTAAGGTAAAAGTATGCATTGTATGTATTTGGATTGACATGCTCCAGAAATCAAC</w:t>
      </w:r>
      <w:r>
        <w:rPr>
          <w:rFonts w:cs="Courier" w:ascii="Courier" w:hAnsi="Courier"/>
          <w:color w:val="FF00FF"/>
          <w:sz w:val="16"/>
        </w:rPr>
        <w:t>CGAATTTTCTAGATT</w:t>
      </w:r>
      <w:r>
        <w:rPr>
          <w:rFonts w:cs="Courier" w:ascii="Courier" w:hAnsi="Courier"/>
          <w:sz w:val="16"/>
        </w:rPr>
        <w:t>CCCAAAAACAAGCCGCTTGTTGCGGTAGGTCAGATACTCGAACCTCGCAGATACATTGGCCACA</w:t>
      </w:r>
      <w:r>
        <w:rPr>
          <w:rFonts w:cs="Courier" w:ascii="Courier" w:hAnsi="Courier"/>
          <w:color w:val="008000"/>
          <w:sz w:val="16"/>
        </w:rPr>
        <w:t>GGAAAAGTCGAGAAATTTCG</w:t>
      </w:r>
      <w:r>
        <w:rPr>
          <w:rFonts w:cs="Courier" w:ascii="Courier" w:hAnsi="Courier"/>
          <w:sz w:val="16"/>
        </w:rPr>
        <w:t>TCGACCCTCTCTCACGAGTACAAGCTGTTTGCGCTCTCTCTGCGGCCTCTGACAGCTGCCAAGACTCGTTGTCTCGCTCTGACGCACGCGATTCAGGGTAAC</w:t>
      </w:r>
      <w:r>
        <w:rPr>
          <w:rFonts w:cs="Courier" w:ascii="Courier" w:hAnsi="Courier"/>
          <w:color w:val="0000FF"/>
          <w:sz w:val="16"/>
        </w:rPr>
        <w:t>ATTCAAGATATTTCTAGAAG</w:t>
      </w:r>
      <w:r>
        <w:rPr>
          <w:rFonts w:cs="Courier" w:ascii="Courier" w:hAnsi="Courier"/>
          <w:sz w:val="16"/>
        </w:rPr>
        <w:t>AGA</w:t>
      </w:r>
      <w:r>
        <w:rPr>
          <w:rFonts w:cs="Courier" w:ascii="Courier" w:hAnsi="Courier"/>
          <w:color w:val="FF0000"/>
          <w:sz w:val="16"/>
        </w:rPr>
        <w:t>GCTCTCGAAGTTTCG</w:t>
      </w:r>
      <w:r>
        <w:rPr>
          <w:rFonts w:cs="Courier" w:ascii="Courier" w:hAnsi="Courier"/>
          <w:sz w:val="16"/>
        </w:rPr>
        <w:t>AACGGAGAGCGGCCAGGTATAAATACAGCCGCCAG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GAGAACACATCTCAAAAGTGAAACAAAGCGAGCTAC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89 -27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0 -191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pseudoobscura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AATTTTAAAAGTGTAAAAGTGTATGTTTAAAAATTGATTCAAAAGTTTTGAGGTGAGGCACTACTATTTCCATGAACACAGCTGATGTACAGACTTTATGTTCTTGAATAGCCAGATCGTCTGTCGAAACCGGACCACTTATCACAAATGGGTCCTATTTTATAGTAGTTGTATTAACGGAATATATATATATTAACATATATACATACATACATATCTACCAATACCTTGCGCGTATTGCTCGTCTAACATCAAGATAAATGTACATATGTATGTTTTATATGGACATAAAAACTTCCGGAAATCATC</w:t>
      </w:r>
      <w:r>
        <w:rPr>
          <w:rFonts w:cs="Courier" w:ascii="Courier" w:hAnsi="Courier"/>
          <w:color w:val="FF00FF"/>
          <w:sz w:val="16"/>
        </w:rPr>
        <w:t>CGAATTTTCTAGATT</w:t>
      </w:r>
      <w:r>
        <w:rPr>
          <w:rFonts w:cs="Courier" w:ascii="Courier" w:hAnsi="Courier"/>
          <w:sz w:val="16"/>
        </w:rPr>
        <w:t>CCCAAAAACAAGCCGCTTGTTGCGGTAGGTCAGATACTCGAACATCGCAGATACATTGGCCACA</w:t>
      </w:r>
      <w:r>
        <w:rPr>
          <w:rFonts w:cs="Courier" w:ascii="Courier" w:hAnsi="Courier"/>
          <w:color w:val="008000"/>
          <w:sz w:val="16"/>
        </w:rPr>
        <w:t>GGAAAAGTCGAGAAATTTCG</w:t>
      </w:r>
      <w:r>
        <w:rPr>
          <w:rFonts w:cs="Courier" w:ascii="Courier" w:hAnsi="Courier"/>
          <w:sz w:val="16"/>
        </w:rPr>
        <w:t>TCGACCCTCTCTCACGAGTACAAGCTGTTTGCGCTCTCTCTGCGGCCTCTGACAGCTGCCAAGACTCGTTGTCTCGCTCTGACGCACGCGATTCAGGGTAAC</w:t>
      </w:r>
      <w:r>
        <w:rPr>
          <w:rFonts w:cs="Courier" w:ascii="Courier" w:hAnsi="Courier"/>
          <w:color w:val="0000FF"/>
          <w:sz w:val="16"/>
        </w:rPr>
        <w:t>ATTCAAGATATTTCTAGAAG</w:t>
      </w:r>
      <w:r>
        <w:rPr>
          <w:rFonts w:cs="Courier" w:ascii="Courier" w:hAnsi="Courier"/>
          <w:sz w:val="16"/>
        </w:rPr>
        <w:t>AGA</w:t>
      </w:r>
      <w:r>
        <w:rPr>
          <w:rFonts w:cs="Courier" w:ascii="Courier" w:hAnsi="Courier"/>
          <w:color w:val="FF0000"/>
          <w:sz w:val="16"/>
        </w:rPr>
        <w:t>GCTCTCGAAGTTTCG</w:t>
      </w:r>
      <w:r>
        <w:rPr>
          <w:rFonts w:cs="Courier" w:ascii="Courier" w:hAnsi="Courier"/>
          <w:sz w:val="16"/>
        </w:rPr>
        <w:t>AACGGAGAGCGGCCAGGTATAAATACAGCCGCCAG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GAGAACACATCTCAAAAGTGAAACAAAGCGAGCTACC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89 -27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0 -191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persim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TTTAAAAGTGTAAAAGTGTATGCTTCAAAATTGATTCAAAAGTTTTGAGGTGAGGCACTACTATTTCCATGAACACAGCTGATGTACAGACTTTATGTTCTTGAATAGCCAGATCGTTTGTCGAAACCGGACCACTTATCACAAATGGATCCTTATATATAGTAGTTGTATTAACGGAATACTTATATACATACATACATATATATCTATCAATACCTTGCGCGTATTGCTCGTCTAACATCAAGATAAATGTACATACATATGTACATATGTTTGTACATATGGACATAAAAACTTCCGGAAATCATC</w:t>
      </w:r>
      <w:r>
        <w:rPr>
          <w:rFonts w:cs="Courier" w:ascii="Courier" w:hAnsi="Courier"/>
          <w:color w:val="FF00FF"/>
          <w:sz w:val="16"/>
        </w:rPr>
        <w:t>CGAATTTTCTAGATT</w:t>
      </w:r>
      <w:r>
        <w:rPr>
          <w:rFonts w:cs="Courier" w:ascii="Courier" w:hAnsi="Courier"/>
          <w:sz w:val="16"/>
        </w:rPr>
        <w:t>CCCAAAACAAGCCGCTTGTTGCGGTAGGTCAGATACTCGAACCTCACAGATACTTTGGCCAGA</w:t>
      </w:r>
      <w:r>
        <w:rPr>
          <w:rFonts w:cs="Courier" w:ascii="Courier" w:hAnsi="Courier"/>
          <w:color w:val="008000"/>
          <w:sz w:val="16"/>
        </w:rPr>
        <w:t>GGAAAAGTCGAGAAATTTCG</w:t>
      </w:r>
      <w:r>
        <w:rPr>
          <w:rFonts w:cs="Courier" w:ascii="Courier" w:hAnsi="Courier"/>
          <w:sz w:val="16"/>
        </w:rPr>
        <w:t>TCGACCCTCTCTCACGAGTACAAGCTGTTTGCGCTCTCTCTGCGGCCTCTGACAGCTGCCAAGACTCGTCGTCTCGCTCTGACGCACGCGATTCAGGCTAAC</w:t>
      </w:r>
      <w:r>
        <w:rPr>
          <w:rFonts w:cs="Courier" w:ascii="Courier" w:hAnsi="Courier"/>
          <w:color w:val="0000FF"/>
          <w:sz w:val="16"/>
        </w:rPr>
        <w:t>ATTCAAGATATTTCTAGAAG</w:t>
      </w:r>
      <w:r>
        <w:rPr>
          <w:rFonts w:cs="Courier" w:ascii="Courier" w:hAnsi="Courier"/>
          <w:sz w:val="16"/>
        </w:rPr>
        <w:t>AGA</w:t>
      </w:r>
      <w:r>
        <w:rPr>
          <w:rFonts w:cs="Courier" w:ascii="Courier" w:hAnsi="Courier"/>
          <w:color w:val="FF0000"/>
          <w:sz w:val="16"/>
        </w:rPr>
        <w:t>GCTCTCGAAGTTTCG</w:t>
      </w:r>
      <w:r>
        <w:rPr>
          <w:rFonts w:cs="Courier" w:ascii="Courier" w:hAnsi="Courier"/>
          <w:sz w:val="16"/>
        </w:rPr>
        <w:t>AACGGAGAGCGGCCAGGTATAAATACAGCCGCCAG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GAGAACACATCTCAAAAGTGAAACAAAGCGAGCTACCA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89 -27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0 -191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persim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GGAATAATATATTATTGAGAGACGAAACAAAAATAAATCTTTTTAATAATGACTCCAGAAGATGTATACAACGACCCAAAGGCAAAGCATTCGACTTCCGGTACAACGGGTCCAGATTCATCCATTTTACTATCACTCGAGATGGGGATTTTCCTGTTGAAAAAAAAACCTTTTGACCTAGATCACAAATTTTTTTTTTATACTAAAGAATATAATCCAGATTTGGGTATCTCGCGTTAATTGCTCATCAAACATTGAGCTAAAAGTATGTATTGTATGTATTTGTATTGATATGCTCCAGAAATCAAT</w:t>
      </w:r>
      <w:r>
        <w:rPr>
          <w:rFonts w:cs="Courier" w:ascii="Courier" w:hAnsi="Courier"/>
          <w:color w:val="FF00FF"/>
          <w:sz w:val="16"/>
        </w:rPr>
        <w:t>CGAATTTTCTAGATT</w:t>
      </w:r>
      <w:r>
        <w:rPr>
          <w:rFonts w:cs="Courier" w:ascii="Courier" w:hAnsi="Courier"/>
          <w:sz w:val="16"/>
        </w:rPr>
        <w:t>CCCAAAACAAGTCGCTTGTTGCGGTAGGTCAGATACTCGAACCTCGCAGATACTTTGGCCACA</w:t>
      </w:r>
      <w:r>
        <w:rPr>
          <w:rFonts w:cs="Courier" w:ascii="Courier" w:hAnsi="Courier"/>
          <w:color w:val="008000"/>
          <w:sz w:val="16"/>
        </w:rPr>
        <w:t>GGAAAAGTCGAGAAATTTCG</w:t>
      </w:r>
      <w:r>
        <w:rPr>
          <w:rFonts w:cs="Courier" w:ascii="Courier" w:hAnsi="Courier"/>
          <w:sz w:val="16"/>
        </w:rPr>
        <w:t>TCGACCCTTTTTCACGAGTACAAGCTGTTTGCGCTCTCTCTGCGGCCTCTGACAGCTGCCAAGACTCGTTGTCTCGCTCTGACGCACGCGATTCAGGGTAAC</w:t>
      </w:r>
      <w:r>
        <w:rPr>
          <w:rFonts w:cs="Courier" w:ascii="Courier" w:hAnsi="Courier"/>
          <w:color w:val="0000FF"/>
          <w:sz w:val="16"/>
        </w:rPr>
        <w:t>ATTCAAGATATTTCTAGAAG</w:t>
      </w:r>
      <w:r>
        <w:rPr>
          <w:rFonts w:cs="Courier" w:ascii="Courier" w:hAnsi="Courier"/>
          <w:sz w:val="16"/>
        </w:rPr>
        <w:t>AGA</w:t>
      </w:r>
      <w:r>
        <w:rPr>
          <w:rFonts w:cs="Courier" w:ascii="Courier" w:hAnsi="Courier"/>
          <w:color w:val="FF0000"/>
          <w:sz w:val="16"/>
        </w:rPr>
        <w:t>GCTCTCGAAGTTTCG</w:t>
      </w:r>
      <w:r>
        <w:rPr>
          <w:rFonts w:cs="Courier" w:ascii="Courier" w:hAnsi="Courier"/>
          <w:sz w:val="16"/>
        </w:rPr>
        <w:t>AACGGAGAGCGGCCAGGTATAAATACAGCCGCCAG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GAGAACACATCTCAAAAGTGAAACAAAGCGAGCTACCA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89 -27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10 -191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willistoni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CAATGATTTTTCGTTTAAGCTGAAAAAGAAAATTAGTTATTTTTAATTTAAGTTTGATAATATTGCAACCTATGTAAACATACTCAAATATTCGCCTCAACAAAAGTCTAGACTTGAACTGTCTGGCGCCAGCGTTCTGTATGTATGTACTTATGTATGTTTGTATTGCAACTCATTCATCAAAATATCAGATCCCACTATCCACAGTCGGTCAACGACTCAAAGCTTGTTAACGCTATCTACAGGTTTAATTCACGTGAGTTCAGATTAGCAGAAAAGATTGTTTAGTTTAAAGCCACTAAAGACCAATAATAGTCTTTATTAAAAAAAAAAAAAAAAAACCAAGGCAC</w:t>
      </w:r>
      <w:r>
        <w:rPr>
          <w:rFonts w:cs="Courier" w:ascii="Courier" w:hAnsi="Courier"/>
          <w:color w:val="FF00FF"/>
          <w:sz w:val="16"/>
        </w:rPr>
        <w:t>TGAATCTTCTAGAGC</w:t>
      </w:r>
      <w:r>
        <w:rPr>
          <w:rFonts w:cs="Courier" w:ascii="Courier" w:hAnsi="Courier"/>
          <w:sz w:val="16"/>
        </w:rPr>
        <w:t>CGAGTTCTAATGTTACCTTGCAATGATTGTTGAGGTAGGTAGCGAAAAAAAGAGAAAACGAGAACTTAA</w:t>
      </w:r>
      <w:r>
        <w:rPr>
          <w:rFonts w:cs="Courier" w:ascii="Courier" w:hAnsi="Courier"/>
          <w:color w:val="008000"/>
          <w:sz w:val="16"/>
        </w:rPr>
        <w:t>CGAAATTTCC</w:t>
      </w:r>
      <w:r>
        <w:rPr>
          <w:rFonts w:cs="Courier" w:ascii="Courier" w:hAnsi="Courier"/>
          <w:sz w:val="16"/>
        </w:rPr>
        <w:t>ACCCTCTGCAGTATTGTGCGCCAAATATGTCTTCTCCCGCTTACACTCACAGCTATCTGT</w:t>
      </w:r>
      <w:r>
        <w:rPr>
          <w:rFonts w:cs="Courier" w:ascii="Courier" w:hAnsi="Courier"/>
          <w:color w:val="0000FF"/>
          <w:sz w:val="16"/>
        </w:rPr>
        <w:t>CGATTGTTCGAGAGAGTTCGCGAAG</w:t>
      </w:r>
      <w:r>
        <w:rPr>
          <w:rFonts w:cs="Courier" w:ascii="Courier" w:hAnsi="Courier"/>
          <w:sz w:val="16"/>
        </w:rPr>
        <w:t>AGAA</w:t>
      </w:r>
      <w:r>
        <w:rPr>
          <w:rFonts w:cs="Courier" w:ascii="Courier" w:hAnsi="Courier"/>
          <w:color w:val="FF0000"/>
          <w:sz w:val="16"/>
        </w:rPr>
        <w:t>CGTCTCGAAGTTTCCGAAAG</w:t>
      </w:r>
      <w:r>
        <w:rPr>
          <w:rFonts w:cs="Courier" w:ascii="Courier" w:hAnsi="Courier"/>
          <w:sz w:val="16"/>
        </w:rPr>
        <w:t>AGAGCGGCCAGGTATAAATAGGGCCGGCAA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CGAAGTGATAACATCACAGAAACAAGCAAAAGCAAAACAAG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8 -234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4 -155 2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4 -70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willistoni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TTTTTGTTCTCTTTTTTGCTCTTCCAAATCAGAGAGACTGTCAGTAAGGCAAGAGAAAAGAAACTTCAAACCAAAATTCTTTTAGTCAAGTTTTACTGTAAAATAAAGTGAGCTGTTTGTTTTGGTGCTATAATTTTCACCGGCACTGTACGTACATATGCACAAATTTAGTTTGGACATCTTCGATCTAAAACTCCATTATTTAAGGATTACTCCTGTGGGAGCTTTTTATATAGTGGTCGATCCAGACTGACTGATACATCGATAGTGACAGACCAAAAATACATAAATAAATAAATGTATGTATAAAGTAATAATAAAGAAATAATTTGTTATTCGTTTCACACTTCACAA</w:t>
      </w:r>
      <w:r>
        <w:rPr>
          <w:rFonts w:cs="Courier" w:ascii="Courier" w:hAnsi="Courier"/>
          <w:color w:val="FF00FF"/>
          <w:sz w:val="16"/>
        </w:rPr>
        <w:t>TGAATATACTAGTTC</w:t>
      </w:r>
      <w:r>
        <w:rPr>
          <w:rFonts w:cs="Courier" w:ascii="Courier" w:hAnsi="Courier"/>
          <w:sz w:val="16"/>
        </w:rPr>
        <w:t>GGTAAGGGTATACAAAAGAGAAC</w:t>
      </w:r>
      <w:r>
        <w:rPr>
          <w:rFonts w:cs="Courier" w:ascii="Courier" w:hAnsi="Courier"/>
          <w:color w:val="008000"/>
          <w:sz w:val="16"/>
        </w:rPr>
        <w:t>AGATACTTCAAGAAAATACC</w:t>
      </w:r>
      <w:r>
        <w:rPr>
          <w:rFonts w:cs="Courier" w:ascii="Courier" w:hAnsi="Courier"/>
          <w:sz w:val="16"/>
        </w:rPr>
        <w:t>GTTCCTAACAGAGGCTATCGCACCGCAGGGGCAGATATACATACATATGTGAATATGCATATTCTCTCCCGCTCACACTCACAGCTATCTGT</w:t>
      </w:r>
      <w:r>
        <w:rPr>
          <w:rFonts w:cs="Courier" w:ascii="Courier" w:hAnsi="Courier"/>
          <w:color w:val="0000FF"/>
          <w:sz w:val="16"/>
        </w:rPr>
        <w:t>CGATTGTTCGAGAGAGTTCGCGAAG</w:t>
      </w:r>
      <w:r>
        <w:rPr>
          <w:rFonts w:cs="Courier" w:ascii="Courier" w:hAnsi="Courier"/>
          <w:sz w:val="16"/>
        </w:rPr>
        <w:t>AGAA</w:t>
      </w:r>
      <w:r>
        <w:rPr>
          <w:rFonts w:cs="Courier" w:ascii="Courier" w:hAnsi="Courier"/>
          <w:color w:val="FF0000"/>
          <w:sz w:val="16"/>
        </w:rPr>
        <w:t>CGTCTCGAAGTTTCCGAAAG</w:t>
      </w:r>
      <w:r>
        <w:rPr>
          <w:rFonts w:cs="Courier" w:ascii="Courier" w:hAnsi="Courier"/>
          <w:sz w:val="16"/>
        </w:rPr>
        <w:t>AGAGCGGCCAGGTATAAATAGGGCCGGCAATTTCTCTTCG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CGAAGTGATAACATCACAGAAACAAGCAAAAGCAAAACA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44 -230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6 -187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4 -70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willistoni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AAACAAAGACAACTTTAAACACTAACGGTGGATATGCAAAAACAAGATTGTTTAAGTACGGTTACTAATAATTCCGGTTTCTGATCGTAGCCCACTATTCATCAAAACATGAGATCCCACAGATCCATGGTCAATAAAAGATCGTTGACAGGCCTCCACAGCAGCAGCTTTGATACACGTGAGCTGAGATCGAGAGATTAAAACGTCACGACTACAGGCATTCGAGTCAAATAATATTCTTATTTTAATATCTACATATGTATGTACATATATTTTTGTACATACATACATATGTCCAATTCATATAAAAATAGGTAAAATGAGCAATCCAGTAT</w:t>
      </w:r>
      <w:r>
        <w:rPr>
          <w:rFonts w:cs="Courier" w:ascii="Courier" w:hAnsi="Courier"/>
          <w:color w:val="FF00FF"/>
          <w:sz w:val="16"/>
        </w:rPr>
        <w:t>TGAGTTTTCCAAAAT</w:t>
      </w:r>
      <w:r>
        <w:rPr>
          <w:rFonts w:cs="Courier" w:ascii="Courier" w:hAnsi="Courier"/>
          <w:sz w:val="16"/>
        </w:rPr>
        <w:t>AAACAACATGCATATCTAATTTTAAATTACAAACATTCTAAGACCTACCTCAAAAAACAAAACAAAAAGAGAGAGCCAC</w:t>
      </w:r>
      <w:r>
        <w:rPr>
          <w:rFonts w:cs="Courier" w:ascii="Courier" w:hAnsi="Courier"/>
          <w:color w:val="008000"/>
          <w:sz w:val="16"/>
        </w:rPr>
        <w:t>AGATACTTCGAGAAAATTCT</w:t>
      </w:r>
      <w:r>
        <w:rPr>
          <w:rFonts w:cs="Courier" w:ascii="Courier" w:hAnsi="Courier"/>
          <w:sz w:val="16"/>
        </w:rPr>
        <w:t>GCTCTTAGCGCAGGGGTAAACGTATGCTATCTCGCTTACACTCATTGAGTACTGC</w:t>
      </w:r>
      <w:r>
        <w:rPr>
          <w:rFonts w:cs="Courier" w:ascii="Courier" w:hAnsi="Courier"/>
          <w:color w:val="0000FF"/>
          <w:sz w:val="16"/>
        </w:rPr>
        <w:t>CGATTGTTCGAGAGAGTG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TCGAAATTTCGAAAAG</w:t>
      </w:r>
      <w:r>
        <w:rPr>
          <w:rFonts w:cs="Courier" w:ascii="Courier" w:hAnsi="Courier"/>
          <w:sz w:val="16"/>
        </w:rPr>
        <w:t>AGAGCGTCCGGGTATAAATAGGGCCGACAATTTCTCTTCC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ACAAGCGAAGTGATAACATCACAAAAACAAACAAAACATAAGAA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2 -248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8 -149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93 -69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4 -45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ATGGAGATCCCTGTATGTAAGTACATATTACATTTCTATTATCAACAACACATTGATAGGATGCACACAAAAAAGTTTTAATACTTTTGGCTAGAAAATATATGTATGTACCTATGTACATGCTTAAATACATATGTATGTATATTGGTAAAAGAAAATTCAACGATCATAAGGAAAATCGGTTATTGTACACAGACCTTGACTGTGCATATGATATATGTATGTAAGTCTAACAACTAGTAATAGAACCAGAATATAAATAACTAGCATGTTTATAAATATCAAATTGTTAAAAATAATCAATTTATTTATATCTTGTTCTCCACTGCCGA</w:t>
      </w:r>
      <w:r>
        <w:rPr>
          <w:rFonts w:cs="Courier" w:ascii="Courier" w:hAnsi="Courier"/>
          <w:color w:val="FF00FF"/>
          <w:sz w:val="16"/>
        </w:rPr>
        <w:t>GGAATATGTATGTAT</w:t>
      </w:r>
      <w:r>
        <w:rPr>
          <w:rFonts w:cs="Courier" w:ascii="Courier" w:hAnsi="Courier"/>
          <w:sz w:val="16"/>
        </w:rPr>
        <w:t>GTATGTTAATTATACGGTGAAACTATACACAAAATATTTTCACTCAGTCCGTCTCTTGCAGCATATCAATATGAG</w:t>
      </w:r>
      <w:r>
        <w:rPr>
          <w:rFonts w:cs="Courier" w:ascii="Courier" w:hAnsi="Courier"/>
          <w:color w:val="008000"/>
          <w:sz w:val="16"/>
        </w:rPr>
        <w:t>AGAATATTCGAGAATATTCC</w:t>
      </w:r>
      <w:r>
        <w:rPr>
          <w:rFonts w:cs="Courier" w:ascii="Courier" w:hAnsi="Courier"/>
          <w:sz w:val="16"/>
        </w:rPr>
        <w:t>AACCACTCCCACAGTAAACAACAGCCGCTCTCACTCACTCACACTCGCAAAAACAGTCGAGTCGATTC</w:t>
      </w:r>
      <w:r>
        <w:rPr>
          <w:rFonts w:cs="Courier" w:ascii="Courier" w:hAnsi="Courier"/>
          <w:color w:val="0000FF"/>
          <w:sz w:val="16"/>
        </w:rPr>
        <w:t>AGTCGAGTCGA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TGAACTGAAAACGTCGAAAGACAAAAGCGG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6 -252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76 -157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CGCCAATAAAAAACTTCAAATATTAATATTAAAGCATATTTCATGTATACATACATACATATGTATGTATACATACATACATATGTATGTATATCCATACATACATATATATGTGTGCACATACATATGTATGTACATATGTATGTATGTAAGAGTATATGTACATACATATATACACATGAACATACATACAAACATACATATGTCTGTGTTTGACTGCCAAACACGAGTTCCACTGTATATGCTTCGATTTTGAAACGTGATGTCGAAAACAAGTCTGTTAAGTCAGCATTCGCTTATTCAAGTATGAGAATACTTAGAAGCACCAA</w:t>
      </w:r>
      <w:r>
        <w:rPr>
          <w:rFonts w:cs="Courier" w:ascii="Courier" w:hAnsi="Courier"/>
          <w:color w:val="FF00FF"/>
          <w:sz w:val="16"/>
        </w:rPr>
        <w:t>TGAATTTTCTAGAAA</w:t>
      </w:r>
      <w:r>
        <w:rPr>
          <w:rFonts w:cs="Courier" w:ascii="Courier" w:hAnsi="Courier"/>
          <w:sz w:val="16"/>
        </w:rPr>
        <w:t>TTGAAATGATAGCCAATTGTTGGGGTAGGTCAAGCTATACACAAACAGCCGTTACTCTCTGCCCCTAAGGC</w:t>
      </w:r>
      <w:r>
        <w:rPr>
          <w:rFonts w:cs="Courier" w:ascii="Courier" w:hAnsi="Courier"/>
          <w:color w:val="008000"/>
          <w:sz w:val="16"/>
        </w:rPr>
        <w:t>CTTCGAGAAAATTCC</w:t>
      </w:r>
      <w:r>
        <w:rPr>
          <w:rFonts w:cs="Courier" w:ascii="Courier" w:hAnsi="Courier"/>
          <w:sz w:val="16"/>
        </w:rPr>
        <w:t>AACCACCCCTCTCTGTTAATGCGTTAGCGCTATCGCGCTCGCATTCGCACTCACTCGCAAACACAACGAGGGGAAATGAC</w:t>
      </w:r>
      <w:r>
        <w:rPr>
          <w:rFonts w:cs="Courier" w:ascii="Courier" w:hAnsi="Courier"/>
          <w:color w:val="0000FF"/>
          <w:sz w:val="16"/>
        </w:rPr>
        <w:t>ATTCGAGTCGA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TGAACTGAAAACGTCGAAAGACAAAAGCGA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9 -25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3 -169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GTTGTGTTCAGATGGCCATTCTGTATGACATGCCCAAGGTACATATAAAAAGAGTACTGTAATAGCTCTATCATTTCAATCTAAGTGCATGGTGCACAACTTCACAAATGCATGTATTTGTACATGTATGTATGTACATATGTATTTCTTTGTACATACATACATACATATTAATGTTAACAGGTATTGGTCAGTGAAACTCATCCATCATTTAGATTAGTGTGCACACGTGATTCCCCGTATATGCTTCGATTTTGAAACGTGATGTCGAAAACAAGTCTGTTAAGTCAGCATTCGCTTATTCAAGTATGAGAATACTTAGAAGCACCAA</w:t>
      </w:r>
      <w:r>
        <w:rPr>
          <w:rFonts w:cs="Courier" w:ascii="Courier" w:hAnsi="Courier"/>
          <w:color w:val="FF00FF"/>
          <w:sz w:val="16"/>
        </w:rPr>
        <w:t>TGAATTTTCTAGAAA</w:t>
      </w:r>
      <w:r>
        <w:rPr>
          <w:rFonts w:cs="Courier" w:ascii="Courier" w:hAnsi="Courier"/>
          <w:sz w:val="16"/>
        </w:rPr>
        <w:t>TTGAAATGATAGCCAATTGTTGGGGTAGGTCAAGCTATACACAAACAGCCGTTACTCTCTGCCCCTAAGGC</w:t>
      </w:r>
      <w:r>
        <w:rPr>
          <w:rFonts w:cs="Courier" w:ascii="Courier" w:hAnsi="Courier"/>
          <w:color w:val="008000"/>
          <w:sz w:val="16"/>
        </w:rPr>
        <w:t>CTTCGAGAAAATTCC</w:t>
      </w:r>
      <w:r>
        <w:rPr>
          <w:rFonts w:cs="Courier" w:ascii="Courier" w:hAnsi="Courier"/>
          <w:sz w:val="16"/>
        </w:rPr>
        <w:t>AACCACCCCTCTCTGTTAATGCGTTAGCGCTATCGCGCTCGCATTCGCACTCACTCGCAAACACAACGAGGGGAAATGAC</w:t>
      </w:r>
      <w:r>
        <w:rPr>
          <w:rFonts w:cs="Courier" w:ascii="Courier" w:hAnsi="Courier"/>
          <w:color w:val="0000FF"/>
          <w:sz w:val="16"/>
        </w:rPr>
        <w:t>ATTCGAGTCGA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TGAACTGAAAACGTCGAAAGACAAAAGCGA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9 -25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3 -169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CGCCAATAAAAAACTTCAAATATTAATATTAAAGCATATTTCATGTATACATACATACATATGTATGTATACATACATACATATGTATGTATATCCATACATACATATATATGTGTGCACATACATATGTATGTACATATGTATGTATGTAAGAGTATATGTACATACATATATACACATGAACATACATACAAACATACATATGTCTGTGTTTGACTGCCAAACACGAGTTCCACTGTATATGCTTCGATTTTGAAACGTGATGTCGAAAACAAGTCTGTTAAGTCAGCATTCGCTTATTCAAGTATGAGAATACTTAGAAGCACCAA</w:t>
      </w:r>
      <w:r>
        <w:rPr>
          <w:rFonts w:cs="Courier" w:ascii="Courier" w:hAnsi="Courier"/>
          <w:color w:val="FF00FF"/>
          <w:sz w:val="16"/>
        </w:rPr>
        <w:t>TGAATTTTCTAGAAA</w:t>
      </w:r>
      <w:r>
        <w:rPr>
          <w:rFonts w:cs="Courier" w:ascii="Courier" w:hAnsi="Courier"/>
          <w:sz w:val="16"/>
        </w:rPr>
        <w:t>TTGAAATGATAGCCAATTGTTGGGGTAGGTCAAGCTATACACAAACAGCCGTTACTCTCTGCCCCTAAGGC</w:t>
      </w:r>
      <w:r>
        <w:rPr>
          <w:rFonts w:cs="Courier" w:ascii="Courier" w:hAnsi="Courier"/>
          <w:color w:val="008000"/>
          <w:sz w:val="16"/>
        </w:rPr>
        <w:t>CTTCGAGAAAATTCC</w:t>
      </w:r>
      <w:r>
        <w:rPr>
          <w:rFonts w:cs="Courier" w:ascii="Courier" w:hAnsi="Courier"/>
          <w:sz w:val="16"/>
        </w:rPr>
        <w:t>AACCACCCCTCTCTGTTAATGCGTTAGCGCTATCGCGCTCGCATTCGCACTCACTCGCAAACACAACGAGGGGAAATGAC</w:t>
      </w:r>
      <w:r>
        <w:rPr>
          <w:rFonts w:cs="Courier" w:ascii="Courier" w:hAnsi="Courier"/>
          <w:color w:val="0000FF"/>
          <w:sz w:val="16"/>
        </w:rPr>
        <w:t>ATTCGAGTCGA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TGAACTGAAAACGTCGAAAGACAGAAGCGA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9 -25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3 -169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TCAGAGTACGGTGACTATTGTAAACTTACAGACTTATGTGCAAATTTTTCGTTTTTTAGTGGAAATGAAAAAAATAATACATACATATATAATATTCCATACACATATGTACATATGTATGTACATACAGTGACGAACGGTGATTTTCTTGCAGAGTGGGTATTTGAAACACATTATATGCGTCTATGTATATGTACATTATATATACATTCATATGTACACACTAATATATGTGTTTCCACATATACATATACATATGCGTATGTATGTGGCCGTGATATCCAAAAGCAAACTGCCAAGTCAGCATTCTCGAATTTAATAGCGCAAA</w:t>
      </w:r>
      <w:r>
        <w:rPr>
          <w:rFonts w:cs="Courier" w:ascii="Courier" w:hAnsi="Courier"/>
          <w:color w:val="FF00FF"/>
          <w:sz w:val="16"/>
        </w:rPr>
        <w:t>CGAATTTTCTAGATA</w:t>
      </w:r>
      <w:r>
        <w:rPr>
          <w:rFonts w:cs="Courier" w:ascii="Courier" w:hAnsi="Courier"/>
          <w:sz w:val="16"/>
        </w:rPr>
        <w:t>TTAATATCGCAGCCAACTGTTACGGTAGGTCGAGTGATACACAAACAACCGTTACTGTCTTGGAGCATACCAATATGAG</w:t>
      </w:r>
      <w:r>
        <w:rPr>
          <w:rFonts w:cs="Courier" w:ascii="Courier" w:hAnsi="Courier"/>
          <w:color w:val="008000"/>
          <w:sz w:val="16"/>
        </w:rPr>
        <w:t>GGAATATTCTAGAATATTCC</w:t>
      </w:r>
      <w:r>
        <w:rPr>
          <w:rFonts w:cs="Courier" w:ascii="Courier" w:hAnsi="Courier"/>
          <w:sz w:val="16"/>
        </w:rPr>
        <w:t>AACCACTCCCACAGTAAGCAACAGCCGCTCTCACTCACTCACACTCGAAAAAACAGTCGAGTCGATTC</w:t>
      </w:r>
      <w:r>
        <w:rPr>
          <w:rFonts w:cs="Courier" w:ascii="Courier" w:hAnsi="Courier"/>
          <w:color w:val="0000FF"/>
          <w:sz w:val="16"/>
        </w:rPr>
        <w:t>AGTCGAGTCGATTCGAGAGA</w:t>
      </w:r>
      <w:r>
        <w:rPr>
          <w:rFonts w:cs="Courier" w:ascii="Courier" w:hAnsi="Courier"/>
          <w:sz w:val="16"/>
        </w:rPr>
        <w:t>GA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TCAAGTGAACTGAAAACGTCGAAAGACAAAAGCGG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70 -256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76 -157 4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mojavensis_F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CCGCCAATAAAAAACTTCAAATATTAATATTAAAGCATATTTCATGTATACATACATACATATGTATGTATACATACATACATATGTATGTATATCCATACATACATATATATGTGTGCACATACATATGTATGTACATATGTATGTATGTAAGAGTATATGTACATACATATATACACATGAACATACATACAAACATACATATGTCTGTGTTTGACTGCCAAACACGAGTTCCACTGTATATGCTTCGATTTTGAAACGTGATGTCGAAAACAAGTCTGTTAAGTCAGCATTCGCTTATTCAAGTATGAGAATACTTAGAAGCACCAA</w:t>
      </w:r>
      <w:r>
        <w:rPr>
          <w:rFonts w:cs="Courier" w:ascii="Courier" w:hAnsi="Courier"/>
          <w:color w:val="FF00FF"/>
          <w:sz w:val="16"/>
        </w:rPr>
        <w:t>TGAATTTTCTAGAAA</w:t>
      </w:r>
      <w:r>
        <w:rPr>
          <w:rFonts w:cs="Courier" w:ascii="Courier" w:hAnsi="Courier"/>
          <w:sz w:val="16"/>
        </w:rPr>
        <w:t>TTGAAATGATAGCCAATTGTTGGGGTAGGTCAAGCTATACACAAACAGCCGTTACTCTCTGCCCCTAAGGC</w:t>
      </w:r>
      <w:r>
        <w:rPr>
          <w:rFonts w:cs="Courier" w:ascii="Courier" w:hAnsi="Courier"/>
          <w:color w:val="008000"/>
          <w:sz w:val="16"/>
        </w:rPr>
        <w:t>CTTCGAGAAAATTCC</w:t>
      </w:r>
      <w:r>
        <w:rPr>
          <w:rFonts w:cs="Courier" w:ascii="Courier" w:hAnsi="Courier"/>
          <w:sz w:val="16"/>
        </w:rPr>
        <w:t>AACCACCCCTCTCTGTTAATGCGTTAGCGCTATCGCGCTCGCATTCGCACTCACTCGCAAACACAACGAGGGGAAATGAC</w:t>
      </w:r>
      <w:r>
        <w:rPr>
          <w:rFonts w:cs="Courier" w:ascii="Courier" w:hAnsi="Courier"/>
          <w:color w:val="0000FF"/>
          <w:sz w:val="16"/>
        </w:rPr>
        <w:t>ATTCGAGTCGATTCGAGAGA</w:t>
      </w:r>
      <w:r>
        <w:rPr>
          <w:rFonts w:cs="Courier" w:ascii="Courier" w:hAnsi="Courier"/>
          <w:sz w:val="16"/>
        </w:rPr>
        <w:t>GCG</w:t>
      </w:r>
      <w:r>
        <w:rPr>
          <w:rFonts w:cs="Courier" w:ascii="Courier" w:hAnsi="Courier"/>
          <w:color w:val="FF0000"/>
          <w:sz w:val="16"/>
        </w:rPr>
        <w:t>CGTCGAGAAATTTCG</w:t>
      </w:r>
      <w:r>
        <w:rPr>
          <w:rFonts w:cs="Courier" w:ascii="Courier" w:hAnsi="Courier"/>
          <w:sz w:val="16"/>
        </w:rPr>
        <w:t>AACAGAGAGCGCCAGAGTATAAATACGGCAGAAGTTCG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GTGAACTGAAAACGTCGAAAGACAAAAGCGAAATACAAACAAGC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269 -255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83 -169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8 -69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51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CAAAAGTGTTGGCACAGCAAGCATATTCTACTTTGCAATCATGCATAAAAATAAATCGAGTAAAAACTAAATGGTCAGATACATATGTATGTATGTAATTATATGTATGCATATACATATGTACATGTAGTTGGGAATACAGTGACAACTTTCATGCCTATACTCTAGGAGCGTATTTACTATTAAGCGTTAGCACATTTATATACTGGCAAATAAAATGTCAAGAAATTGTTTTGACAAAGCGAAAAATTCATATTTTCCAGATTGTACATTTATTAATTGAAAATAGTTAAATATAACAAAATTATATATTTTTGCCAACAATCTTTAAGTTCGTG</w:t>
      </w:r>
      <w:r>
        <w:rPr>
          <w:rFonts w:cs="Courier" w:ascii="Courier" w:hAnsi="Courier"/>
          <w:color w:val="FF00FF"/>
          <w:sz w:val="16"/>
        </w:rPr>
        <w:t>TGAATTTTCTAGAAT</w:t>
      </w:r>
      <w:r>
        <w:rPr>
          <w:rFonts w:cs="Courier" w:ascii="Courier" w:hAnsi="Courier"/>
          <w:sz w:val="16"/>
        </w:rPr>
        <w:t>GGATAAAAGGTAAATACCAATTGTTGCCGCAGGTCAAGTAAAACTCTCTCTCACTCTTCTAAACAATAACAAACCCAAC</w:t>
      </w:r>
      <w:r>
        <w:rPr>
          <w:rFonts w:cs="Courier" w:ascii="Courier" w:hAnsi="Courier"/>
          <w:color w:val="008000"/>
          <w:sz w:val="16"/>
        </w:rPr>
        <w:t>CTTCTAGAAAAATCG</w:t>
      </w:r>
      <w:r>
        <w:rPr>
          <w:rFonts w:cs="Courier" w:ascii="Courier" w:hAnsi="Courier"/>
          <w:sz w:val="16"/>
        </w:rPr>
        <w:t>AAACATATTCGAGCTGTTCCCTCTCCCTCTAACACATAAGCAAATA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A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61 -24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3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B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CAAAAACTAGGGAGCCCAGTTCGGTTTATTTGCTATAGTGTATATATTTGTTGATTTACACGTCGTTAAAGCAGCAACAAACTTTAAATGACAACTAGATTAGCATTCACATGCATAGAACGAGTTTTTCGATTCAAACATATTTATGGACATGTATATGTATCTAAATTTGGTTCCAAAAATAGCCAATCAAGTCAGCATTCGCATTCGAATTCGCATTCGCACATAAATAAAATTCATACATCTATCTATTATTAGCATTTTGTTAAATATAACAAAATATAACAAAACAGTTGCCAACAATCTTTAAGTTCGTG</w:t>
      </w:r>
      <w:r>
        <w:rPr>
          <w:rFonts w:cs="Courier" w:ascii="Courier" w:hAnsi="Courier"/>
          <w:color w:val="FF00FF"/>
          <w:sz w:val="16"/>
        </w:rPr>
        <w:t>TGAATTTTCTATAAT</w:t>
      </w:r>
      <w:r>
        <w:rPr>
          <w:rFonts w:cs="Courier" w:ascii="Courier" w:hAnsi="Courier"/>
          <w:sz w:val="16"/>
        </w:rPr>
        <w:t>GGAAAAGGTAAATACCAATTGTTGCTGTAGGTCAAAACGCACAACCGTTACTCTCTTTCCCTCTCGCTCTATCGGCAACACAGTAACAAAAGAAGGTTG</w:t>
      </w:r>
      <w:r>
        <w:rPr>
          <w:rFonts w:cs="Courier" w:ascii="Courier" w:hAnsi="Courier"/>
          <w:color w:val="008000"/>
          <w:sz w:val="16"/>
        </w:rPr>
        <w:t>GCTCTAGAAAAATCG</w:t>
      </w:r>
      <w:r>
        <w:rPr>
          <w:rFonts w:cs="Courier" w:ascii="Courier" w:hAnsi="Courier"/>
          <w:sz w:val="16"/>
        </w:rPr>
        <w:t>AAGCATATTCGAGCTGTTCCCTCTCCCTCTAACACATAAGCAAACG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T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81 -26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GGAGCCCAGTTCGGTTTATTTGCTATAGTGTATATATTTGTTGATTTACACGTCGTTAAAGCAGCAACAAACTTTAAATGACAACTAGATTAGCATTCACGTGCATAGAACGAGTTTTTCGATTCAAACATATTTATGGACATATGTACATATATGTATGTATCTAAATTTGGTTCCAAAAATAGCCAATCAAGTCTGCATTCGCATTCGAATTCGCATTCGCACATAAATAAAATTCATACATCTATCTATTATTAGCATTTTGTTAAATATAACAAAATATAACAAAACAGTTGCCAACAATCTTTAAGTTCGTG</w:t>
      </w:r>
      <w:r>
        <w:rPr>
          <w:rFonts w:cs="Courier" w:ascii="Courier" w:hAnsi="Courier"/>
          <w:color w:val="FF00FF"/>
          <w:sz w:val="16"/>
        </w:rPr>
        <w:t>TGAATTTTCTATAAT</w:t>
      </w:r>
      <w:r>
        <w:rPr>
          <w:rFonts w:cs="Courier" w:ascii="Courier" w:hAnsi="Courier"/>
          <w:sz w:val="16"/>
        </w:rPr>
        <w:t>GGAAAAGGTAAATACCAATTGTTGCTGTAGGTCAAAACGCACAACCGTTACTCTCTTTCCCTCTCGCTCTATCGGCAACACAGTAACAAAAGAAGGTTG</w:t>
      </w:r>
      <w:r>
        <w:rPr>
          <w:rFonts w:cs="Courier" w:ascii="Courier" w:hAnsi="Courier"/>
          <w:color w:val="008000"/>
          <w:sz w:val="16"/>
        </w:rPr>
        <w:t>GCTCTAGAAAAATCG</w:t>
      </w:r>
      <w:r>
        <w:rPr>
          <w:rFonts w:cs="Courier" w:ascii="Courier" w:hAnsi="Courier"/>
          <w:sz w:val="16"/>
        </w:rPr>
        <w:t>AAGCATATTCGAGCTGTTCCCTCTCCCTCTAACACATAAGCAAACG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T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81 -26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D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GGGAGCCCAGTTCGGTTTATTTGCTATAGTGTATATATTTGTTGATTTACACGTCGTTAAAGCAGCAACAAACTTTAAATGACAACTAGATTAGCATTCACGTGCATAGAACGAGTTTTTCGATTCAAACATATTTATGGACATATGTACATATATGTATGTATCTAAATTTGGTTCCAAAAATAGCCAATCAAGTCTGCATTCGCATTCGAATTCGCATTCGCACATAAATAAAATTCATACATCTATCTATTATTAGCATTTTGTTAAATATAACAAAATATAACAAAACAGTTGCCAACAATCTTTAAGTTCGTG</w:t>
      </w:r>
      <w:r>
        <w:rPr>
          <w:rFonts w:cs="Courier" w:ascii="Courier" w:hAnsi="Courier"/>
          <w:color w:val="FF00FF"/>
          <w:sz w:val="16"/>
        </w:rPr>
        <w:t>TGAATTTTCTATAAT</w:t>
      </w:r>
      <w:r>
        <w:rPr>
          <w:rFonts w:cs="Courier" w:ascii="Courier" w:hAnsi="Courier"/>
          <w:sz w:val="16"/>
        </w:rPr>
        <w:t>GGAAAAGGTAAATACCAATTGTTGCTGTAGGTCAAAACGCACAACCGTTACTCTCTTTCCCTCTCGCTCTATCGGCAACACAGTAACAAAAGAAGGTTG</w:t>
      </w:r>
      <w:r>
        <w:rPr>
          <w:rFonts w:cs="Courier" w:ascii="Courier" w:hAnsi="Courier"/>
          <w:color w:val="008000"/>
          <w:sz w:val="16"/>
        </w:rPr>
        <w:t>GCTCTAGAAAAATCG</w:t>
      </w:r>
      <w:r>
        <w:rPr>
          <w:rFonts w:cs="Courier" w:ascii="Courier" w:hAnsi="Courier"/>
          <w:sz w:val="16"/>
        </w:rPr>
        <w:t>AAGCATATTCGAGCTGTTCCCTCTCCCTCTAACACATAAGCAAACG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T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81 -26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AGGGAGCCCAGTTCGGTTTATTTGCTATAGTGTATATATTTGTTGATTTACACGTCGTTAAAGCAGCAACAAACTTTAAATGACAACTAGATTAGCATTCACATGCATAGAACGAGTTTTTCGATTCAAACATATTTATGGACATATGTACATATGTATGTATCTAAATTTGGTTCCAAAAATAGCCAATTAAGTCAACATTCGCATTCGAATTCGCATTCGCACATAAATAAAATTCATACATCTATCTATTATTAGCATTTTGTTAAATATAACAAAATATAACAAAACAGTTGCCAACAATCTTTAAGTTCGTG</w:t>
      </w:r>
      <w:r>
        <w:rPr>
          <w:rFonts w:cs="Courier" w:ascii="Courier" w:hAnsi="Courier"/>
          <w:color w:val="FF00FF"/>
          <w:sz w:val="16"/>
        </w:rPr>
        <w:t>TGAATTTTCTATAAT</w:t>
      </w:r>
      <w:r>
        <w:rPr>
          <w:rFonts w:cs="Courier" w:ascii="Courier" w:hAnsi="Courier"/>
          <w:sz w:val="16"/>
        </w:rPr>
        <w:t>GGAAAAGGTAAATACCAATTGTTGCTGTAGGTCAAAACGCACAACCGTTACTCTCTTTCCCTCTCGCTCTATCGGCAAAACAGTAACAAAAGAAGGTTG</w:t>
      </w:r>
      <w:r>
        <w:rPr>
          <w:rFonts w:cs="Courier" w:ascii="Courier" w:hAnsi="Courier"/>
          <w:color w:val="008000"/>
          <w:sz w:val="16"/>
        </w:rPr>
        <w:t>GCTCTAGAAAAATCG</w:t>
      </w:r>
      <w:r>
        <w:rPr>
          <w:rFonts w:cs="Courier" w:ascii="Courier" w:hAnsi="Courier"/>
          <w:sz w:val="16"/>
        </w:rPr>
        <w:t>AAGCATATTCGAGCTGTTCCCTCTTCCTCTAACACATAAGCAAATA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T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81 -267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virilis_F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AAACTAGGGAGCCCAGTTCGGTTTATTTGCTATAGTGTATATATTTGTTGATTTACACGTCGTTAAAGCAGCAACAAACTTTAAATGACAACTAGATTAGCATTCACGTGCATAGAACGAGTTTTTCGATTCAAACATATTTATGGACATGTATATGTATCTAAATTTGCTTCCAAAAATAGCCAATCAAGTCAGCATTCGCATTCGAATTCGCATTCGCACATAAATAAAATTCATACATCTATCTATTATTAGCATTTTGTTAAATATAACAAAATATAACAAAACAGTTGCCAACAATCTTTAAGTTCGTG</w:t>
      </w:r>
      <w:r>
        <w:rPr>
          <w:rFonts w:cs="Courier" w:ascii="Courier" w:hAnsi="Courier"/>
          <w:color w:val="FF00FF"/>
          <w:sz w:val="16"/>
        </w:rPr>
        <w:t>TGAATTTTCTAGAAT</w:t>
      </w:r>
      <w:r>
        <w:rPr>
          <w:rFonts w:cs="Courier" w:ascii="Courier" w:hAnsi="Courier"/>
          <w:sz w:val="16"/>
        </w:rPr>
        <w:t>GGATAAAAGGTAAACACCAATTGTTGCTGTAGGTCAAAACGCACAACCGTTACTCTCTTTCCCTCTCGCTCTATCGGCAACACAGTAACAAAAGAAGGTTG</w:t>
      </w:r>
      <w:r>
        <w:rPr>
          <w:rFonts w:cs="Courier" w:ascii="Courier" w:hAnsi="Courier"/>
          <w:color w:val="008000"/>
          <w:sz w:val="16"/>
        </w:rPr>
        <w:t>GCTCTAGAAAAATCG</w:t>
      </w:r>
      <w:r>
        <w:rPr>
          <w:rFonts w:cs="Courier" w:ascii="Courier" w:hAnsi="Courier"/>
          <w:sz w:val="16"/>
        </w:rPr>
        <w:t>AAGCATATTCGAGCTGTTCCCTCTCCCTCTAACACATAAGCAAACGCATCGAATGTACGCGTC</w:t>
      </w:r>
      <w:r>
        <w:rPr>
          <w:rFonts w:cs="Courier" w:ascii="Courier" w:hAnsi="Courier"/>
          <w:color w:val="0000FF"/>
          <w:sz w:val="16"/>
        </w:rPr>
        <w:t>GTTCGACG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GTCGAGAAATTTCGAAAAG</w:t>
      </w:r>
      <w:r>
        <w:rPr>
          <w:rFonts w:cs="Courier" w:ascii="Courier" w:hAnsi="Courier"/>
          <w:sz w:val="16"/>
        </w:rPr>
        <w:t>AGAGCGCCGGGGTATAAATACGGCTGAAATTTTCTCTTCGCC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GAATTCAAGCAAGCGACGTGATAACATCACAAACCAAAACAAGCGACTAGCTGAA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FF00FF"/>
          <w:sz w:val="16"/>
        </w:rPr>
        <w:t>-283 -269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167 -153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grimshawi_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GTTATGAAAATAAGGAAATATAACAGCTGCTAAACTCGAATATGATGTGTGTATTAGTTGAGATAAGTTCACAGAACTCAGTCGTGTAACAAGCACAATAATAATCTTTAGAAGGTAACATCGAGATTAGCATTCACGTGCACGCAACAAGTTAATGAATATACTCATCTAGGAATCCAAAAATAGACAACAAGTCAGCAAAAATGTTTAATAATAGTAAACGTTTAATAATAAACTACATACATATATACATACAGATGGACTTTTTCTGCAGACTTAAGGTCGTTTGATG</w:t>
      </w:r>
      <w:r>
        <w:rPr>
          <w:rFonts w:cs="Courier" w:ascii="Courier" w:hAnsi="Courier"/>
          <w:color w:val="FF00FF"/>
          <w:sz w:val="16"/>
        </w:rPr>
        <w:t>TGAACTTTCTAGAAT</w:t>
      </w:r>
      <w:r>
        <w:rPr>
          <w:rFonts w:cs="Courier" w:ascii="Courier" w:hAnsi="Courier"/>
          <w:sz w:val="16"/>
        </w:rPr>
        <w:t>TGTTGGGGTGGGTCAAGCTACACAAACAACTGTTAGTCTCAGTCGCTCTCGCTCTTTACACAAAAACCAAAATAAAGCAGAC</w:t>
      </w:r>
      <w:r>
        <w:rPr>
          <w:rFonts w:cs="Courier" w:ascii="Courier" w:hAnsi="Courier"/>
          <w:color w:val="008000"/>
          <w:sz w:val="16"/>
        </w:rPr>
        <w:t>CTTCGAGAAAACTCG</w:t>
      </w:r>
      <w:r>
        <w:rPr>
          <w:rFonts w:cs="Courier" w:ascii="Courier" w:hAnsi="Courier"/>
          <w:sz w:val="16"/>
        </w:rPr>
        <w:t>AAGCATTTCCATTTGGTTTCTCTCTCAGTCGACAGTCGACAGTCAAACACCATCTGCCTGCTATCTCTCTCCCGCTCATTCGAAATCGGTTGGAAGGTTCGCGAC</w:t>
      </w:r>
      <w:r>
        <w:rPr>
          <w:rFonts w:cs="Courier" w:ascii="Courier" w:hAnsi="Courier"/>
          <w:color w:val="0000FF"/>
          <w:sz w:val="16"/>
        </w:rPr>
        <w:t>GTTCGACT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ATCTAGAAATTTCGGAAAG</w:t>
      </w:r>
      <w:r>
        <w:rPr>
          <w:rFonts w:cs="Courier" w:ascii="Courier" w:hAnsi="Courier"/>
          <w:sz w:val="16"/>
        </w:rPr>
        <w:t>AGACCGCTCGAGTATAAATACGGCCGGCATTTT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TCGAAGTGATAACATCACAAACAAGCAACAGCCAAAAAAGC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06 -292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9 -195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 xml:space="preserve">&gt;Hsp70_D_grimshawi_B </w:t>
        <w:br/>
        <w:t>TTGTTATGAAAATAAGGAAATATAACAGCTGCTAAACTCGAATATGATGTGTGTATTAGTTGAGATAAGTTCACAGAACTCAGTCGTGTAACAAGCACAATAATAATCTTTAGAAGGTAACATCGAGATTAGCATTCACGTGCACGCAACAAGTTAATGAATATACTCATCTAGGAATCCAAAAATAGACAACAAGTCAGCAAAAATGTTTAATAATAGTAAACGTTTAATAATAAACTACATACATATATACATACAGATGGACTTTTTCTGCAGACTTAAGGTCGTTTGATG</w:t>
      </w:r>
      <w:r>
        <w:rPr>
          <w:rFonts w:cs="Courier" w:ascii="Courier" w:hAnsi="Courier"/>
          <w:color w:val="FF00FF"/>
          <w:sz w:val="16"/>
        </w:rPr>
        <w:t>TGAACTTTCTAGAAT</w:t>
      </w:r>
      <w:r>
        <w:rPr>
          <w:rFonts w:cs="Courier" w:ascii="Courier" w:hAnsi="Courier"/>
          <w:sz w:val="16"/>
        </w:rPr>
        <w:t>TGTTGGGGTGGGTCAAGCTACACAAACAACTGTTAGTCTCAGTCGCTCTCGCTCTTTACACAAAAACCAAAATAAAGCAGAC</w:t>
      </w:r>
      <w:r>
        <w:rPr>
          <w:rFonts w:cs="Courier" w:ascii="Courier" w:hAnsi="Courier"/>
          <w:color w:val="008000"/>
          <w:sz w:val="16"/>
        </w:rPr>
        <w:t>CTTCGAGAAAACTCG</w:t>
      </w:r>
      <w:r>
        <w:rPr>
          <w:rFonts w:cs="Courier" w:ascii="Courier" w:hAnsi="Courier"/>
          <w:sz w:val="16"/>
        </w:rPr>
        <w:t>AAGCATTTCCATTTGGTTTCTCTCTCAGTCGACAGTCGACAGTCAAACACCATCTGCCTGCTATCTCTCTCCCGCTCATTCGAAATCGGTTGGAAGGTTCGCGAC</w:t>
      </w:r>
      <w:r>
        <w:rPr>
          <w:rFonts w:cs="Courier" w:ascii="Courier" w:hAnsi="Courier"/>
          <w:color w:val="0000FF"/>
          <w:sz w:val="16"/>
        </w:rPr>
        <w:t>GTTCGACT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ATCTAGAAATTTCGGAAAG</w:t>
      </w:r>
      <w:r>
        <w:rPr>
          <w:rFonts w:cs="Courier" w:ascii="Courier" w:hAnsi="Courier"/>
          <w:sz w:val="16"/>
        </w:rPr>
        <w:t>AGACCGCTCGAGTATAAATACGGCCGGCATTTT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TCGAAGTGATAACATCACAAACAAGCAACAGCCAAAAAAGC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06 -292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9 -195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70_D_grimshawi_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TATTGAAATGAGAATAATCTAAATACAAGTGTACAAACATACATATACTTTTATTGAAGTACATAAGTTCACAGAACTCAGTCGTGTAACAAGCACAATAATAATCTTTAGAAGGTAACATCGAGATTAGCATTCACGTGCACGCAACAAGTTAATGAATATACTCATCTAGGAATCCAAAAATAGACAACAAGTCAGCAAAAATGTTTAATAATAGTAAACGTTTAATAATAAACTACATACATATATACATACAGATGGACTTTTTCTGCAGACTTAAGGTCGTTTGATG</w:t>
      </w:r>
      <w:r>
        <w:rPr>
          <w:rFonts w:cs="Courier" w:ascii="Courier" w:hAnsi="Courier"/>
          <w:color w:val="FF00FF"/>
          <w:sz w:val="16"/>
        </w:rPr>
        <w:t>TGAACTTTCTAGAAT</w:t>
      </w:r>
      <w:r>
        <w:rPr>
          <w:rFonts w:cs="Courier" w:ascii="Courier" w:hAnsi="Courier"/>
          <w:sz w:val="16"/>
        </w:rPr>
        <w:t>TGTTGGGGTGGGTCAAGCTACACAAACAACTGTTAGTCTCAGTCGCTCTCGCTCTTTACACAAAAACCAAAATAAAGCAGAC</w:t>
      </w:r>
      <w:r>
        <w:rPr>
          <w:rFonts w:cs="Courier" w:ascii="Courier" w:hAnsi="Courier"/>
          <w:color w:val="008000"/>
          <w:sz w:val="16"/>
        </w:rPr>
        <w:t>CTTCGAGAAAACTCG</w:t>
      </w:r>
      <w:r>
        <w:rPr>
          <w:rFonts w:cs="Courier" w:ascii="Courier" w:hAnsi="Courier"/>
          <w:sz w:val="16"/>
        </w:rPr>
        <w:t>AAGCATTTCCATTTGGTTTCTCTCTCAGTCGACAGTCGACAGTCAAACACCATCTGCCTGCTATCTCTCTCCCGCTCATTCGAAATCGGTTGGAAGGTTCGCGAC</w:t>
      </w:r>
      <w:r>
        <w:rPr>
          <w:rFonts w:cs="Courier" w:ascii="Courier" w:hAnsi="Courier"/>
          <w:color w:val="0000FF"/>
          <w:sz w:val="16"/>
        </w:rPr>
        <w:t>GTTCGACTCGTTTCGAGAAG</w:t>
      </w:r>
      <w:r>
        <w:rPr>
          <w:rFonts w:cs="Courier" w:ascii="Courier" w:hAnsi="Courier"/>
          <w:sz w:val="16"/>
        </w:rPr>
        <w:t>AGAG</w:t>
      </w:r>
      <w:r>
        <w:rPr>
          <w:rFonts w:cs="Courier" w:ascii="Courier" w:hAnsi="Courier"/>
          <w:color w:val="FF0000"/>
          <w:sz w:val="16"/>
        </w:rPr>
        <w:t>CATCTAGAAATTTCGGAAAG</w:t>
      </w:r>
      <w:r>
        <w:rPr>
          <w:rFonts w:cs="Courier" w:ascii="Courier" w:hAnsi="Courier"/>
          <w:sz w:val="16"/>
        </w:rPr>
        <w:t>AGACCGCTCGAGTATAAATACGGCCGGCATTTTCTCTTTGGCT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ATTCAATTCAAGCAATCGAAGTGATAACATCACAAACAAGCAACAGCCAAAAAAGCAAA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FF"/>
          <w:sz w:val="16"/>
        </w:rPr>
      </w:pPr>
      <w:r>
        <w:rPr>
          <w:rFonts w:cs="Courier" w:ascii="Courier" w:hAnsi="Courier"/>
          <w:color w:val="FF00FF"/>
          <w:sz w:val="16"/>
        </w:rPr>
        <w:t>-306 -292 3</w:t>
      </w:r>
    </w:p>
    <w:p>
      <w:pPr>
        <w:pStyle w:val="Normal"/>
        <w:rPr>
          <w:rFonts w:ascii="Courier" w:hAnsi="Courier" w:cs="Courier"/>
          <w:color w:val="008000"/>
          <w:sz w:val="16"/>
        </w:rPr>
      </w:pPr>
      <w:r>
        <w:rPr>
          <w:rFonts w:cs="Courier" w:ascii="Courier" w:hAnsi="Courier"/>
          <w:color w:val="008000"/>
          <w:sz w:val="16"/>
        </w:rPr>
        <w:t>-209 -195 3</w:t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89 -70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65 -46 4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melanogaster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TCCGGAATGTGAAATGTCTGCTTTTTAGCTAATTACAACAAAAACTTTCCAATTTTTGTTCCCCAAACCCACTCAAGTGATTTCAAATTTTACCGTCCGCTTAAAATGGAACTAGTTTATTCCAGAGGAACCAGCTTGCACCACCAAGTCTCTGAAACTCTGGAAATATCGATAGTCTGGTGGAGAAAAGTATTCATAAATATAAATAAAAATTAACAGGTCATAAGCTGATTTGTTTATTATTTACTGTTAAAACAAGTAAAATAATATTGGGAACAATTAAATTTTCCATTTTCCTAATTACAGTATAAGCCTAGTGGGCGTTTTGATATCCAATTGTAATGTTTTAAGCAATCCCAGTGGGCTTTGCTCAATCGTTCGGACCACTTAGACGAATTTCCACCAAACTTAGTTCAGTATAATTTTTGAATTCGCCCGCACAGGTTGCGCACTTTTCGACCGTATCACAACACTGATCTACCCTAGTATTCACAGGAAGTTGCATCCCTGG</w:t>
      </w:r>
      <w:r>
        <w:rPr>
          <w:rFonts w:cs="Courier" w:ascii="Courier" w:hAnsi="Courier"/>
          <w:color w:val="FF0000"/>
          <w:sz w:val="16"/>
        </w:rPr>
        <w:t>CATCCAGAAGCCTCTAGAAGTTTCTAGAGACTTCCAGTTC</w:t>
      </w:r>
      <w:r>
        <w:rPr>
          <w:rFonts w:cs="Courier" w:ascii="Courier" w:hAnsi="Courier"/>
          <w:sz w:val="16"/>
        </w:rPr>
        <w:t>GGGTCGGGTTTTTCTATAAAAGCAGACGCGCGGCGTTTGCCGG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AATTTCGTACGGTGTGCGTCGTAACAACAAGCAGCGTCTGAAAAG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47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simulan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GTGATAGGTCTGCTTTTAAGCTAATTTACCAACAAAAACTTTCCAATTTGTTTCTTCCTAAACCCACTAAAGTGATTTCAAATTTTACCGTCCCCTTAAAATGGAACTAGTTTATTGCAGAGGAACCAGCACCGCCAAGTAAACGAGACTCTGGAAGTATCGATTGTCCGGTGGAGAAAAGTATTTATAAATATAAATAAAAAATTAACAGATCATAAATTAACAGATAAGATGTTTATTATTTACTTTTTAAAACCAGAAATATAATGGGAAAAATTTAATTTTCCATTTACCCAATTATAGTTTAAGCCTTAGTTAGGGCCTTTTGATAGCCAATTGTAATGTGTTAAGAAATCCCAGTGGGCTTTGCTCAATCGTTCGGACCACTTAGACGAATTTCCACCCAACTTAGTTCAGTACAATTTTTGAACTCGCCCGCACAGGTTGCGCACTTTTCGAACGTATCACAACACTGATCTACCCCAGTATTCACAGGAAGTTGCATCCCTGG</w:t>
      </w:r>
      <w:r>
        <w:rPr>
          <w:rFonts w:cs="Courier" w:ascii="Courier" w:hAnsi="Courier"/>
          <w:color w:val="FF0000"/>
          <w:sz w:val="16"/>
        </w:rPr>
        <w:t>CAACCAGAAGCCTCTAGAAGTTTCTAGAGTCTTCGAGTTC</w:t>
      </w:r>
      <w:r>
        <w:rPr>
          <w:rFonts w:cs="Courier" w:ascii="Courier" w:hAnsi="Courier"/>
          <w:sz w:val="16"/>
        </w:rPr>
        <w:t>GGGTCGGTTTTTTCTATAAAAGCGGACGCGCGGCGTTTGCCGG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AATTTCGTGCGGTGTGCGTCGTTACAGCAAACAGCGTCTGAAAAG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47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sechelli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GTGATAGGTCTGCTTTTAAGCTAATTTACCAACAAAAACTTTCCAATTTGTTTCTTCCTAAACCCACTCAAGTGATTTCAAATTTTACCGTCCCCTTAAAATGGAACTAGTTTATTCCAGAGGAACCAGCACCGCCAAGTCTCTGATACTCTGGAAGTATCGATTGTCCGGTGGAGAAAAGTATTTATAAATATAAATAAAAAATTAACAGATCATAAATTAACAGATAAGATGTTTATTATTTACTTTTTAAAACCAGAAATATAATGGGAAAAATTTAATTTTCCATTTACCCAATTTCAGTTTAAGTCTTAGTTAGGGCCTTTTGATATCCAATTGTAATGTGTTAAGAAATCCCAGTGGGCTTTGCTCAATCGTTCGGACCACTTAGACGAATTTCCACCCAACTTAGTTCAGTACAATTTTTGAATTCGCCCGCACAGGTTGCGCACTTTTCTAACGTATCACAACACTGATCTACCCTAGTATTCACAGGAAGTTGCATCCCTGG</w:t>
      </w:r>
      <w:r>
        <w:rPr>
          <w:rFonts w:cs="Courier" w:ascii="Courier" w:hAnsi="Courier"/>
          <w:color w:val="FF0000"/>
          <w:sz w:val="16"/>
        </w:rPr>
        <w:t>CAACCAGAAGCCTCTAGAAGTTTCTAGAGTCTTCGAGTTC</w:t>
      </w:r>
      <w:r>
        <w:rPr>
          <w:rFonts w:cs="Courier" w:ascii="Courier" w:hAnsi="Courier"/>
          <w:sz w:val="16"/>
        </w:rPr>
        <w:t>GGGTCGGTTTTTTCTATAAAAGCAGACGCGCGGCGTTTGCCGGT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AATTTCGTGCGGTGTGCGTCGTAACAGCAAACAGCGTCTGAAAAG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47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yakub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TTACCAAAACGAAATGATCAACGATTTGATACCTCTTAATTCGGGTAAAAAACCGTTGACAATGGGTTATGGGTTTTGATTTATTTATTCAATAATGGAATAAAAAGATTTTACCAAATAAGGATTGACCCAGATAAACACTGAAAACTCCGTCGATATTTGATAGTCCGGTGGACAAAAATAAACATAAACATTGTACAATAAAATAAATCAGATCATAAGCTAGACATTTTTAAATTAATTTGTTTTTAAAACAAAACAAATAAGTTAAGTTGAAAAAATTAAATTGTCGCTCTATTTGAATACAATACAAACCTAGTGGCCGTTTTTGTAACCAATGGTGTTATTTTAAGCAGTCCAAGTGGGCCGTGGTCAATCGTTCCGACCATTTAGACGAGTTTCCATCAAACATAGTTCAGTACAATTTTTGAATTCGCCCGCACAGGTTGCGCTCTTTTCGACCGTATTACAACACTGATCTCCCTGAGTACGCACAGGAAATTGCATCCCTGG</w:t>
      </w:r>
      <w:r>
        <w:rPr>
          <w:rFonts w:cs="Courier" w:ascii="Courier" w:hAnsi="Courier"/>
          <w:color w:val="FF0000"/>
          <w:sz w:val="16"/>
        </w:rPr>
        <w:t>CATCTGGAAGCCTCTAGAAGTTTCTAGACTCTTCGAGTTC</w:t>
      </w:r>
      <w:r>
        <w:rPr>
          <w:rFonts w:cs="Courier" w:ascii="Courier" w:hAnsi="Courier"/>
          <w:sz w:val="16"/>
        </w:rPr>
        <w:t>GGGTCGGATTTTTCTATAAAAGCCGACGCGCGTCGTTTGCCGG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AAAAAAATTTCGTGAGGTGTGCGTCGTTACAGCAAGCAGCGTCTGAAGTTT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47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santome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TATGTGAATTTACCAAAACGAAATGATCAATGATTTGATACTTCTTAATTCGGGTAAAAAACCGTTGACAATGGGTTATGGGTTTTGATTTATTTATTCAATAATGGAATAAAAAGGTTTTATAAAATAAGGATTGACCCAGATAAGCACTAAAATACTCTGAAACTCTGTCGATATTTGACAGTCCGGTGGACAAAAATTAACATAAACATTGTACAATAAAATAAATCAGATTGTAAGCTAGACTTTTTTAAATTAATTTGTTTTCAAAACAAAACAAATAAGTTAAGTTGGAAAAATTAAATTATTTGAATACAATTGAAACCTAGTGGTGGTTTTTTTAATATTTTCAACAGTCCCAGTGGGCCGTGCTCAACCGTTCCGACCATTTAGACGAGTTTCCATTAAACATAGTTCATTACAATTTTTGAATTCGCCCGCACAGGTTGCGCTCTTTTTGACCGTATTACAACACTGATCTCCCTTAGTACGTACAGGAAATTGCATCCCTGG</w:t>
      </w:r>
      <w:r>
        <w:rPr>
          <w:rFonts w:cs="Courier" w:ascii="Courier" w:hAnsi="Courier"/>
          <w:color w:val="FF0000"/>
          <w:sz w:val="16"/>
        </w:rPr>
        <w:t>CATCTGGAAGCCTCTAGAAGTTTCTAGACTCTTCGAGTTC</w:t>
      </w:r>
      <w:r>
        <w:rPr>
          <w:rFonts w:cs="Courier" w:ascii="Courier" w:hAnsi="Courier"/>
          <w:sz w:val="16"/>
        </w:rPr>
        <w:t>GGGTCGGATTTTTCTATAAAAGCCGACGCGCGTCGTTTGCCGG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47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erec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TGTTTTTAAACAACTTAACCAGGAAATCCTTCTAATATTTTTTCTTCCAAAAACCACTCAAGCCATTTCAAATTTTACTTTCAGCTTAAAATTGATCTAGTTTATTCCACAGGAACCAACTTGCTCCACCGAACTGCTCCACCGAAACTCTGGAAATATCGATAGTCTGGTGGGAAAAAGTAAACAAGCTTGAAACGAAGCAAACAAATTTCAAATCATATGCTGGGCATATTTACATTATTTTGTTTTCAGAACAAAACAAATAAATTAGGTTGGGTGAAAATAAAATTTTCTTTATTTAATCACAATGTAAACCTAGTGGGCCTTTTTATTACCAATGGGAGTATTTTAAGTAATCCCAGTGGGCTGTGCTCAATCGTTCAGACCATTTAGACGAATTTCCACCAAACATAGTTCAGTACAATTTTTGAATTCGCCCGCACAGGTTGCGCACTTTTCGACCGTATTACAACACTGATCTACGTTAATATTCACAGGAAATTGCATCCCTGG</w:t>
      </w:r>
      <w:r>
        <w:rPr>
          <w:rFonts w:cs="Courier" w:ascii="Courier" w:hAnsi="Courier"/>
          <w:color w:val="FF0000"/>
          <w:sz w:val="16"/>
        </w:rPr>
        <w:t>CATCTGGAAGACTCTAGAAGTTTCTGGACGCTTCG</w:t>
      </w:r>
      <w:r>
        <w:rPr>
          <w:rFonts w:cs="Courier" w:ascii="Courier" w:hAnsi="Courier"/>
          <w:sz w:val="16"/>
        </w:rPr>
        <w:t>ATTTCGGGTCGGATTTTTCTATAAAAGCAGACTCGCGGCGTTCGCCGGT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ATTTCGTGCAGTGCGCGTCGTAGCAGCAAATAGCGTCTGAAGTTTT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52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ananassae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NNNNNNNNNNNNNNNNNNNNNNNNNNNNNNNNNNNNNNNNNNNNNNNNNNNNNNNNNNNNNNNNNNNNNNNNNNNNNNNNNNNNNNNNNNNNNNNNNNNNNNNNNNNNNNNNNNNNNNNNNNNNNNNNNNNNNNNNNNNNNNNNNNNNNNNNNNNNNNNNNNNNNNNNNNNNNNNNNNNNNNNNNNNNNNNNNNNNNNNNNNNNNNNNNNNNNNNNNNNNNNNGTCGCCCTCATAGGATTCGTACTTTTCGAATGATTTCAACGTTTATATAAAAAAAGTCGTATATAAATTTTAAGAAAACATTTTCATCAACAAATAAGTGTATATAAAAAAAAAAACAAACTGGCAAGTGACATTTTTTCTAAATTATTTCTTCTAAATTTAAATATTAACGAAAATTTATTGCAGCCCTTGGAGTCGGCAATTTTTGAATTTTCAATTGTGCCCGCTCACTTTTCGCGGTGACCAACACTGATTTGCCCGGAAGTGTGGTCCCTGGCGCGT</w:t>
      </w:r>
      <w:r>
        <w:rPr>
          <w:rFonts w:cs="Courier" w:ascii="Courier" w:hAnsi="Courier"/>
          <w:color w:val="FF0000"/>
          <w:sz w:val="16"/>
        </w:rPr>
        <w:t>AGAAAGATCTGGAATCGTCTAGAAGCTTCG</w:t>
      </w:r>
      <w:r>
        <w:rPr>
          <w:rFonts w:cs="Courier" w:ascii="Courier" w:hAnsi="Courier"/>
          <w:sz w:val="16"/>
        </w:rPr>
        <w:t>GTGTATGTATGTGTGTGGCCTGTACGCTGCTGTATAAAACCAGGGGTTGTGCCGCCGACGGTG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ATTTTCGTTGAATCCGCCACTCTTGCGGCTGAAGTTGTGCAGAAGC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95 -66 6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pseudoobscur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ATACCCAAGTATTTGAATTTTCCATCTCTCATCGGGGGTAATTCATGAACCGGTTCCAGCCGAAAAATGAACGAAATTCATGAGAGATTATTTTTTCGGGATTGCTTGCCATATAAAATACATTTCGGAAAAACAAAATGTACTACATTTTTGTCATCTCAAGGTGCTCCAATTAATTATGAATGCTACGAAACTACAAAGCAGCTTGGAAATCCGAATTTTAACAATAATTAAAGGAAATAGGGTATAGCGTATATAGGGTATCATAGCTGAAACGGGTATACCAACAATAATGACGCAGCACTTACGTTTCACTCCGTACTCACTTACGATTTATGCTTATAATTTTTGTTCACCTTTTTTACTTAAACCTCACTTTAAAAACAATCAAATAAATGGGAGTATTTATGTATATTTCTAAGATTACGGCGGTATTGTTCTGCGGTATGCGGTCACACTGGTTTACAGCCTCGGTGCAACTCTGTGCCAGTACCGGAAATAGCAGCCCTGG</w:t>
      </w:r>
      <w:r>
        <w:rPr>
          <w:rFonts w:cs="Courier" w:ascii="Courier" w:hAnsi="Courier"/>
          <w:color w:val="FF0000"/>
          <w:sz w:val="16"/>
        </w:rPr>
        <w:t>ATTCTCGTAGCCTCTAGAAACGTCTAGAAAATTCT</w:t>
      </w:r>
      <w:r>
        <w:rPr>
          <w:rFonts w:cs="Courier" w:ascii="Courier" w:hAnsi="Courier"/>
          <w:sz w:val="16"/>
        </w:rPr>
        <w:t>ACGCTTGGGGTTGGTTTGCTATAAAAGCAGGCGGGCCGACTGTTGCCGG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TTTTTGTCCAGTGAAGGTGCGTTTGCTTAGAGCGCAGTGCAAC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7 -53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persim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TACCCAAGTATTTGAATTTTCCATCTCTCATCGGGGGTAATTCATGAACCGGTTCCAGCCGAAAAATGAATGAAATTCATGAGAGATTATTTTTTCGGGATTGCTTGCCATATAAAAATACATTTCGGAAAAACAAAATGTACTACATTTTTGTCATCTCAGGGTGCTCCAATTAATTATGAATGCTACGAAACTACAAAGCAGCTTGGAAATCCGAATTTTAACAATAATTAAAGGAAATAGGGTATAGCGTATATAGGGTATCATAGCTGAAACGGGTATACCAACAATAATGACGCAGCACTTACGTTTCACTCCGTACTCACTTACGATTTATGCTTATAATTTTTGTTCACCTCTTTTACTTAAACCTCACTTTAAACACAATCAAATAAATGGGAGTATTTATGTATATTTCTAAGATTACGGCGGTATTGTTCTGCGGTCTGCGGTCACACTGGTTTTCAGCCTCGGTGCAACTCTGTGCCAGTACCGGAAATAGCAGCCCTGG</w:t>
      </w:r>
      <w:r>
        <w:rPr>
          <w:rFonts w:cs="Courier" w:ascii="Courier" w:hAnsi="Courier"/>
          <w:color w:val="FF0000"/>
          <w:sz w:val="16"/>
        </w:rPr>
        <w:t>ATTCTCGTAGCCTCTAGAAACGTCTAGAAAATTCT</w:t>
      </w:r>
      <w:r>
        <w:rPr>
          <w:rFonts w:cs="Courier" w:ascii="Courier" w:hAnsi="Courier"/>
          <w:sz w:val="16"/>
        </w:rPr>
        <w:t>ACGCTTGGGGTTGGTTTGCTATAAAAGCAGGCGGGCCGACTGTTGCCGGC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GAAAAATTTTTGTCCAGTGAAGGTGCGTTTGCTTAGAGCGCAGTGCAAC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7 -53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williston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TATTATTAGTGGGCTATCTGTTGATTCCATTTGAACTTTTAACTCTATTTTCGGCTGTTGATCCTGATCAAGAATATATATACCTTAAGGGGTCGGAGAAGCTTTCTTCTGCCTGTTATACACAGGCTTGAGACCTTTGTCGAACTCCAACCAGTGCTAAGGTCTCAGTAAAAGTCCTAAGGGTCCGAGTAAAAGTCCTAAGGGTCCGAGTAAAAAGTCCTAACGGTTAACAGTCCAGCTTATGTTAACTTTTAACATTAACATGGGTAAATGTCAAATTTAACAGTCACCATTTCCCATTATTGCAAATTTGGCGCTAAATATCTATTACATAAATATTGTTATTAAAGGTAAATAATTTATTAACTCATTTGTTGTTCATTTTGTTAAACAAATCAACATTTTAGGCGCAATAATTTTTGCAAATATATAAAAATGTCTGTTAATTGTTAACATAAGCCCTGACAAGTTGGCAATTTACCAACACTAACAGGAATTGACTGCAGCCCTCA</w:t>
      </w:r>
      <w:r>
        <w:rPr>
          <w:rFonts w:cs="Courier" w:ascii="Courier" w:hAnsi="Courier"/>
          <w:color w:val="FF0000"/>
          <w:sz w:val="16"/>
        </w:rPr>
        <w:t>ATTCTCGAACAGTCTAGAACATTCTTGAAATTTCT</w:t>
      </w:r>
      <w:r>
        <w:rPr>
          <w:rFonts w:cs="Courier" w:ascii="Courier" w:hAnsi="Courier"/>
          <w:sz w:val="16"/>
        </w:rPr>
        <w:t>ACGCTTGGGCCGATTTTTCTATAAAAGCAGGCCGTCCGACATATGCCGGT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AGTCTTTAAACAAATTTCGTACGTTGAACATCGTTGAGCACTTCGCTCTTGTTTTGTG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52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mojavens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TGCATTTTGGGATTGCGTTGTGTTGAGACTTGGCAGTCACGAAATACGCATCGCGTGCCACCCATTTTATCATAAGATTCTCTAATTTGCTCTTATTATTTTAAACACAACATAAACAAAATGCTATTAAGTTTGGTACTAAATTATAGGCTAACGCAATCTGGGCACACTTTTTATTTTTACCAAGTTTGGTCACCCAAAATTACGGCAGGTCAAAAAATATACTGAAAAGTTCAAATTTGATTAAAATTATGACATTATGAAAATACTGAAGAAAAATTAAAGGTTGTTTATTTGTTTATACTATCCAAATTATTATTATTGAACTAAATACTCAAGAGTGATGTCAAAATAAACAATAAAAGTATTTAATAATAACATTAACATGGTTCAATATTAGTGGAATATAAATTTATTTGAACATAG</w:t>
      </w:r>
      <w:r>
        <w:rPr>
          <w:rFonts w:cs="Courier" w:ascii="Courier" w:hAnsi="Courier"/>
          <w:color w:val="0000FF"/>
          <w:sz w:val="16"/>
        </w:rPr>
        <w:t>TTTCTAGAACATTACAGAAACATCG</w:t>
      </w:r>
      <w:r>
        <w:rPr>
          <w:rFonts w:cs="Courier" w:ascii="Courier" w:hAnsi="Courier"/>
          <w:sz w:val="16"/>
        </w:rPr>
        <w:t>ACTCACACTAATGTCAGTTGGCTCAATGCAACACTGCGTTGAAAACCGGAAGAGGTAGCCCTGA</w:t>
      </w:r>
      <w:r>
        <w:rPr>
          <w:rFonts w:cs="Courier" w:ascii="Courier" w:hAnsi="Courier"/>
          <w:color w:val="FF0000"/>
          <w:sz w:val="16"/>
        </w:rPr>
        <w:t>CGACTAGATGTTTCTCGAAAAATCTAGAAGCTTCG</w:t>
      </w:r>
      <w:r>
        <w:rPr>
          <w:rFonts w:cs="Courier" w:ascii="Courier" w:hAnsi="Courier"/>
          <w:sz w:val="16"/>
        </w:rPr>
        <w:t>TAGAATTTTGTTCAACCCCTATAAAAGCAGTAGCAAGCAGACGCCGGC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TCAGTATTGAAACAAAATTCGTGCGGTGAGCATAAAAAGAGTCTGCCCTGAGGCAAAGC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4 -150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5 -51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virilis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AAAATGCATCTTCGGATTACGCTGTGTTGAGACTTGACAGTCGCGAAATACGCAGCGAGTGCCACCCATGTTAATATATAATCAGTCCACTTATTCCTGAATTAACAACGGCGTAAACAAAAAAAACGCTTTACTAAATTAGTTCCAAAATACACATAAATAAAAGGTCGGGCACACTTTATGTTCATCACAAGTTTGGCACTAAAATACCAAAGAAAAACGAAAAATATACCAAAAGAACGCATAGACTAGGAATACAAATAATTTGAAATATTTATTAAATTATACTTTTCTTATGTATTGCAGATTATACAATGTTTGTGCTAAAGGTTATTAATATGCCAATAGTATTTATGGGCTTATTAAATGACCTCCGATTTTTTTTATATAATACTGAAACCAACAGATCCCAAACATTAAACATAT</w:t>
      </w:r>
      <w:r>
        <w:rPr>
          <w:rFonts w:cs="Courier" w:ascii="Courier" w:hAnsi="Courier"/>
          <w:color w:val="0000FF"/>
          <w:sz w:val="16"/>
        </w:rPr>
        <w:t>TTTCTAGAACTTTACAAAACCATCG</w:t>
      </w:r>
      <w:r>
        <w:rPr>
          <w:rFonts w:cs="Courier" w:ascii="Courier" w:hAnsi="Courier"/>
          <w:sz w:val="16"/>
        </w:rPr>
        <w:t>ACCTACAACACTGTCAGTTGTCTCCATGCAACAATGCGTTGATAACCGGAAGAGGTAGCCCTGG</w:t>
      </w:r>
      <w:r>
        <w:rPr>
          <w:rFonts w:cs="Courier" w:ascii="Courier" w:hAnsi="Courier"/>
          <w:color w:val="FF0000"/>
          <w:sz w:val="16"/>
        </w:rPr>
        <w:t>CGACGAGAAGTCTCTAGAAGTGTCTAGAAGTTTCGAGGCA</w:t>
      </w:r>
      <w:r>
        <w:rPr>
          <w:rFonts w:cs="Courier" w:ascii="Courier" w:hAnsi="Courier"/>
          <w:sz w:val="16"/>
        </w:rPr>
        <w:t>TTTTGTGCACCCTCTATAAAAGCAGCAGTAAGCAGATGCCGGC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TCAGTATTGAAACAAAATTCGTGCGGTGAGCATTGTGAAGCGTCTGCTTGAAAGCAAAG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4 -150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5 -46 8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&gt;hsp83_D_grimshawi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CAGCAGAACTGGATCACGAACTGGTAGTTTGAAAAAGTGCATTTTCGGATTGCGCTGTGATGAGACATGACAATCCCGGAAAATGCATCGAGTACCGCCCATTTTCTCATATAATTCTCTTCTTTGTAATTCAAAAACACAAAACAAGCTAAATGCATCCGCGACGTCAGCTATAGCGCTAAAATACACAAATAAACAAAGTCGAGCGCAATTGTGCGCAGTTTGGTCACTCTAAATCCCAAAAAAAAAATACTAAAACCACTTACAGTAATTTTTTAATCTGACTTATTATTAAAAAATAAATGTTTTAAACTATGTATTTTAAAATACATAAATTACAATCTTCAAACCACCCCCAAAATAATTATAGATATAAATAAATGTTGATGTAAATATATTTGTAAATTATTAATGGTACCTTATAG</w:t>
      </w:r>
      <w:r>
        <w:rPr>
          <w:rFonts w:cs="Courier" w:ascii="Courier" w:hAnsi="Courier"/>
          <w:color w:val="0000FF"/>
          <w:sz w:val="16"/>
        </w:rPr>
        <w:t>CTTCTAGAACATTACAAGTTCAACC</w:t>
      </w:r>
      <w:r>
        <w:rPr>
          <w:rFonts w:cs="Courier" w:ascii="Courier" w:hAnsi="Courier"/>
          <w:sz w:val="16"/>
        </w:rPr>
        <w:t>ATTTACAGCACTGTCAGTGGAAACGGTGCAACACTGAGTTCACAACCGGAAGAGGTAGCCCTGG</w:t>
      </w:r>
      <w:r>
        <w:rPr>
          <w:rFonts w:cs="Courier" w:ascii="Courier" w:hAnsi="Courier"/>
          <w:color w:val="FF0000"/>
          <w:sz w:val="16"/>
        </w:rPr>
        <w:t>GGACTAGAAGGCTCTAGAAGCGTCTAGAAGTTTCA</w:t>
      </w:r>
      <w:r>
        <w:rPr>
          <w:rFonts w:cs="Courier" w:ascii="Courier" w:hAnsi="Courier"/>
          <w:sz w:val="16"/>
        </w:rPr>
        <w:t>TAGCATTTGTGTGCACCCTCTATAAAAGCAGCAGCAAGCCATTGCCGGCTT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  <w:t>GTCAGTATAGAAGAAAATTTCGTGCGGTGAGCGTCTGTTTAAGGACAAAAAACAAAGCGA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>
          <w:rFonts w:ascii="Courier" w:hAnsi="Courier" w:cs="Courier"/>
          <w:color w:val="0000FF"/>
          <w:sz w:val="16"/>
        </w:rPr>
      </w:pPr>
      <w:r>
        <w:rPr>
          <w:rFonts w:cs="Courier" w:ascii="Courier" w:hAnsi="Courier"/>
          <w:color w:val="0000FF"/>
          <w:sz w:val="16"/>
        </w:rPr>
        <w:t>-175 -151 5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  <w:t>-86 -52 7</w:t>
      </w:r>
    </w:p>
    <w:p>
      <w:pPr>
        <w:pStyle w:val="Normal"/>
        <w:rPr>
          <w:rFonts w:ascii="Courier" w:hAnsi="Courier" w:cs="Courier"/>
          <w:color w:val="FF0000"/>
          <w:sz w:val="16"/>
        </w:rPr>
      </w:pPr>
      <w:r>
        <w:rPr>
          <w:rFonts w:cs="Courier" w:ascii="Courier" w:hAnsi="Courier"/>
          <w:color w:val="FF0000"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2:15:00Z</dcterms:created>
  <dc:creator>Rebecca Brown User</dc:creator>
  <dc:description/>
  <cp:keywords/>
  <dc:language>en-US</dc:language>
  <cp:lastModifiedBy>Rebecca Brown User</cp:lastModifiedBy>
  <dcterms:modified xsi:type="dcterms:W3CDTF">2010-01-26T14:33:00Z</dcterms:modified>
  <cp:revision>5</cp:revision>
  <dc:subject/>
  <dc:title>&gt;hsp22_D_melanogaster</dc:title>
</cp:coreProperties>
</file>